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12FC422" w14:textId="77777777" w:rsidR="00307094" w:rsidRPr="005B3A0F" w:rsidRDefault="00307094" w:rsidP="00307094">
      <w:pPr>
        <w:pStyle w:val="Heading1"/>
        <w:widowControl w:val="0"/>
        <w:spacing w:before="37"/>
        <w:jc w:val="both"/>
        <w:rPr>
          <w:rFonts w:ascii="Calibri" w:eastAsia="Calibri" w:hAnsi="Calibri" w:cs="Calibri"/>
          <w:color w:val="000000" w:themeColor="text1"/>
          <w:sz w:val="22"/>
          <w:szCs w:val="22"/>
          <w:lang w:val="en-US"/>
        </w:rPr>
      </w:pPr>
      <w:bookmarkStart w:id="0" w:name="_GoBack"/>
      <w:bookmarkEnd w:id="0"/>
      <w:r w:rsidRPr="77235196">
        <w:rPr>
          <w:rFonts w:asciiTheme="minorHAnsi" w:eastAsiaTheme="minorEastAsia" w:hAnsiTheme="minorHAnsi" w:cstheme="minorBidi"/>
          <w:color w:val="000000" w:themeColor="text1"/>
          <w:sz w:val="22"/>
          <w:szCs w:val="22"/>
        </w:rPr>
        <w:t>Delirium in critically ill children: A retrospective pre- and post-study on the introduction of delirium screening in a paediatric intensive care unit.</w:t>
      </w:r>
    </w:p>
    <w:p w14:paraId="30843F11" w14:textId="77777777" w:rsidR="00307094" w:rsidRPr="005B3A0F" w:rsidRDefault="00307094" w:rsidP="00307094">
      <w:pPr>
        <w:rPr>
          <w:rFonts w:ascii="Calibri" w:eastAsia="Calibri" w:hAnsi="Calibri" w:cs="Calibri"/>
          <w:color w:val="000000" w:themeColor="text1"/>
          <w:lang w:val="en-US"/>
        </w:rPr>
      </w:pPr>
      <w:r w:rsidRPr="77235196">
        <w:rPr>
          <w:rFonts w:ascii="Calibri" w:eastAsia="Calibri" w:hAnsi="Calibri" w:cs="Calibri"/>
          <w:color w:val="000000" w:themeColor="text1"/>
          <w:lang w:val="en-US"/>
        </w:rPr>
        <w:t>International Journal of Clinical Pharmacy,</w:t>
      </w:r>
    </w:p>
    <w:p w14:paraId="02C29E2E" w14:textId="00C15E54" w:rsidR="216FF4A5" w:rsidRDefault="216FF4A5" w:rsidP="216FF4A5">
      <w:pPr>
        <w:rPr>
          <w:b/>
          <w:bCs/>
          <w:u w:val="single"/>
          <w:lang w:val="en-US"/>
        </w:rPr>
      </w:pPr>
    </w:p>
    <w:p w14:paraId="486CFBA3" w14:textId="617B0242" w:rsidR="216FF4A5" w:rsidRDefault="216FF4A5" w:rsidP="216FF4A5">
      <w:pPr>
        <w:rPr>
          <w:b/>
          <w:bCs/>
          <w:u w:val="single"/>
          <w:lang w:val="en-US"/>
        </w:rPr>
      </w:pPr>
    </w:p>
    <w:p w14:paraId="439B7224" w14:textId="04E54F76" w:rsidR="216FF4A5" w:rsidRDefault="216FF4A5" w:rsidP="216FF4A5">
      <w:pPr>
        <w:rPr>
          <w:b/>
          <w:bCs/>
          <w:u w:val="single"/>
          <w:lang w:val="en-US"/>
        </w:rPr>
      </w:pPr>
    </w:p>
    <w:p w14:paraId="32D7EDED" w14:textId="22B9364F" w:rsidR="216FF4A5" w:rsidRDefault="216FF4A5" w:rsidP="216FF4A5">
      <w:pPr>
        <w:rPr>
          <w:b/>
          <w:bCs/>
          <w:u w:val="single"/>
          <w:lang w:val="en-US"/>
        </w:rPr>
      </w:pPr>
    </w:p>
    <w:p w14:paraId="4A483267" w14:textId="3ED1B84D" w:rsidR="216FF4A5" w:rsidRDefault="216FF4A5" w:rsidP="216FF4A5">
      <w:pPr>
        <w:rPr>
          <w:b/>
          <w:bCs/>
          <w:u w:val="single"/>
          <w:lang w:val="en-US"/>
        </w:rPr>
      </w:pPr>
    </w:p>
    <w:p w14:paraId="437E2D86" w14:textId="77777777" w:rsidR="003238A1" w:rsidRDefault="003238A1">
      <w:pPr>
        <w:rPr>
          <w:b/>
          <w:bCs/>
          <w:u w:val="single"/>
          <w:lang w:val="en-US"/>
        </w:rPr>
      </w:pPr>
      <w:r w:rsidRPr="216FF4A5">
        <w:rPr>
          <w:b/>
          <w:bCs/>
          <w:u w:val="single"/>
          <w:lang w:val="en-US"/>
        </w:rPr>
        <w:t xml:space="preserve">Supplementary Table 1 </w:t>
      </w:r>
    </w:p>
    <w:p w14:paraId="1C8C77ED" w14:textId="1E153BA7" w:rsidR="00FE61A8" w:rsidRPr="003238A1" w:rsidRDefault="4B76AA3A" w:rsidP="216FF4A5">
      <w:pPr>
        <w:rPr>
          <w:lang w:val="en-US"/>
        </w:rPr>
      </w:pPr>
      <w:r w:rsidRPr="216FF4A5">
        <w:rPr>
          <w:rFonts w:ascii="Calibri" w:eastAsia="Calibri" w:hAnsi="Calibri" w:cs="Calibri"/>
          <w:color w:val="000000" w:themeColor="text1"/>
          <w:lang w:val="en-US"/>
        </w:rPr>
        <w:t>Unadjusted Outcomes and Associations</w:t>
      </w:r>
      <w:r w:rsidRPr="216FF4A5">
        <w:rPr>
          <w:lang w:val="en-US"/>
        </w:rPr>
        <w:t xml:space="preserve"> for </w:t>
      </w:r>
      <w:r w:rsidR="39A4C24B" w:rsidRPr="216FF4A5">
        <w:rPr>
          <w:lang w:val="en-US"/>
        </w:rPr>
        <w:t>r</w:t>
      </w:r>
      <w:r w:rsidR="003238A1" w:rsidRPr="216FF4A5">
        <w:rPr>
          <w:lang w:val="en-US"/>
        </w:rPr>
        <w:t xml:space="preserve">espiratory </w:t>
      </w:r>
      <w:r w:rsidR="35C59CDC" w:rsidRPr="216FF4A5">
        <w:rPr>
          <w:lang w:val="en-US"/>
        </w:rPr>
        <w:t>patients o</w:t>
      </w:r>
      <w:r w:rsidR="003238A1" w:rsidRPr="216FF4A5">
        <w:rPr>
          <w:lang w:val="en-US"/>
        </w:rPr>
        <w:t xml:space="preserve">nly </w:t>
      </w:r>
    </w:p>
    <w:tbl>
      <w:tblPr>
        <w:tblStyle w:val="TableGrid"/>
        <w:tblW w:w="10035" w:type="dxa"/>
        <w:tblLook w:val="04A0" w:firstRow="1" w:lastRow="0" w:firstColumn="1" w:lastColumn="0" w:noHBand="0" w:noVBand="1"/>
      </w:tblPr>
      <w:tblGrid>
        <w:gridCol w:w="2970"/>
        <w:gridCol w:w="2335"/>
        <w:gridCol w:w="2483"/>
        <w:gridCol w:w="2247"/>
      </w:tblGrid>
      <w:tr w:rsidR="00FE61A8" w:rsidRPr="004C62B5" w14:paraId="075E8245" w14:textId="77777777" w:rsidTr="7AA06D54">
        <w:trPr>
          <w:trHeight w:val="664"/>
        </w:trPr>
        <w:tc>
          <w:tcPr>
            <w:tcW w:w="2970" w:type="dxa"/>
          </w:tcPr>
          <w:p w14:paraId="2D46D2AF" w14:textId="77777777" w:rsidR="00FE61A8" w:rsidRPr="004C62B5" w:rsidRDefault="00FE61A8" w:rsidP="00B63D48">
            <w:pPr>
              <w:rPr>
                <w:b/>
              </w:rPr>
            </w:pPr>
            <w:r w:rsidRPr="004C62B5">
              <w:rPr>
                <w:b/>
              </w:rPr>
              <w:t>Outcome</w:t>
            </w:r>
          </w:p>
        </w:tc>
        <w:tc>
          <w:tcPr>
            <w:tcW w:w="2335" w:type="dxa"/>
          </w:tcPr>
          <w:p w14:paraId="110D5EEA" w14:textId="77777777" w:rsidR="00FE61A8" w:rsidRPr="004C62B5" w:rsidRDefault="00FE61A8" w:rsidP="00B63D48">
            <w:pPr>
              <w:rPr>
                <w:b/>
                <w:bCs/>
              </w:rPr>
            </w:pPr>
            <w:r w:rsidRPr="004C62B5">
              <w:rPr>
                <w:b/>
                <w:bCs/>
              </w:rPr>
              <w:t>Cohort 1 Pre delirium scoring</w:t>
            </w:r>
          </w:p>
          <w:p w14:paraId="48FEFA98" w14:textId="1D4E5CBA" w:rsidR="00FE61A8" w:rsidRPr="004C62B5" w:rsidRDefault="00FE61A8" w:rsidP="00B63D48">
            <w:pPr>
              <w:rPr>
                <w:b/>
                <w:bCs/>
              </w:rPr>
            </w:pPr>
            <w:r w:rsidRPr="004C62B5">
              <w:rPr>
                <w:b/>
                <w:bCs/>
              </w:rPr>
              <w:t>(</w:t>
            </w:r>
            <w:r w:rsidR="00E81AE5">
              <w:rPr>
                <w:b/>
                <w:bCs/>
              </w:rPr>
              <w:t>63</w:t>
            </w:r>
            <w:r w:rsidRPr="004C62B5">
              <w:rPr>
                <w:b/>
                <w:bCs/>
              </w:rPr>
              <w:t>)</w:t>
            </w:r>
          </w:p>
        </w:tc>
        <w:tc>
          <w:tcPr>
            <w:tcW w:w="2483" w:type="dxa"/>
          </w:tcPr>
          <w:p w14:paraId="78E06CE9" w14:textId="77777777" w:rsidR="00FE61A8" w:rsidRPr="004C62B5" w:rsidRDefault="00FE61A8" w:rsidP="00B63D48">
            <w:pPr>
              <w:rPr>
                <w:b/>
                <w:bCs/>
              </w:rPr>
            </w:pPr>
            <w:r w:rsidRPr="004C62B5">
              <w:rPr>
                <w:b/>
                <w:bCs/>
              </w:rPr>
              <w:t>Cohort 2 Post delirium scoring</w:t>
            </w:r>
          </w:p>
          <w:p w14:paraId="54BF22BA" w14:textId="62481885" w:rsidR="00FE61A8" w:rsidRPr="004C62B5" w:rsidRDefault="00FE61A8" w:rsidP="00B63D48">
            <w:pPr>
              <w:rPr>
                <w:b/>
                <w:bCs/>
              </w:rPr>
            </w:pPr>
            <w:r w:rsidRPr="004C62B5">
              <w:rPr>
                <w:b/>
                <w:bCs/>
              </w:rPr>
              <w:t>(</w:t>
            </w:r>
            <w:r>
              <w:rPr>
                <w:b/>
                <w:bCs/>
              </w:rPr>
              <w:t>12</w:t>
            </w:r>
            <w:r w:rsidRPr="004C62B5">
              <w:rPr>
                <w:b/>
                <w:bCs/>
              </w:rPr>
              <w:t>)</w:t>
            </w:r>
          </w:p>
        </w:tc>
        <w:tc>
          <w:tcPr>
            <w:tcW w:w="2247" w:type="dxa"/>
          </w:tcPr>
          <w:p w14:paraId="43A40B9E" w14:textId="77777777" w:rsidR="00FE61A8" w:rsidRPr="004C62B5" w:rsidRDefault="00FE61A8" w:rsidP="00B63D48">
            <w:pPr>
              <w:rPr>
                <w:b/>
              </w:rPr>
            </w:pPr>
            <w:r w:rsidRPr="004C62B5">
              <w:rPr>
                <w:b/>
              </w:rPr>
              <w:t>P value</w:t>
            </w:r>
          </w:p>
        </w:tc>
      </w:tr>
      <w:tr w:rsidR="00FE61A8" w:rsidRPr="004C62B5" w14:paraId="66FD1862" w14:textId="77777777" w:rsidTr="7AA06D54">
        <w:trPr>
          <w:trHeight w:val="951"/>
        </w:trPr>
        <w:tc>
          <w:tcPr>
            <w:tcW w:w="2970" w:type="dxa"/>
          </w:tcPr>
          <w:p w14:paraId="4FB84AB0" w14:textId="034B3BBE" w:rsidR="00FE61A8" w:rsidRPr="004C62B5" w:rsidRDefault="00FE61A8" w:rsidP="00B63D48">
            <w:r w:rsidRPr="004C62B5">
              <w:t>Morphine (n</w:t>
            </w:r>
            <w:r w:rsidR="00417DF0" w:rsidRPr="00417DF0">
              <w:rPr>
                <w:i/>
                <w:iCs/>
                <w:vertAlign w:val="superscript"/>
              </w:rPr>
              <w:t>a</w:t>
            </w:r>
            <w:r w:rsidRPr="004C62B5">
              <w:t>)</w:t>
            </w:r>
          </w:p>
          <w:p w14:paraId="3CC71D75" w14:textId="77777777" w:rsidR="00417DF0" w:rsidRDefault="00417DF0" w:rsidP="00B63D48"/>
          <w:p w14:paraId="6C160F90" w14:textId="783FA5C3" w:rsidR="00FE61A8" w:rsidRPr="004C62B5" w:rsidRDefault="00FE61A8" w:rsidP="00B63D48">
            <w:r>
              <w:t xml:space="preserve">Per day of </w:t>
            </w:r>
            <w:r w:rsidR="74DF3A33">
              <w:t>use</w:t>
            </w:r>
          </w:p>
          <w:p w14:paraId="255FE80C" w14:textId="77777777" w:rsidR="00FE61A8" w:rsidRPr="004C62B5" w:rsidRDefault="00FE61A8" w:rsidP="00B63D48">
            <w:r w:rsidRPr="004C62B5">
              <w:t>micrograms/kg/day</w:t>
            </w:r>
          </w:p>
          <w:p w14:paraId="6B55DB04" w14:textId="3DC1E666" w:rsidR="00FE61A8" w:rsidRPr="004C62B5" w:rsidRDefault="00FE61A8" w:rsidP="00B63D48">
            <w:r w:rsidRPr="004C62B5">
              <w:t>Median, IQR</w:t>
            </w:r>
            <w:r w:rsidR="00417DF0" w:rsidRPr="00417DF0">
              <w:rPr>
                <w:i/>
                <w:iCs/>
                <w:vertAlign w:val="superscript"/>
              </w:rPr>
              <w:t>b</w:t>
            </w:r>
          </w:p>
        </w:tc>
        <w:tc>
          <w:tcPr>
            <w:tcW w:w="2335" w:type="dxa"/>
          </w:tcPr>
          <w:p w14:paraId="57C00D4E" w14:textId="14B84B86" w:rsidR="00FE61A8" w:rsidRPr="004C62B5" w:rsidRDefault="00D74ABA" w:rsidP="00B63D48">
            <w:pPr>
              <w:rPr>
                <w:bCs/>
              </w:rPr>
            </w:pPr>
            <w:r>
              <w:t>54</w:t>
            </w:r>
            <w:r w:rsidR="00FE61A8">
              <w:t xml:space="preserve"> (</w:t>
            </w:r>
            <w:r w:rsidR="006E0D84">
              <w:t>86</w:t>
            </w:r>
            <w:r w:rsidR="00FE61A8">
              <w:t>%)</w:t>
            </w:r>
          </w:p>
          <w:p w14:paraId="64DB911D" w14:textId="6A917A91" w:rsidR="47DCA704" w:rsidRDefault="47DCA704" w:rsidP="47DCA704"/>
          <w:p w14:paraId="7DCB560E" w14:textId="18193373" w:rsidR="00FE61A8" w:rsidRPr="004C62B5" w:rsidRDefault="004066FD" w:rsidP="00B63D48">
            <w:pPr>
              <w:rPr>
                <w:rFonts w:eastAsia="Calibri" w:hAnsi="Calibri"/>
                <w:bCs/>
                <w:szCs w:val="24"/>
              </w:rPr>
            </w:pPr>
            <w:r>
              <w:rPr>
                <w:bCs/>
              </w:rPr>
              <w:t>4</w:t>
            </w:r>
            <w:r w:rsidR="003B2CD9">
              <w:rPr>
                <w:bCs/>
              </w:rPr>
              <w:t xml:space="preserve">05 </w:t>
            </w:r>
            <w:r w:rsidR="00FE61A8" w:rsidRPr="004C62B5">
              <w:rPr>
                <w:bCs/>
              </w:rPr>
              <w:t>(</w:t>
            </w:r>
            <w:r w:rsidR="004D67C1">
              <w:rPr>
                <w:bCs/>
              </w:rPr>
              <w:t>287</w:t>
            </w:r>
            <w:r w:rsidR="00FE61A8" w:rsidRPr="004C62B5">
              <w:rPr>
                <w:bCs/>
              </w:rPr>
              <w:t>-</w:t>
            </w:r>
            <w:r w:rsidR="004D67C1">
              <w:rPr>
                <w:bCs/>
              </w:rPr>
              <w:t>601</w:t>
            </w:r>
            <w:r w:rsidR="00FE61A8" w:rsidRPr="004C62B5">
              <w:rPr>
                <w:bCs/>
              </w:rPr>
              <w:t>)</w:t>
            </w:r>
          </w:p>
        </w:tc>
        <w:tc>
          <w:tcPr>
            <w:tcW w:w="2483" w:type="dxa"/>
          </w:tcPr>
          <w:p w14:paraId="7CB1466D" w14:textId="294AE4DA" w:rsidR="00FE61A8" w:rsidRPr="004C62B5" w:rsidRDefault="00FE61A8" w:rsidP="00B63D48">
            <w:pPr>
              <w:rPr>
                <w:bCs/>
              </w:rPr>
            </w:pPr>
            <w:r>
              <w:t>12 (</w:t>
            </w:r>
            <w:r w:rsidR="00D74ABA">
              <w:t>100</w:t>
            </w:r>
            <w:r>
              <w:t>%)</w:t>
            </w:r>
          </w:p>
          <w:p w14:paraId="38AF5288" w14:textId="22D1BFAC" w:rsidR="47DCA704" w:rsidRDefault="47DCA704" w:rsidP="47DCA704"/>
          <w:p w14:paraId="37E7C0CE" w14:textId="4C66047B" w:rsidR="00FE61A8" w:rsidRPr="004C62B5" w:rsidRDefault="00D63CF0" w:rsidP="00B63D48">
            <w:pPr>
              <w:rPr>
                <w:bCs/>
              </w:rPr>
            </w:pPr>
            <w:r>
              <w:rPr>
                <w:bCs/>
              </w:rPr>
              <w:t>277</w:t>
            </w:r>
            <w:r w:rsidR="00FE61A8" w:rsidRPr="004C62B5">
              <w:rPr>
                <w:bCs/>
              </w:rPr>
              <w:t>(</w:t>
            </w:r>
            <w:r w:rsidR="00253130">
              <w:rPr>
                <w:bCs/>
              </w:rPr>
              <w:t>171</w:t>
            </w:r>
            <w:r w:rsidR="00FE61A8" w:rsidRPr="004C62B5">
              <w:rPr>
                <w:bCs/>
              </w:rPr>
              <w:t>-</w:t>
            </w:r>
            <w:r w:rsidR="00253130">
              <w:rPr>
                <w:bCs/>
              </w:rPr>
              <w:t>384</w:t>
            </w:r>
            <w:r w:rsidR="00FE61A8" w:rsidRPr="004C62B5">
              <w:rPr>
                <w:bCs/>
              </w:rPr>
              <w:t xml:space="preserve">) </w:t>
            </w:r>
          </w:p>
        </w:tc>
        <w:tc>
          <w:tcPr>
            <w:tcW w:w="2247" w:type="dxa"/>
          </w:tcPr>
          <w:p w14:paraId="50DC6664" w14:textId="52B0A92D" w:rsidR="00FE61A8" w:rsidRPr="004C62B5" w:rsidRDefault="00FE61A8" w:rsidP="00B63D48">
            <w:pPr>
              <w:rPr>
                <w:bCs/>
              </w:rPr>
            </w:pPr>
            <w:r>
              <w:t>0.</w:t>
            </w:r>
            <w:r w:rsidR="00291165">
              <w:t>16</w:t>
            </w:r>
          </w:p>
          <w:p w14:paraId="5F0A07F6" w14:textId="392BCA1F" w:rsidR="47DCA704" w:rsidRDefault="47DCA704" w:rsidP="47DCA704"/>
          <w:p w14:paraId="3250F613" w14:textId="6F975217" w:rsidR="00FE61A8" w:rsidRPr="004C62B5" w:rsidRDefault="4AF8D60C" w:rsidP="00B63D48">
            <w:r>
              <w:t>&lt;0.05</w:t>
            </w:r>
          </w:p>
        </w:tc>
      </w:tr>
      <w:tr w:rsidR="00FE61A8" w:rsidRPr="004C62B5" w14:paraId="084E71E4" w14:textId="77777777" w:rsidTr="7AA06D54">
        <w:trPr>
          <w:trHeight w:val="951"/>
        </w:trPr>
        <w:tc>
          <w:tcPr>
            <w:tcW w:w="2970" w:type="dxa"/>
          </w:tcPr>
          <w:p w14:paraId="169D4D82" w14:textId="5E57002F" w:rsidR="00FE61A8" w:rsidRPr="004C62B5" w:rsidRDefault="00FE61A8" w:rsidP="00B63D48">
            <w:r w:rsidRPr="004C62B5">
              <w:t>Morphine Enteral (n</w:t>
            </w:r>
            <w:r w:rsidR="00417DF0" w:rsidRPr="00417DF0">
              <w:rPr>
                <w:i/>
                <w:iCs/>
                <w:vertAlign w:val="superscript"/>
              </w:rPr>
              <w:t>a</w:t>
            </w:r>
            <w:r w:rsidRPr="004C62B5">
              <w:t>)</w:t>
            </w:r>
          </w:p>
          <w:p w14:paraId="32DE5330" w14:textId="77777777" w:rsidR="00417DF0" w:rsidRDefault="00417DF0" w:rsidP="00B63D48"/>
          <w:p w14:paraId="2BB328E7" w14:textId="4AAEE6F0" w:rsidR="00FE61A8" w:rsidRPr="004C62B5" w:rsidRDefault="00FE61A8" w:rsidP="00B63D48">
            <w:r w:rsidRPr="004C62B5">
              <w:t>Per day of use</w:t>
            </w:r>
          </w:p>
          <w:p w14:paraId="1334F3FF" w14:textId="22CDA66F" w:rsidR="00FE61A8" w:rsidRPr="004C62B5" w:rsidRDefault="75959116" w:rsidP="00B63D48">
            <w:r>
              <w:t>m</w:t>
            </w:r>
            <w:r w:rsidR="00FE61A8">
              <w:t xml:space="preserve">icrograms/kg/day </w:t>
            </w:r>
          </w:p>
          <w:p w14:paraId="71813B73" w14:textId="162A35A7" w:rsidR="00FE61A8" w:rsidRPr="004C62B5" w:rsidRDefault="00FE61A8" w:rsidP="00B63D48">
            <w:r w:rsidRPr="004C62B5">
              <w:t>Median, IQR</w:t>
            </w:r>
            <w:r w:rsidR="00417DF0" w:rsidRPr="00417DF0">
              <w:rPr>
                <w:i/>
                <w:iCs/>
                <w:vertAlign w:val="superscript"/>
              </w:rPr>
              <w:t>b</w:t>
            </w:r>
          </w:p>
        </w:tc>
        <w:tc>
          <w:tcPr>
            <w:tcW w:w="2335" w:type="dxa"/>
          </w:tcPr>
          <w:p w14:paraId="05D2A55D" w14:textId="3188532D" w:rsidR="00FE61A8" w:rsidRPr="004C62B5" w:rsidRDefault="005F393A" w:rsidP="00B63D48">
            <w:pPr>
              <w:rPr>
                <w:bCs/>
              </w:rPr>
            </w:pPr>
            <w:r>
              <w:rPr>
                <w:bCs/>
              </w:rPr>
              <w:t xml:space="preserve">20 </w:t>
            </w:r>
            <w:r w:rsidR="00FE61A8" w:rsidRPr="004C62B5">
              <w:rPr>
                <w:bCs/>
              </w:rPr>
              <w:t>(</w:t>
            </w:r>
            <w:r w:rsidR="00E1157D">
              <w:rPr>
                <w:bCs/>
              </w:rPr>
              <w:t>3</w:t>
            </w:r>
            <w:r>
              <w:rPr>
                <w:bCs/>
              </w:rPr>
              <w:t>2</w:t>
            </w:r>
            <w:r w:rsidR="00FE61A8" w:rsidRPr="004C62B5">
              <w:rPr>
                <w:bCs/>
              </w:rPr>
              <w:t>%)</w:t>
            </w:r>
          </w:p>
          <w:p w14:paraId="7D1E9A8D" w14:textId="77777777" w:rsidR="00FE61A8" w:rsidRPr="004C62B5" w:rsidRDefault="00FE61A8" w:rsidP="00B63D48">
            <w:pPr>
              <w:rPr>
                <w:bCs/>
              </w:rPr>
            </w:pPr>
          </w:p>
          <w:p w14:paraId="1A1C1527" w14:textId="5FD21754" w:rsidR="00FE61A8" w:rsidRPr="004C62B5" w:rsidRDefault="00011B0B" w:rsidP="00B63D48">
            <w:pPr>
              <w:rPr>
                <w:bCs/>
              </w:rPr>
            </w:pPr>
            <w:r>
              <w:rPr>
                <w:bCs/>
              </w:rPr>
              <w:t>150</w:t>
            </w:r>
            <w:r w:rsidR="00FE61A8" w:rsidRPr="004C62B5">
              <w:rPr>
                <w:bCs/>
              </w:rPr>
              <w:t>(</w:t>
            </w:r>
            <w:r w:rsidR="009E1D9B">
              <w:rPr>
                <w:bCs/>
              </w:rPr>
              <w:t>98</w:t>
            </w:r>
            <w:r w:rsidR="00FE61A8" w:rsidRPr="004C62B5">
              <w:rPr>
                <w:bCs/>
              </w:rPr>
              <w:t>-2</w:t>
            </w:r>
            <w:r w:rsidR="009E1D9B">
              <w:rPr>
                <w:bCs/>
              </w:rPr>
              <w:t>14</w:t>
            </w:r>
            <w:r w:rsidR="00FE61A8" w:rsidRPr="004C62B5">
              <w:rPr>
                <w:bCs/>
              </w:rPr>
              <w:t>)</w:t>
            </w:r>
          </w:p>
        </w:tc>
        <w:tc>
          <w:tcPr>
            <w:tcW w:w="2483" w:type="dxa"/>
          </w:tcPr>
          <w:p w14:paraId="42642B72" w14:textId="39B655EE" w:rsidR="00FE61A8" w:rsidRPr="004C62B5" w:rsidRDefault="005F393A" w:rsidP="00B63D48">
            <w:pPr>
              <w:rPr>
                <w:bCs/>
              </w:rPr>
            </w:pPr>
            <w:r>
              <w:rPr>
                <w:bCs/>
              </w:rPr>
              <w:t>5</w:t>
            </w:r>
            <w:r w:rsidRPr="004C62B5">
              <w:rPr>
                <w:bCs/>
              </w:rPr>
              <w:t xml:space="preserve"> </w:t>
            </w:r>
            <w:r w:rsidR="00FE61A8" w:rsidRPr="004C62B5">
              <w:rPr>
                <w:bCs/>
              </w:rPr>
              <w:t>(</w:t>
            </w:r>
            <w:r>
              <w:rPr>
                <w:bCs/>
              </w:rPr>
              <w:t>42</w:t>
            </w:r>
            <w:r w:rsidR="00FE61A8" w:rsidRPr="004C62B5">
              <w:rPr>
                <w:bCs/>
              </w:rPr>
              <w:t>%)</w:t>
            </w:r>
          </w:p>
          <w:p w14:paraId="17E389AF" w14:textId="77777777" w:rsidR="00FE61A8" w:rsidRPr="004C62B5" w:rsidRDefault="00FE61A8" w:rsidP="00B63D48">
            <w:pPr>
              <w:rPr>
                <w:bCs/>
              </w:rPr>
            </w:pPr>
          </w:p>
          <w:p w14:paraId="0F25CD2D" w14:textId="6CE2A3B7" w:rsidR="00FE61A8" w:rsidRPr="004C62B5" w:rsidRDefault="00011B0B" w:rsidP="00B63D48">
            <w:pPr>
              <w:rPr>
                <w:bCs/>
              </w:rPr>
            </w:pPr>
            <w:r>
              <w:rPr>
                <w:bCs/>
              </w:rPr>
              <w:t>80</w:t>
            </w:r>
            <w:r w:rsidR="00FE61A8" w:rsidRPr="004C62B5">
              <w:rPr>
                <w:bCs/>
              </w:rPr>
              <w:t>(</w:t>
            </w:r>
            <w:r w:rsidR="009E1D9B">
              <w:rPr>
                <w:bCs/>
              </w:rPr>
              <w:t>59</w:t>
            </w:r>
            <w:r w:rsidR="00FE61A8" w:rsidRPr="004C62B5">
              <w:rPr>
                <w:bCs/>
              </w:rPr>
              <w:t>-</w:t>
            </w:r>
            <w:r w:rsidR="009E1D9B">
              <w:rPr>
                <w:bCs/>
              </w:rPr>
              <w:t>120</w:t>
            </w:r>
            <w:r w:rsidR="00FE61A8" w:rsidRPr="004C62B5">
              <w:rPr>
                <w:bCs/>
              </w:rPr>
              <w:t>)</w:t>
            </w:r>
          </w:p>
        </w:tc>
        <w:tc>
          <w:tcPr>
            <w:tcW w:w="2247" w:type="dxa"/>
          </w:tcPr>
          <w:p w14:paraId="1725AE81" w14:textId="1536C844" w:rsidR="00FE61A8" w:rsidRPr="004C62B5" w:rsidRDefault="00F44B30" w:rsidP="00B63D48">
            <w:r>
              <w:t>0.50</w:t>
            </w:r>
          </w:p>
          <w:p w14:paraId="47D74A42" w14:textId="28EFBD24" w:rsidR="47DCA704" w:rsidRDefault="47DCA704" w:rsidP="47DCA704"/>
          <w:p w14:paraId="1BA44742" w14:textId="2C6E0EB4" w:rsidR="00FE61A8" w:rsidRPr="004C62B5" w:rsidRDefault="0075174C" w:rsidP="00B63D48">
            <w:pPr>
              <w:rPr>
                <w:bCs/>
              </w:rPr>
            </w:pPr>
            <w:r>
              <w:rPr>
                <w:bCs/>
              </w:rPr>
              <w:t>0.16</w:t>
            </w:r>
          </w:p>
        </w:tc>
      </w:tr>
      <w:tr w:rsidR="00FE61A8" w:rsidRPr="004C62B5" w14:paraId="28C3FC15" w14:textId="77777777" w:rsidTr="7AA06D54">
        <w:trPr>
          <w:trHeight w:val="1230"/>
        </w:trPr>
        <w:tc>
          <w:tcPr>
            <w:tcW w:w="2970" w:type="dxa"/>
          </w:tcPr>
          <w:p w14:paraId="4473F32C" w14:textId="0A6FFEF7" w:rsidR="00FE61A8" w:rsidRPr="004C62B5" w:rsidRDefault="00FE61A8" w:rsidP="00B63D48">
            <w:r>
              <w:t>N</w:t>
            </w:r>
            <w:r w:rsidR="5A9D1D86">
              <w:t>umber</w:t>
            </w:r>
            <w:r>
              <w:t xml:space="preserve"> of days of </w:t>
            </w:r>
          </w:p>
          <w:p w14:paraId="79A451A2" w14:textId="14CA86B6" w:rsidR="00FE61A8" w:rsidRPr="004C62B5" w:rsidRDefault="00FE61A8" w:rsidP="00B63D48">
            <w:r>
              <w:t xml:space="preserve">Morphine Infusion  </w:t>
            </w:r>
          </w:p>
          <w:p w14:paraId="6F8E97A5" w14:textId="3AE6F741" w:rsidR="7AA06D54" w:rsidRDefault="7AA06D54" w:rsidP="7AA06D54"/>
          <w:p w14:paraId="62AEE6AC" w14:textId="58C580FB" w:rsidR="00FE61A8" w:rsidRPr="004C62B5" w:rsidRDefault="00FE61A8" w:rsidP="00B63D48">
            <w:r>
              <w:t>Morphine Enteral</w:t>
            </w:r>
          </w:p>
          <w:p w14:paraId="2FDCA96A" w14:textId="71AD8702" w:rsidR="00FE61A8" w:rsidRPr="004C62B5" w:rsidRDefault="2A9CEC1A" w:rsidP="47DCA704">
            <w:r>
              <w:t>Median, IQR</w:t>
            </w:r>
            <w:r w:rsidR="00417DF0" w:rsidRPr="00417DF0">
              <w:rPr>
                <w:i/>
                <w:iCs/>
                <w:vertAlign w:val="superscript"/>
              </w:rPr>
              <w:t>b</w:t>
            </w:r>
          </w:p>
        </w:tc>
        <w:tc>
          <w:tcPr>
            <w:tcW w:w="2335" w:type="dxa"/>
          </w:tcPr>
          <w:p w14:paraId="3F5C2133" w14:textId="77777777" w:rsidR="00FE61A8" w:rsidRPr="004C62B5" w:rsidRDefault="00FE61A8" w:rsidP="00B63D48">
            <w:pPr>
              <w:rPr>
                <w:bCs/>
              </w:rPr>
            </w:pPr>
          </w:p>
          <w:p w14:paraId="1565EE5F" w14:textId="5D57895A" w:rsidR="00FE61A8" w:rsidRPr="004C62B5" w:rsidRDefault="00F00B98" w:rsidP="00B63D48">
            <w:r>
              <w:t>5.5</w:t>
            </w:r>
            <w:r w:rsidR="00FE61A8">
              <w:t>(</w:t>
            </w:r>
            <w:r w:rsidR="00D13563">
              <w:t>3</w:t>
            </w:r>
            <w:r w:rsidR="00FE61A8">
              <w:t>-</w:t>
            </w:r>
            <w:r w:rsidR="00D13563">
              <w:t>8</w:t>
            </w:r>
            <w:r w:rsidR="00FE61A8">
              <w:t xml:space="preserve">) </w:t>
            </w:r>
          </w:p>
          <w:p w14:paraId="4C726543" w14:textId="65149490" w:rsidR="00FE61A8" w:rsidRPr="004C62B5" w:rsidRDefault="00FE61A8" w:rsidP="00B63D48">
            <w:r>
              <w:t xml:space="preserve">                        </w:t>
            </w:r>
          </w:p>
          <w:p w14:paraId="2EC9C9EF" w14:textId="1BAE030E" w:rsidR="00FE61A8" w:rsidRPr="004C62B5" w:rsidRDefault="00B82A61" w:rsidP="47DCA704">
            <w:r>
              <w:t xml:space="preserve">3 </w:t>
            </w:r>
            <w:r w:rsidR="00FE61A8">
              <w:t>(</w:t>
            </w:r>
            <w:r>
              <w:t>2</w:t>
            </w:r>
            <w:r w:rsidR="00FE61A8">
              <w:t>-</w:t>
            </w:r>
            <w:r>
              <w:t>4</w:t>
            </w:r>
            <w:r w:rsidR="00FE61A8">
              <w:t>)</w:t>
            </w:r>
          </w:p>
        </w:tc>
        <w:tc>
          <w:tcPr>
            <w:tcW w:w="2483" w:type="dxa"/>
          </w:tcPr>
          <w:p w14:paraId="0E54A8A0" w14:textId="77777777" w:rsidR="00FE61A8" w:rsidRPr="004C62B5" w:rsidRDefault="00FE61A8" w:rsidP="00B63D48">
            <w:pPr>
              <w:rPr>
                <w:bCs/>
              </w:rPr>
            </w:pPr>
          </w:p>
          <w:p w14:paraId="15BD3B98" w14:textId="1E590107" w:rsidR="00FE61A8" w:rsidRPr="004C62B5" w:rsidRDefault="00D13563" w:rsidP="00B63D48">
            <w:r>
              <w:t>4.5</w:t>
            </w:r>
            <w:r w:rsidR="00FE61A8">
              <w:t xml:space="preserve"> (</w:t>
            </w:r>
            <w:r>
              <w:t>3</w:t>
            </w:r>
            <w:r w:rsidR="00FE61A8">
              <w:t>-</w:t>
            </w:r>
            <w:r>
              <w:t>8</w:t>
            </w:r>
            <w:r w:rsidR="00FE61A8">
              <w:t xml:space="preserve">) </w:t>
            </w:r>
          </w:p>
          <w:p w14:paraId="60D5AA96" w14:textId="0888CABB" w:rsidR="00FE61A8" w:rsidRPr="004C62B5" w:rsidRDefault="00FE61A8" w:rsidP="00B63D48">
            <w:r>
              <w:t xml:space="preserve">                      </w:t>
            </w:r>
          </w:p>
          <w:p w14:paraId="522A06DC" w14:textId="6F6B9DF6" w:rsidR="00FE61A8" w:rsidRPr="004C62B5" w:rsidRDefault="00FE61A8" w:rsidP="47DCA704">
            <w:r>
              <w:t>2 (1-</w:t>
            </w:r>
            <w:r w:rsidR="005C3504">
              <w:t>2</w:t>
            </w:r>
            <w:r>
              <w:t>)</w:t>
            </w:r>
          </w:p>
        </w:tc>
        <w:tc>
          <w:tcPr>
            <w:tcW w:w="2247" w:type="dxa"/>
          </w:tcPr>
          <w:p w14:paraId="315609F4" w14:textId="77777777" w:rsidR="00FE61A8" w:rsidRPr="004C62B5" w:rsidRDefault="00FE61A8" w:rsidP="00B63D48">
            <w:pPr>
              <w:rPr>
                <w:bCs/>
              </w:rPr>
            </w:pPr>
          </w:p>
          <w:p w14:paraId="4712951C" w14:textId="54169FAE" w:rsidR="00FE61A8" w:rsidRPr="004C62B5" w:rsidRDefault="00265314" w:rsidP="00B63D48">
            <w:pPr>
              <w:rPr>
                <w:bCs/>
              </w:rPr>
            </w:pPr>
            <w:r>
              <w:t>0.6</w:t>
            </w:r>
            <w:r w:rsidR="00417DF0">
              <w:t>3</w:t>
            </w:r>
          </w:p>
          <w:p w14:paraId="5958261F" w14:textId="396E2AF9" w:rsidR="7AA06D54" w:rsidRDefault="7AA06D54" w:rsidP="7AA06D54"/>
          <w:p w14:paraId="2EEF2DFD" w14:textId="15CBF4AB" w:rsidR="00FE61A8" w:rsidRPr="004C62B5" w:rsidRDefault="005C3504" w:rsidP="00B63D48">
            <w:pPr>
              <w:rPr>
                <w:bCs/>
              </w:rPr>
            </w:pPr>
            <w:r w:rsidRPr="005C3504">
              <w:rPr>
                <w:bCs/>
              </w:rPr>
              <w:t>0.0</w:t>
            </w:r>
            <w:r w:rsidR="00417DF0">
              <w:rPr>
                <w:bCs/>
              </w:rPr>
              <w:t>5</w:t>
            </w:r>
          </w:p>
        </w:tc>
      </w:tr>
      <w:tr w:rsidR="00FE61A8" w:rsidRPr="004C62B5" w14:paraId="3CA2766B" w14:textId="77777777" w:rsidTr="7AA06D54">
        <w:trPr>
          <w:trHeight w:val="1260"/>
        </w:trPr>
        <w:tc>
          <w:tcPr>
            <w:tcW w:w="2970" w:type="dxa"/>
          </w:tcPr>
          <w:p w14:paraId="01AA7BD0" w14:textId="648E9B6A" w:rsidR="00FE61A8" w:rsidRPr="004C62B5" w:rsidRDefault="00FE61A8" w:rsidP="00B63D48">
            <w:r>
              <w:t xml:space="preserve">Oxycodone infusion </w:t>
            </w:r>
            <w:r w:rsidR="4FEA2342">
              <w:t>(n</w:t>
            </w:r>
            <w:r w:rsidR="00417DF0" w:rsidRPr="00417DF0">
              <w:rPr>
                <w:i/>
                <w:iCs/>
                <w:vertAlign w:val="superscript"/>
              </w:rPr>
              <w:t>a</w:t>
            </w:r>
            <w:r w:rsidR="4FEA2342">
              <w:t>)</w:t>
            </w:r>
          </w:p>
          <w:p w14:paraId="1F56C7C4" w14:textId="77777777" w:rsidR="00417DF0" w:rsidRDefault="00417DF0" w:rsidP="00B63D48"/>
          <w:p w14:paraId="045C874C" w14:textId="4DED2FFC" w:rsidR="00FE61A8" w:rsidRPr="004C62B5" w:rsidRDefault="00FE61A8" w:rsidP="00B63D48">
            <w:r w:rsidRPr="004C62B5">
              <w:t xml:space="preserve">Per day of use </w:t>
            </w:r>
          </w:p>
          <w:p w14:paraId="6CBF32F2" w14:textId="77777777" w:rsidR="00FE61A8" w:rsidRPr="004C62B5" w:rsidRDefault="00FE61A8" w:rsidP="00B63D48">
            <w:r w:rsidRPr="004C62B5">
              <w:t xml:space="preserve">micrograms/kg/day of use </w:t>
            </w:r>
          </w:p>
          <w:p w14:paraId="7E12518E" w14:textId="5F3A6F49" w:rsidR="00FE61A8" w:rsidRPr="004C62B5" w:rsidRDefault="00FE61A8" w:rsidP="00B63D48">
            <w:r w:rsidRPr="004C62B5">
              <w:t>Median, IQR</w:t>
            </w:r>
            <w:r w:rsidR="00417DF0" w:rsidRPr="00417DF0">
              <w:rPr>
                <w:i/>
                <w:iCs/>
                <w:vertAlign w:val="superscript"/>
              </w:rPr>
              <w:t>b</w:t>
            </w:r>
          </w:p>
        </w:tc>
        <w:tc>
          <w:tcPr>
            <w:tcW w:w="2335" w:type="dxa"/>
          </w:tcPr>
          <w:p w14:paraId="1FCFBBFC" w14:textId="3F731FC2" w:rsidR="00FE61A8" w:rsidRPr="004C62B5" w:rsidRDefault="00841FCC" w:rsidP="00B63D48">
            <w:pPr>
              <w:rPr>
                <w:bCs/>
              </w:rPr>
            </w:pPr>
            <w:r>
              <w:rPr>
                <w:bCs/>
              </w:rPr>
              <w:t>3</w:t>
            </w:r>
            <w:r w:rsidRPr="004C62B5">
              <w:rPr>
                <w:bCs/>
              </w:rPr>
              <w:t xml:space="preserve"> </w:t>
            </w:r>
            <w:r w:rsidR="00FE61A8" w:rsidRPr="004C62B5">
              <w:rPr>
                <w:bCs/>
              </w:rPr>
              <w:t>(</w:t>
            </w:r>
            <w:r w:rsidR="004022B3">
              <w:rPr>
                <w:bCs/>
              </w:rPr>
              <w:t>4.8</w:t>
            </w:r>
            <w:r w:rsidR="00FE61A8" w:rsidRPr="004C62B5">
              <w:rPr>
                <w:bCs/>
              </w:rPr>
              <w:t>%)</w:t>
            </w:r>
          </w:p>
          <w:p w14:paraId="7F6B6EB6" w14:textId="77777777" w:rsidR="00FE61A8" w:rsidRPr="004C62B5" w:rsidRDefault="00FE61A8" w:rsidP="00B63D48">
            <w:pPr>
              <w:rPr>
                <w:bCs/>
              </w:rPr>
            </w:pPr>
          </w:p>
          <w:p w14:paraId="578336D9" w14:textId="35C02A6E" w:rsidR="00FE61A8" w:rsidRPr="004C62B5" w:rsidRDefault="003C670E" w:rsidP="00B63D48">
            <w:pPr>
              <w:rPr>
                <w:bCs/>
              </w:rPr>
            </w:pPr>
            <w:r>
              <w:rPr>
                <w:bCs/>
              </w:rPr>
              <w:t>720</w:t>
            </w:r>
            <w:r w:rsidR="00FE61A8" w:rsidRPr="004C62B5">
              <w:rPr>
                <w:bCs/>
              </w:rPr>
              <w:t xml:space="preserve"> (</w:t>
            </w:r>
            <w:r>
              <w:rPr>
                <w:bCs/>
              </w:rPr>
              <w:t>72</w:t>
            </w:r>
            <w:r w:rsidR="00FE61A8" w:rsidRPr="004C62B5">
              <w:rPr>
                <w:bCs/>
              </w:rPr>
              <w:t>-</w:t>
            </w:r>
            <w:r>
              <w:rPr>
                <w:bCs/>
              </w:rPr>
              <w:t>841</w:t>
            </w:r>
            <w:r w:rsidR="00FE61A8" w:rsidRPr="004C62B5">
              <w:rPr>
                <w:bCs/>
              </w:rPr>
              <w:t>)</w:t>
            </w:r>
          </w:p>
          <w:p w14:paraId="5FDC110D" w14:textId="77777777" w:rsidR="00FE61A8" w:rsidRPr="004C62B5" w:rsidRDefault="00FE61A8" w:rsidP="00B63D48">
            <w:pPr>
              <w:rPr>
                <w:bCs/>
              </w:rPr>
            </w:pPr>
          </w:p>
        </w:tc>
        <w:tc>
          <w:tcPr>
            <w:tcW w:w="2483" w:type="dxa"/>
          </w:tcPr>
          <w:p w14:paraId="188700FB" w14:textId="387403B9" w:rsidR="00FE61A8" w:rsidRPr="004C62B5" w:rsidRDefault="00841FCC" w:rsidP="00B63D48">
            <w:pPr>
              <w:rPr>
                <w:bCs/>
              </w:rPr>
            </w:pPr>
            <w:r>
              <w:rPr>
                <w:bCs/>
              </w:rPr>
              <w:t>0</w:t>
            </w:r>
            <w:r w:rsidR="00FE61A8" w:rsidRPr="004C62B5">
              <w:rPr>
                <w:bCs/>
              </w:rPr>
              <w:t>(</w:t>
            </w:r>
            <w:r>
              <w:rPr>
                <w:bCs/>
              </w:rPr>
              <w:t>0</w:t>
            </w:r>
            <w:r w:rsidR="00FE61A8" w:rsidRPr="004C62B5">
              <w:rPr>
                <w:bCs/>
              </w:rPr>
              <w:t>%)</w:t>
            </w:r>
          </w:p>
          <w:p w14:paraId="0E3D6E2F" w14:textId="77777777" w:rsidR="00FE61A8" w:rsidRPr="004C62B5" w:rsidRDefault="00FE61A8" w:rsidP="00B63D48">
            <w:pPr>
              <w:rPr>
                <w:bCs/>
              </w:rPr>
            </w:pPr>
          </w:p>
          <w:p w14:paraId="65B8C21C" w14:textId="55BFA2A1" w:rsidR="00FE61A8" w:rsidRPr="004C62B5" w:rsidRDefault="003C670E" w:rsidP="00B63D48">
            <w:pPr>
              <w:rPr>
                <w:bCs/>
              </w:rPr>
            </w:pPr>
            <w:r>
              <w:rPr>
                <w:bCs/>
              </w:rPr>
              <w:t>n/a</w:t>
            </w:r>
          </w:p>
        </w:tc>
        <w:tc>
          <w:tcPr>
            <w:tcW w:w="2247" w:type="dxa"/>
          </w:tcPr>
          <w:p w14:paraId="7BFB9F7C" w14:textId="4C75F6EC" w:rsidR="00FE61A8" w:rsidRPr="004C62B5" w:rsidRDefault="00FE61A8" w:rsidP="00B63D48">
            <w:pPr>
              <w:rPr>
                <w:bCs/>
              </w:rPr>
            </w:pPr>
            <w:r w:rsidRPr="004C62B5">
              <w:rPr>
                <w:bCs/>
              </w:rPr>
              <w:t>0.</w:t>
            </w:r>
            <w:r w:rsidR="004022B3">
              <w:rPr>
                <w:bCs/>
              </w:rPr>
              <w:t>44</w:t>
            </w:r>
          </w:p>
          <w:p w14:paraId="7F2246CA" w14:textId="77777777" w:rsidR="00FE61A8" w:rsidRPr="004C62B5" w:rsidRDefault="00FE61A8" w:rsidP="00B63D48">
            <w:pPr>
              <w:rPr>
                <w:bCs/>
              </w:rPr>
            </w:pPr>
          </w:p>
          <w:p w14:paraId="61029F34" w14:textId="1F94F91F" w:rsidR="00FE61A8" w:rsidRPr="004C62B5" w:rsidRDefault="003C670E" w:rsidP="00B63D48">
            <w:pPr>
              <w:rPr>
                <w:bCs/>
              </w:rPr>
            </w:pPr>
            <w:r>
              <w:rPr>
                <w:bCs/>
              </w:rPr>
              <w:t>n/a</w:t>
            </w:r>
          </w:p>
        </w:tc>
      </w:tr>
      <w:tr w:rsidR="00FE61A8" w:rsidRPr="004C62B5" w14:paraId="2E488ACA" w14:textId="77777777" w:rsidTr="7AA06D54">
        <w:trPr>
          <w:trHeight w:val="1335"/>
        </w:trPr>
        <w:tc>
          <w:tcPr>
            <w:tcW w:w="2970" w:type="dxa"/>
          </w:tcPr>
          <w:p w14:paraId="0D1564D6" w14:textId="5FCC2F7D" w:rsidR="00FE61A8" w:rsidRDefault="00FE61A8" w:rsidP="00B63D48">
            <w:r>
              <w:t xml:space="preserve">Oxycodone enteral </w:t>
            </w:r>
            <w:r w:rsidR="46BD34BB">
              <w:t>(n</w:t>
            </w:r>
            <w:r w:rsidR="00417DF0" w:rsidRPr="00417DF0">
              <w:rPr>
                <w:i/>
                <w:iCs/>
                <w:vertAlign w:val="superscript"/>
              </w:rPr>
              <w:t>a</w:t>
            </w:r>
            <w:r w:rsidR="46BD34BB">
              <w:t>)</w:t>
            </w:r>
          </w:p>
          <w:p w14:paraId="30F89FA6" w14:textId="77777777" w:rsidR="00417DF0" w:rsidRDefault="00417DF0" w:rsidP="00150228"/>
          <w:p w14:paraId="2ABCC229" w14:textId="3746C4CC" w:rsidR="00150228" w:rsidRPr="004C62B5" w:rsidRDefault="00150228" w:rsidP="00150228">
            <w:r w:rsidRPr="004C62B5">
              <w:t>Per day of use</w:t>
            </w:r>
          </w:p>
          <w:p w14:paraId="2671669A" w14:textId="3BC70559" w:rsidR="00150228" w:rsidRPr="004C62B5" w:rsidRDefault="0A6E0C4D" w:rsidP="00150228">
            <w:r>
              <w:t>m</w:t>
            </w:r>
            <w:r w:rsidR="00150228">
              <w:t xml:space="preserve">icrograms/kg/day </w:t>
            </w:r>
          </w:p>
          <w:p w14:paraId="3FA5A942" w14:textId="4D117F77" w:rsidR="00150228" w:rsidRPr="004C62B5" w:rsidRDefault="00150228" w:rsidP="00150228">
            <w:r w:rsidRPr="004C62B5">
              <w:t>Median, IQR</w:t>
            </w:r>
            <w:r w:rsidR="00417DF0" w:rsidRPr="00417DF0">
              <w:rPr>
                <w:i/>
                <w:iCs/>
                <w:vertAlign w:val="superscript"/>
              </w:rPr>
              <w:t>b</w:t>
            </w:r>
          </w:p>
        </w:tc>
        <w:tc>
          <w:tcPr>
            <w:tcW w:w="2335" w:type="dxa"/>
          </w:tcPr>
          <w:p w14:paraId="40971921" w14:textId="762093AB" w:rsidR="002E0484" w:rsidRDefault="00150228" w:rsidP="00B63D48">
            <w:r>
              <w:t>1</w:t>
            </w:r>
          </w:p>
          <w:p w14:paraId="75443E67" w14:textId="037470DF" w:rsidR="47DCA704" w:rsidRDefault="47DCA704" w:rsidP="47DCA704"/>
          <w:p w14:paraId="515B2044" w14:textId="21495261" w:rsidR="00FE61A8" w:rsidRPr="004C62B5" w:rsidRDefault="0013732E" w:rsidP="00B63D48">
            <w:pPr>
              <w:rPr>
                <w:bCs/>
              </w:rPr>
            </w:pPr>
            <w:r>
              <w:rPr>
                <w:bCs/>
              </w:rPr>
              <w:t>95</w:t>
            </w:r>
            <w:r w:rsidRPr="004C62B5">
              <w:rPr>
                <w:bCs/>
              </w:rPr>
              <w:t xml:space="preserve"> </w:t>
            </w:r>
            <w:r w:rsidR="00FE61A8" w:rsidRPr="004C62B5">
              <w:rPr>
                <w:bCs/>
              </w:rPr>
              <w:t>(</w:t>
            </w:r>
            <w:r>
              <w:rPr>
                <w:bCs/>
              </w:rPr>
              <w:t>95-95</w:t>
            </w:r>
            <w:r w:rsidR="00FE61A8" w:rsidRPr="004C62B5">
              <w:rPr>
                <w:bCs/>
              </w:rPr>
              <w:t>)</w:t>
            </w:r>
          </w:p>
        </w:tc>
        <w:tc>
          <w:tcPr>
            <w:tcW w:w="2483" w:type="dxa"/>
          </w:tcPr>
          <w:p w14:paraId="2FF1C1FF" w14:textId="77777777" w:rsidR="00FE61A8" w:rsidRPr="004C62B5" w:rsidRDefault="00FE61A8" w:rsidP="00B63D48">
            <w:pPr>
              <w:rPr>
                <w:bCs/>
              </w:rPr>
            </w:pPr>
            <w:r w:rsidRPr="004C62B5">
              <w:rPr>
                <w:bCs/>
              </w:rPr>
              <w:t>0</w:t>
            </w:r>
          </w:p>
        </w:tc>
        <w:tc>
          <w:tcPr>
            <w:tcW w:w="2247" w:type="dxa"/>
          </w:tcPr>
          <w:p w14:paraId="68AC1FB0" w14:textId="77777777" w:rsidR="00FE61A8" w:rsidRPr="004C62B5" w:rsidRDefault="00FE61A8" w:rsidP="00B63D48">
            <w:pPr>
              <w:rPr>
                <w:bCs/>
              </w:rPr>
            </w:pPr>
            <w:r w:rsidRPr="004C62B5">
              <w:rPr>
                <w:bCs/>
              </w:rPr>
              <w:t>n/a</w:t>
            </w:r>
          </w:p>
        </w:tc>
      </w:tr>
      <w:tr w:rsidR="00FE61A8" w:rsidRPr="004C62B5" w14:paraId="5AAA2C53" w14:textId="77777777" w:rsidTr="7AA06D54">
        <w:trPr>
          <w:trHeight w:val="1110"/>
        </w:trPr>
        <w:tc>
          <w:tcPr>
            <w:tcW w:w="2970" w:type="dxa"/>
          </w:tcPr>
          <w:p w14:paraId="10FDBD05" w14:textId="083D92A4" w:rsidR="05AA9F3D" w:rsidRDefault="05AA9F3D">
            <w:r>
              <w:t xml:space="preserve">Number of days of </w:t>
            </w:r>
          </w:p>
          <w:p w14:paraId="300137C8" w14:textId="2B37C213" w:rsidR="00FE61A8" w:rsidRDefault="00FE61A8" w:rsidP="00B63D48">
            <w:r>
              <w:t xml:space="preserve">Oxycodone Infusion  </w:t>
            </w:r>
          </w:p>
          <w:p w14:paraId="46B331E5" w14:textId="77777777" w:rsidR="00DE4183" w:rsidRPr="004C62B5" w:rsidRDefault="00DE4183" w:rsidP="00B63D48"/>
          <w:p w14:paraId="39C5C9AD" w14:textId="0D6EBEC0" w:rsidR="00FE61A8" w:rsidRPr="004C62B5" w:rsidRDefault="00FE61A8" w:rsidP="00B63D48">
            <w:r>
              <w:t xml:space="preserve">Oxycodone enteral </w:t>
            </w:r>
          </w:p>
          <w:p w14:paraId="73D6B967" w14:textId="0D02989E" w:rsidR="00FE61A8" w:rsidRPr="004C62B5" w:rsidRDefault="00FE61A8" w:rsidP="00B63D48">
            <w:r w:rsidRPr="004C62B5">
              <w:t>Median, IQR</w:t>
            </w:r>
            <w:r w:rsidR="00DE4183" w:rsidRPr="00DE4183">
              <w:rPr>
                <w:i/>
                <w:iCs/>
                <w:vertAlign w:val="superscript"/>
              </w:rPr>
              <w:t>b</w:t>
            </w:r>
            <w:r w:rsidRPr="004C62B5">
              <w:t xml:space="preserve"> </w:t>
            </w:r>
          </w:p>
        </w:tc>
        <w:tc>
          <w:tcPr>
            <w:tcW w:w="2335" w:type="dxa"/>
          </w:tcPr>
          <w:p w14:paraId="60A47B7F" w14:textId="77777777" w:rsidR="00DE4183" w:rsidRDefault="00DE4183" w:rsidP="00B63D48">
            <w:pPr>
              <w:rPr>
                <w:bCs/>
              </w:rPr>
            </w:pPr>
          </w:p>
          <w:p w14:paraId="0F93902B" w14:textId="078A5326" w:rsidR="00FE61A8" w:rsidRPr="004C62B5" w:rsidRDefault="007D5DB6" w:rsidP="00B63D48">
            <w:pPr>
              <w:rPr>
                <w:bCs/>
              </w:rPr>
            </w:pPr>
            <w:r>
              <w:rPr>
                <w:bCs/>
              </w:rPr>
              <w:t>11</w:t>
            </w:r>
            <w:r w:rsidRPr="004C62B5">
              <w:rPr>
                <w:bCs/>
              </w:rPr>
              <w:t xml:space="preserve"> </w:t>
            </w:r>
            <w:r w:rsidR="00FE61A8" w:rsidRPr="004C62B5">
              <w:rPr>
                <w:bCs/>
              </w:rPr>
              <w:t>(</w:t>
            </w:r>
            <w:r w:rsidR="00233106">
              <w:rPr>
                <w:bCs/>
              </w:rPr>
              <w:t>4</w:t>
            </w:r>
            <w:r w:rsidR="00FE61A8" w:rsidRPr="004C62B5">
              <w:rPr>
                <w:bCs/>
              </w:rPr>
              <w:t>-</w:t>
            </w:r>
            <w:r w:rsidR="00233106" w:rsidRPr="004C62B5">
              <w:rPr>
                <w:bCs/>
              </w:rPr>
              <w:t>1</w:t>
            </w:r>
            <w:r w:rsidR="00233106">
              <w:rPr>
                <w:bCs/>
              </w:rPr>
              <w:t>1</w:t>
            </w:r>
            <w:r w:rsidR="00FE61A8" w:rsidRPr="004C62B5">
              <w:rPr>
                <w:bCs/>
              </w:rPr>
              <w:t>)</w:t>
            </w:r>
          </w:p>
          <w:p w14:paraId="2B0E7CE4" w14:textId="77777777" w:rsidR="00FE61A8" w:rsidRPr="004C62B5" w:rsidRDefault="00FE61A8" w:rsidP="00B63D48">
            <w:pPr>
              <w:rPr>
                <w:bCs/>
              </w:rPr>
            </w:pPr>
          </w:p>
          <w:p w14:paraId="65DA044D" w14:textId="58EE0226" w:rsidR="00FE61A8" w:rsidRPr="004C62B5" w:rsidRDefault="004500F5" w:rsidP="00B63D48">
            <w:pPr>
              <w:rPr>
                <w:bCs/>
              </w:rPr>
            </w:pPr>
            <w:r>
              <w:rPr>
                <w:bCs/>
              </w:rPr>
              <w:t>1</w:t>
            </w:r>
            <w:r w:rsidR="00FE61A8" w:rsidRPr="004C62B5">
              <w:rPr>
                <w:bCs/>
              </w:rPr>
              <w:t xml:space="preserve"> (1-</w:t>
            </w:r>
            <w:r>
              <w:rPr>
                <w:bCs/>
              </w:rPr>
              <w:t>1</w:t>
            </w:r>
            <w:r w:rsidR="00FE61A8" w:rsidRPr="004C62B5">
              <w:rPr>
                <w:bCs/>
              </w:rPr>
              <w:t>)</w:t>
            </w:r>
          </w:p>
        </w:tc>
        <w:tc>
          <w:tcPr>
            <w:tcW w:w="2483" w:type="dxa"/>
          </w:tcPr>
          <w:p w14:paraId="5B5F5AD3" w14:textId="77777777" w:rsidR="00DE4183" w:rsidRDefault="00DE4183" w:rsidP="00B63D48">
            <w:pPr>
              <w:rPr>
                <w:bCs/>
              </w:rPr>
            </w:pPr>
          </w:p>
          <w:p w14:paraId="77E3F721" w14:textId="638E0B96" w:rsidR="00FE61A8" w:rsidRPr="004C62B5" w:rsidRDefault="00233106" w:rsidP="00B63D48">
            <w:pPr>
              <w:rPr>
                <w:bCs/>
              </w:rPr>
            </w:pPr>
            <w:r>
              <w:rPr>
                <w:bCs/>
              </w:rPr>
              <w:t>0</w:t>
            </w:r>
            <w:r w:rsidRPr="004C62B5">
              <w:rPr>
                <w:bCs/>
              </w:rPr>
              <w:t xml:space="preserve"> </w:t>
            </w:r>
            <w:r>
              <w:rPr>
                <w:bCs/>
              </w:rPr>
              <w:t xml:space="preserve"> </w:t>
            </w:r>
          </w:p>
          <w:p w14:paraId="7F8CA22C" w14:textId="77777777" w:rsidR="00FE61A8" w:rsidRPr="004C62B5" w:rsidRDefault="00FE61A8" w:rsidP="00B63D48">
            <w:pPr>
              <w:rPr>
                <w:bCs/>
              </w:rPr>
            </w:pPr>
          </w:p>
          <w:p w14:paraId="5136757C" w14:textId="77777777" w:rsidR="00FE61A8" w:rsidRPr="004C62B5" w:rsidRDefault="00FE61A8" w:rsidP="00B63D48">
            <w:pPr>
              <w:rPr>
                <w:bCs/>
              </w:rPr>
            </w:pPr>
            <w:r w:rsidRPr="004C62B5">
              <w:rPr>
                <w:bCs/>
              </w:rPr>
              <w:t>0</w:t>
            </w:r>
          </w:p>
        </w:tc>
        <w:tc>
          <w:tcPr>
            <w:tcW w:w="2247" w:type="dxa"/>
          </w:tcPr>
          <w:p w14:paraId="5D1F18AD" w14:textId="77777777" w:rsidR="00DE4183" w:rsidRDefault="00DE4183" w:rsidP="00B63D48">
            <w:pPr>
              <w:rPr>
                <w:bCs/>
              </w:rPr>
            </w:pPr>
          </w:p>
          <w:p w14:paraId="3145E77F" w14:textId="742C289E" w:rsidR="00FE61A8" w:rsidRPr="004C62B5" w:rsidRDefault="00233106" w:rsidP="00B63D48">
            <w:pPr>
              <w:rPr>
                <w:bCs/>
              </w:rPr>
            </w:pPr>
            <w:r>
              <w:rPr>
                <w:bCs/>
              </w:rPr>
              <w:t>n/a</w:t>
            </w:r>
          </w:p>
          <w:p w14:paraId="61CEB79F" w14:textId="77777777" w:rsidR="00FE61A8" w:rsidRPr="004C62B5" w:rsidRDefault="00FE61A8" w:rsidP="00B63D48">
            <w:pPr>
              <w:rPr>
                <w:bCs/>
              </w:rPr>
            </w:pPr>
          </w:p>
          <w:p w14:paraId="52672959" w14:textId="77777777" w:rsidR="00FE61A8" w:rsidRPr="004C62B5" w:rsidRDefault="00FE61A8" w:rsidP="00B63D48">
            <w:pPr>
              <w:rPr>
                <w:bCs/>
              </w:rPr>
            </w:pPr>
            <w:r w:rsidRPr="004C62B5">
              <w:rPr>
                <w:bCs/>
              </w:rPr>
              <w:t>n/a</w:t>
            </w:r>
          </w:p>
        </w:tc>
      </w:tr>
      <w:tr w:rsidR="00FE61A8" w:rsidRPr="004C62B5" w14:paraId="38C95D81" w14:textId="77777777" w:rsidTr="7AA06D54">
        <w:trPr>
          <w:trHeight w:val="1223"/>
        </w:trPr>
        <w:tc>
          <w:tcPr>
            <w:tcW w:w="2970" w:type="dxa"/>
          </w:tcPr>
          <w:p w14:paraId="4D7342B2" w14:textId="37A58ADD" w:rsidR="00FE61A8" w:rsidRPr="004C62B5" w:rsidRDefault="00FE61A8" w:rsidP="47DCA704">
            <w:r>
              <w:lastRenderedPageBreak/>
              <w:t>Midazolam Infusion (n</w:t>
            </w:r>
            <w:r w:rsidR="00DE4183" w:rsidRPr="00DE4183">
              <w:rPr>
                <w:i/>
                <w:iCs/>
                <w:vertAlign w:val="superscript"/>
              </w:rPr>
              <w:t>a</w:t>
            </w:r>
            <w:r>
              <w:t xml:space="preserve">) </w:t>
            </w:r>
          </w:p>
          <w:p w14:paraId="2A679B32" w14:textId="77777777" w:rsidR="00DE4183" w:rsidRDefault="00DE4183" w:rsidP="47DCA704"/>
          <w:p w14:paraId="774C6219" w14:textId="64CD133B" w:rsidR="00FE61A8" w:rsidRPr="004C62B5" w:rsidRDefault="00FE61A8" w:rsidP="47DCA704">
            <w:r>
              <w:t>Per day of use</w:t>
            </w:r>
          </w:p>
          <w:p w14:paraId="7A6AD41C" w14:textId="755120FB" w:rsidR="00FE61A8" w:rsidRPr="004C62B5" w:rsidRDefault="36E03FED" w:rsidP="47DCA704">
            <w:r>
              <w:t>m</w:t>
            </w:r>
            <w:r w:rsidR="00FE61A8">
              <w:t xml:space="preserve">g/kg/day </w:t>
            </w:r>
          </w:p>
          <w:p w14:paraId="6F5840A3" w14:textId="63B9A20E" w:rsidR="00FE61A8" w:rsidRPr="004C62B5" w:rsidRDefault="00FE61A8" w:rsidP="47DCA704">
            <w:r>
              <w:t>Median, IQR</w:t>
            </w:r>
            <w:r w:rsidR="00DE4183" w:rsidRPr="00DE4183">
              <w:rPr>
                <w:i/>
                <w:iCs/>
                <w:vertAlign w:val="superscript"/>
              </w:rPr>
              <w:t>b</w:t>
            </w:r>
            <w:r>
              <w:t xml:space="preserve"> </w:t>
            </w:r>
          </w:p>
        </w:tc>
        <w:tc>
          <w:tcPr>
            <w:tcW w:w="2335" w:type="dxa"/>
          </w:tcPr>
          <w:p w14:paraId="27B4A0D5" w14:textId="0A6EEBDF" w:rsidR="00FE61A8" w:rsidRPr="004C62B5" w:rsidRDefault="00E00B45" w:rsidP="00B63D48">
            <w:pPr>
              <w:rPr>
                <w:bCs/>
              </w:rPr>
            </w:pPr>
            <w:r>
              <w:rPr>
                <w:bCs/>
              </w:rPr>
              <w:t>45</w:t>
            </w:r>
            <w:r w:rsidRPr="004C62B5">
              <w:rPr>
                <w:bCs/>
              </w:rPr>
              <w:t xml:space="preserve"> </w:t>
            </w:r>
            <w:r w:rsidR="00FE61A8" w:rsidRPr="004C62B5">
              <w:rPr>
                <w:bCs/>
              </w:rPr>
              <w:t>(</w:t>
            </w:r>
            <w:r w:rsidR="000376F1">
              <w:rPr>
                <w:bCs/>
              </w:rPr>
              <w:t>71</w:t>
            </w:r>
            <w:r w:rsidR="00FE61A8" w:rsidRPr="004C62B5">
              <w:rPr>
                <w:bCs/>
              </w:rPr>
              <w:t>%)</w:t>
            </w:r>
          </w:p>
          <w:p w14:paraId="578AC958" w14:textId="77777777" w:rsidR="00FE61A8" w:rsidRPr="004C62B5" w:rsidRDefault="00FE61A8" w:rsidP="00B63D48">
            <w:pPr>
              <w:rPr>
                <w:bCs/>
              </w:rPr>
            </w:pPr>
          </w:p>
          <w:p w14:paraId="025B1721" w14:textId="3DB60CE6" w:rsidR="00FE61A8" w:rsidRPr="004C62B5" w:rsidRDefault="00FE61A8" w:rsidP="00B63D48">
            <w:pPr>
              <w:rPr>
                <w:bCs/>
              </w:rPr>
            </w:pPr>
            <w:r w:rsidRPr="004C62B5">
              <w:rPr>
                <w:bCs/>
              </w:rPr>
              <w:t>1.3</w:t>
            </w:r>
            <w:r w:rsidR="00C71CD4">
              <w:rPr>
                <w:bCs/>
              </w:rPr>
              <w:t>4</w:t>
            </w:r>
            <w:r w:rsidRPr="004C62B5">
              <w:rPr>
                <w:bCs/>
              </w:rPr>
              <w:t xml:space="preserve"> (0.6</w:t>
            </w:r>
            <w:r w:rsidR="00C71CD4">
              <w:rPr>
                <w:bCs/>
              </w:rPr>
              <w:t>10</w:t>
            </w:r>
            <w:r w:rsidRPr="004C62B5">
              <w:rPr>
                <w:bCs/>
              </w:rPr>
              <w:t>2-2.06)</w:t>
            </w:r>
          </w:p>
        </w:tc>
        <w:tc>
          <w:tcPr>
            <w:tcW w:w="2483" w:type="dxa"/>
          </w:tcPr>
          <w:p w14:paraId="7B92FE83" w14:textId="52319570" w:rsidR="00FE61A8" w:rsidRPr="004C62B5" w:rsidRDefault="00E00B45" w:rsidP="00B63D48">
            <w:pPr>
              <w:rPr>
                <w:bCs/>
              </w:rPr>
            </w:pPr>
            <w:r>
              <w:rPr>
                <w:bCs/>
              </w:rPr>
              <w:t>8</w:t>
            </w:r>
            <w:r w:rsidRPr="004C62B5">
              <w:rPr>
                <w:bCs/>
              </w:rPr>
              <w:t xml:space="preserve"> </w:t>
            </w:r>
            <w:r w:rsidR="00FE61A8" w:rsidRPr="004C62B5">
              <w:rPr>
                <w:bCs/>
              </w:rPr>
              <w:t>(</w:t>
            </w:r>
            <w:r w:rsidR="000376F1">
              <w:rPr>
                <w:bCs/>
              </w:rPr>
              <w:t>67</w:t>
            </w:r>
            <w:r w:rsidR="00FE61A8" w:rsidRPr="004C62B5">
              <w:rPr>
                <w:bCs/>
              </w:rPr>
              <w:t>%)</w:t>
            </w:r>
          </w:p>
          <w:p w14:paraId="513AEA44" w14:textId="77777777" w:rsidR="00FE61A8" w:rsidRPr="004C62B5" w:rsidRDefault="00FE61A8" w:rsidP="00B63D48">
            <w:pPr>
              <w:rPr>
                <w:bCs/>
              </w:rPr>
            </w:pPr>
          </w:p>
          <w:p w14:paraId="5C3A1B3A" w14:textId="776A246A" w:rsidR="00FE61A8" w:rsidRPr="004C62B5" w:rsidRDefault="009572C2" w:rsidP="00B63D48">
            <w:pPr>
              <w:rPr>
                <w:bCs/>
              </w:rPr>
            </w:pPr>
            <w:r>
              <w:rPr>
                <w:bCs/>
              </w:rPr>
              <w:t>1.30</w:t>
            </w:r>
            <w:r w:rsidR="00FE61A8" w:rsidRPr="004C62B5">
              <w:rPr>
                <w:bCs/>
              </w:rPr>
              <w:t>(0.</w:t>
            </w:r>
            <w:r>
              <w:rPr>
                <w:bCs/>
              </w:rPr>
              <w:t>307</w:t>
            </w:r>
            <w:r w:rsidR="00FE61A8" w:rsidRPr="004C62B5">
              <w:rPr>
                <w:bCs/>
              </w:rPr>
              <w:t>-1.</w:t>
            </w:r>
            <w:r>
              <w:rPr>
                <w:bCs/>
              </w:rPr>
              <w:t>76</w:t>
            </w:r>
            <w:r w:rsidR="00FE61A8" w:rsidRPr="004C62B5">
              <w:rPr>
                <w:bCs/>
              </w:rPr>
              <w:t>)</w:t>
            </w:r>
          </w:p>
        </w:tc>
        <w:tc>
          <w:tcPr>
            <w:tcW w:w="2247" w:type="dxa"/>
          </w:tcPr>
          <w:p w14:paraId="3C3368D2" w14:textId="74B0D340" w:rsidR="00FE61A8" w:rsidRPr="004C62B5" w:rsidRDefault="00FE61A8" w:rsidP="00B63D48">
            <w:pPr>
              <w:rPr>
                <w:bCs/>
              </w:rPr>
            </w:pPr>
            <w:r w:rsidRPr="004C62B5">
              <w:rPr>
                <w:bCs/>
              </w:rPr>
              <w:t>0.</w:t>
            </w:r>
            <w:r w:rsidR="00F44798">
              <w:rPr>
                <w:bCs/>
              </w:rPr>
              <w:t>74</w:t>
            </w:r>
          </w:p>
          <w:p w14:paraId="1B491795" w14:textId="77777777" w:rsidR="00FE61A8" w:rsidRPr="004C62B5" w:rsidRDefault="00FE61A8" w:rsidP="00B63D48">
            <w:pPr>
              <w:rPr>
                <w:bCs/>
              </w:rPr>
            </w:pPr>
          </w:p>
          <w:p w14:paraId="5E1A7A0E" w14:textId="631AA82A" w:rsidR="00FE61A8" w:rsidRPr="004C62B5" w:rsidRDefault="001320A9" w:rsidP="00B63D48">
            <w:pPr>
              <w:rPr>
                <w:bCs/>
              </w:rPr>
            </w:pPr>
            <w:r w:rsidRPr="001320A9">
              <w:rPr>
                <w:bCs/>
              </w:rPr>
              <w:t>0.47</w:t>
            </w:r>
          </w:p>
        </w:tc>
      </w:tr>
      <w:tr w:rsidR="00FE61A8" w:rsidRPr="004C62B5" w14:paraId="43F96BFD" w14:textId="77777777" w:rsidTr="7AA06D54">
        <w:trPr>
          <w:trHeight w:val="1223"/>
        </w:trPr>
        <w:tc>
          <w:tcPr>
            <w:tcW w:w="2970" w:type="dxa"/>
          </w:tcPr>
          <w:p w14:paraId="2014DF5A" w14:textId="638AEB92" w:rsidR="00FE61A8" w:rsidRPr="004C62B5" w:rsidRDefault="00FE61A8" w:rsidP="00B63D48">
            <w:r w:rsidRPr="004C62B5">
              <w:t>Lorazepam Enteral (n</w:t>
            </w:r>
            <w:r w:rsidR="00DE4183" w:rsidRPr="00DE4183">
              <w:rPr>
                <w:i/>
                <w:iCs/>
                <w:vertAlign w:val="superscript"/>
              </w:rPr>
              <w:t>a</w:t>
            </w:r>
            <w:r w:rsidRPr="004C62B5">
              <w:t>)</w:t>
            </w:r>
          </w:p>
          <w:p w14:paraId="2B6C993D" w14:textId="77777777" w:rsidR="00DE4183" w:rsidRDefault="00DE4183" w:rsidP="00B63D48"/>
          <w:p w14:paraId="5BC95018" w14:textId="637C1CE0" w:rsidR="00FE61A8" w:rsidRPr="004C62B5" w:rsidRDefault="00FE61A8" w:rsidP="00B63D48">
            <w:r w:rsidRPr="004C62B5">
              <w:t xml:space="preserve">Per day of use </w:t>
            </w:r>
          </w:p>
          <w:p w14:paraId="55127EBC" w14:textId="15C5DFC2" w:rsidR="00FE61A8" w:rsidRPr="004C62B5" w:rsidRDefault="629BFDCE" w:rsidP="00B63D48">
            <w:r>
              <w:t>m</w:t>
            </w:r>
            <w:r w:rsidR="00FE61A8">
              <w:t xml:space="preserve">icrograms/kg/day </w:t>
            </w:r>
          </w:p>
          <w:p w14:paraId="4194E038" w14:textId="003F872A" w:rsidR="00FE61A8" w:rsidRPr="004C62B5" w:rsidRDefault="00FE61A8" w:rsidP="00B63D48">
            <w:r w:rsidRPr="004C62B5">
              <w:t>Median, IQR</w:t>
            </w:r>
            <w:r w:rsidR="00DE4183" w:rsidRPr="00DE4183">
              <w:rPr>
                <w:i/>
                <w:iCs/>
                <w:vertAlign w:val="superscript"/>
              </w:rPr>
              <w:t>b</w:t>
            </w:r>
            <w:r w:rsidRPr="004C62B5">
              <w:t xml:space="preserve"> </w:t>
            </w:r>
          </w:p>
        </w:tc>
        <w:tc>
          <w:tcPr>
            <w:tcW w:w="2335" w:type="dxa"/>
          </w:tcPr>
          <w:p w14:paraId="076A89BB" w14:textId="4103836F" w:rsidR="00FE61A8" w:rsidRPr="004C62B5" w:rsidRDefault="00524F7D" w:rsidP="00B63D48">
            <w:pPr>
              <w:rPr>
                <w:bCs/>
              </w:rPr>
            </w:pPr>
            <w:r>
              <w:rPr>
                <w:bCs/>
              </w:rPr>
              <w:t>4</w:t>
            </w:r>
            <w:r w:rsidRPr="004C62B5">
              <w:rPr>
                <w:bCs/>
              </w:rPr>
              <w:t xml:space="preserve"> </w:t>
            </w:r>
            <w:r w:rsidR="00FE61A8" w:rsidRPr="004C62B5">
              <w:rPr>
                <w:bCs/>
              </w:rPr>
              <w:t>(6.</w:t>
            </w:r>
            <w:r w:rsidR="008219AA">
              <w:rPr>
                <w:bCs/>
              </w:rPr>
              <w:t>3</w:t>
            </w:r>
            <w:r w:rsidR="00FE61A8" w:rsidRPr="004C62B5">
              <w:rPr>
                <w:bCs/>
              </w:rPr>
              <w:t>%)</w:t>
            </w:r>
          </w:p>
          <w:p w14:paraId="1D32860E" w14:textId="77777777" w:rsidR="00FE61A8" w:rsidRPr="004C62B5" w:rsidRDefault="00FE61A8" w:rsidP="00B63D48">
            <w:pPr>
              <w:rPr>
                <w:bCs/>
              </w:rPr>
            </w:pPr>
          </w:p>
          <w:p w14:paraId="364D86A0" w14:textId="3EF7588D" w:rsidR="00FE61A8" w:rsidRPr="004C62B5" w:rsidRDefault="00DC0AB8" w:rsidP="00B63D48">
            <w:pPr>
              <w:rPr>
                <w:bCs/>
              </w:rPr>
            </w:pPr>
            <w:r>
              <w:rPr>
                <w:bCs/>
              </w:rPr>
              <w:t>100</w:t>
            </w:r>
            <w:r w:rsidRPr="004C62B5">
              <w:rPr>
                <w:bCs/>
              </w:rPr>
              <w:t xml:space="preserve"> </w:t>
            </w:r>
            <w:r w:rsidR="00FE61A8" w:rsidRPr="004C62B5">
              <w:rPr>
                <w:bCs/>
              </w:rPr>
              <w:t>(</w:t>
            </w:r>
            <w:r>
              <w:rPr>
                <w:bCs/>
              </w:rPr>
              <w:t>75</w:t>
            </w:r>
            <w:r w:rsidR="00FE61A8" w:rsidRPr="004C62B5">
              <w:rPr>
                <w:bCs/>
              </w:rPr>
              <w:t>-</w:t>
            </w:r>
            <w:r w:rsidRPr="004C62B5">
              <w:rPr>
                <w:bCs/>
              </w:rPr>
              <w:t>1</w:t>
            </w:r>
            <w:r>
              <w:rPr>
                <w:bCs/>
              </w:rPr>
              <w:t>89</w:t>
            </w:r>
            <w:r w:rsidR="00FE61A8" w:rsidRPr="004C62B5">
              <w:rPr>
                <w:bCs/>
              </w:rPr>
              <w:t>)</w:t>
            </w:r>
          </w:p>
        </w:tc>
        <w:tc>
          <w:tcPr>
            <w:tcW w:w="2483" w:type="dxa"/>
          </w:tcPr>
          <w:p w14:paraId="57328329" w14:textId="33D5D581" w:rsidR="00FE61A8" w:rsidRPr="004C62B5" w:rsidRDefault="00524F7D" w:rsidP="00B63D48">
            <w:pPr>
              <w:rPr>
                <w:bCs/>
              </w:rPr>
            </w:pPr>
            <w:r>
              <w:rPr>
                <w:bCs/>
              </w:rPr>
              <w:t>0</w:t>
            </w:r>
            <w:r w:rsidRPr="004C62B5">
              <w:rPr>
                <w:bCs/>
              </w:rPr>
              <w:t xml:space="preserve"> </w:t>
            </w:r>
            <w:r w:rsidR="0090336B">
              <w:rPr>
                <w:bCs/>
              </w:rPr>
              <w:t xml:space="preserve"> </w:t>
            </w:r>
          </w:p>
          <w:p w14:paraId="47DEB055" w14:textId="77777777" w:rsidR="00FE61A8" w:rsidRPr="004C62B5" w:rsidRDefault="00FE61A8" w:rsidP="00B63D48">
            <w:pPr>
              <w:rPr>
                <w:bCs/>
              </w:rPr>
            </w:pPr>
          </w:p>
          <w:p w14:paraId="451F910F" w14:textId="2D6C93E6" w:rsidR="00FE61A8" w:rsidRPr="004C62B5" w:rsidRDefault="0090336B" w:rsidP="00B63D48">
            <w:pPr>
              <w:rPr>
                <w:bCs/>
              </w:rPr>
            </w:pPr>
            <w:r>
              <w:rPr>
                <w:bCs/>
              </w:rPr>
              <w:t>n/a</w:t>
            </w:r>
          </w:p>
        </w:tc>
        <w:tc>
          <w:tcPr>
            <w:tcW w:w="2247" w:type="dxa"/>
          </w:tcPr>
          <w:p w14:paraId="670CC0AB" w14:textId="10B25017" w:rsidR="00FE61A8" w:rsidRPr="004C62B5" w:rsidRDefault="00C1642E" w:rsidP="00B63D48">
            <w:pPr>
              <w:rPr>
                <w:bCs/>
              </w:rPr>
            </w:pPr>
            <w:r>
              <w:rPr>
                <w:bCs/>
              </w:rPr>
              <w:t>0.37</w:t>
            </w:r>
          </w:p>
          <w:p w14:paraId="6F484040" w14:textId="77777777" w:rsidR="00FE61A8" w:rsidRPr="004C62B5" w:rsidRDefault="00FE61A8" w:rsidP="00B63D48">
            <w:pPr>
              <w:rPr>
                <w:bCs/>
              </w:rPr>
            </w:pPr>
          </w:p>
          <w:p w14:paraId="41D5D92D" w14:textId="00DC6F15" w:rsidR="00FE61A8" w:rsidRPr="004C62B5" w:rsidRDefault="0090336B" w:rsidP="00B63D48">
            <w:pPr>
              <w:rPr>
                <w:bCs/>
              </w:rPr>
            </w:pPr>
            <w:r>
              <w:rPr>
                <w:bCs/>
              </w:rPr>
              <w:t>n/a</w:t>
            </w:r>
          </w:p>
        </w:tc>
      </w:tr>
      <w:tr w:rsidR="00FE61A8" w:rsidRPr="004C62B5" w14:paraId="401798EC" w14:textId="77777777" w:rsidTr="7AA06D54">
        <w:trPr>
          <w:trHeight w:val="1223"/>
        </w:trPr>
        <w:tc>
          <w:tcPr>
            <w:tcW w:w="2970" w:type="dxa"/>
          </w:tcPr>
          <w:p w14:paraId="52B09E2E" w14:textId="20310D1C" w:rsidR="00FE61A8" w:rsidRPr="004C62B5" w:rsidRDefault="00FE61A8" w:rsidP="00B63D48">
            <w:r w:rsidRPr="004C62B5">
              <w:t>Lorazepam IV (n</w:t>
            </w:r>
            <w:r w:rsidR="00DE4183" w:rsidRPr="00DE4183">
              <w:rPr>
                <w:i/>
                <w:iCs/>
                <w:vertAlign w:val="superscript"/>
              </w:rPr>
              <w:t>a</w:t>
            </w:r>
            <w:r w:rsidRPr="004C62B5">
              <w:t>)</w:t>
            </w:r>
          </w:p>
          <w:p w14:paraId="2229A8F4" w14:textId="77777777" w:rsidR="00DE4183" w:rsidRDefault="00DE4183" w:rsidP="00B63D48"/>
          <w:p w14:paraId="5CB1194F" w14:textId="14D09D27" w:rsidR="00FE61A8" w:rsidRPr="004C62B5" w:rsidRDefault="00FE61A8" w:rsidP="00B63D48">
            <w:r w:rsidRPr="004C62B5">
              <w:t xml:space="preserve">Per day of use </w:t>
            </w:r>
          </w:p>
          <w:p w14:paraId="1124DA4C" w14:textId="17C47427" w:rsidR="00FE61A8" w:rsidRPr="004C62B5" w:rsidRDefault="00FE61A8" w:rsidP="00B63D48">
            <w:r>
              <w:t>micrograms</w:t>
            </w:r>
            <w:r w:rsidR="43720350">
              <w:t>/</w:t>
            </w:r>
            <w:r>
              <w:t xml:space="preserve">kg/day </w:t>
            </w:r>
          </w:p>
          <w:p w14:paraId="4DD74CFB" w14:textId="33434C91" w:rsidR="00FE61A8" w:rsidRPr="004C62B5" w:rsidRDefault="00FE61A8" w:rsidP="00B63D48">
            <w:r w:rsidRPr="004C62B5">
              <w:t>Median, IQR</w:t>
            </w:r>
            <w:r w:rsidR="00DE4183" w:rsidRPr="00DE4183">
              <w:rPr>
                <w:i/>
                <w:iCs/>
                <w:vertAlign w:val="superscript"/>
              </w:rPr>
              <w:t>b</w:t>
            </w:r>
          </w:p>
        </w:tc>
        <w:tc>
          <w:tcPr>
            <w:tcW w:w="2335" w:type="dxa"/>
          </w:tcPr>
          <w:p w14:paraId="57B11BF0" w14:textId="239E3579" w:rsidR="00FE61A8" w:rsidRPr="004C62B5" w:rsidRDefault="008456BD" w:rsidP="00B63D48">
            <w:pPr>
              <w:rPr>
                <w:bCs/>
              </w:rPr>
            </w:pPr>
            <w:r>
              <w:rPr>
                <w:bCs/>
              </w:rPr>
              <w:t>4</w:t>
            </w:r>
            <w:r w:rsidR="008219AA">
              <w:rPr>
                <w:bCs/>
              </w:rPr>
              <w:t xml:space="preserve"> (6.3)</w:t>
            </w:r>
          </w:p>
          <w:p w14:paraId="4089AF76" w14:textId="77777777" w:rsidR="00FE61A8" w:rsidRPr="004C62B5" w:rsidRDefault="00FE61A8" w:rsidP="00B63D48">
            <w:pPr>
              <w:rPr>
                <w:bCs/>
              </w:rPr>
            </w:pPr>
          </w:p>
          <w:p w14:paraId="7D1D2392" w14:textId="56F6959F" w:rsidR="00FE61A8" w:rsidRPr="004C62B5" w:rsidRDefault="0060763C" w:rsidP="00B63D48">
            <w:pPr>
              <w:rPr>
                <w:bCs/>
              </w:rPr>
            </w:pPr>
            <w:r>
              <w:rPr>
                <w:bCs/>
              </w:rPr>
              <w:t>108</w:t>
            </w:r>
            <w:r w:rsidR="00FE61A8" w:rsidRPr="004C62B5">
              <w:rPr>
                <w:bCs/>
              </w:rPr>
              <w:t xml:space="preserve"> (</w:t>
            </w:r>
            <w:r w:rsidR="00EC1BB9">
              <w:rPr>
                <w:bCs/>
              </w:rPr>
              <w:t>91</w:t>
            </w:r>
            <w:r w:rsidR="00FE61A8" w:rsidRPr="004C62B5">
              <w:rPr>
                <w:bCs/>
              </w:rPr>
              <w:t>-1</w:t>
            </w:r>
            <w:r w:rsidR="00EC1BB9">
              <w:rPr>
                <w:bCs/>
              </w:rPr>
              <w:t>25</w:t>
            </w:r>
            <w:r w:rsidR="00FE61A8" w:rsidRPr="004C62B5">
              <w:rPr>
                <w:bCs/>
              </w:rPr>
              <w:t>)</w:t>
            </w:r>
          </w:p>
        </w:tc>
        <w:tc>
          <w:tcPr>
            <w:tcW w:w="2483" w:type="dxa"/>
          </w:tcPr>
          <w:p w14:paraId="61EA92D8" w14:textId="4CD6D51E" w:rsidR="00FE61A8" w:rsidRPr="004C62B5" w:rsidRDefault="00795991" w:rsidP="00B63D48">
            <w:pPr>
              <w:rPr>
                <w:bCs/>
              </w:rPr>
            </w:pPr>
            <w:r>
              <w:rPr>
                <w:bCs/>
              </w:rPr>
              <w:t>1 (8%)</w:t>
            </w:r>
          </w:p>
          <w:p w14:paraId="7F105D94" w14:textId="77777777" w:rsidR="00FE61A8" w:rsidRPr="004C62B5" w:rsidRDefault="00FE61A8" w:rsidP="00B63D48">
            <w:pPr>
              <w:rPr>
                <w:bCs/>
              </w:rPr>
            </w:pPr>
          </w:p>
          <w:p w14:paraId="31E2F34C" w14:textId="68BAD05D" w:rsidR="00FE61A8" w:rsidRPr="004C62B5" w:rsidRDefault="00FE61A8" w:rsidP="00B63D48">
            <w:pPr>
              <w:rPr>
                <w:bCs/>
              </w:rPr>
            </w:pPr>
            <w:r w:rsidRPr="004C62B5">
              <w:rPr>
                <w:bCs/>
              </w:rPr>
              <w:t>70 (</w:t>
            </w:r>
            <w:r w:rsidR="0060763C">
              <w:rPr>
                <w:bCs/>
              </w:rPr>
              <w:t>(70-70)</w:t>
            </w:r>
          </w:p>
        </w:tc>
        <w:tc>
          <w:tcPr>
            <w:tcW w:w="2247" w:type="dxa"/>
          </w:tcPr>
          <w:p w14:paraId="10F108B2" w14:textId="23B74D5C" w:rsidR="00FE61A8" w:rsidRPr="004C62B5" w:rsidRDefault="00795991" w:rsidP="00B63D48">
            <w:r>
              <w:t>0.80</w:t>
            </w:r>
          </w:p>
          <w:p w14:paraId="743BA381" w14:textId="6CC8EFB7" w:rsidR="47DCA704" w:rsidRDefault="47DCA704" w:rsidP="47DCA704"/>
          <w:p w14:paraId="08CD1E7F" w14:textId="3DF81E75" w:rsidR="00FE61A8" w:rsidRPr="004C62B5" w:rsidRDefault="009F5B45" w:rsidP="00B63D48">
            <w:pPr>
              <w:rPr>
                <w:bCs/>
              </w:rPr>
            </w:pPr>
            <w:r w:rsidRPr="009F5B45">
              <w:rPr>
                <w:bCs/>
              </w:rPr>
              <w:t>0.1</w:t>
            </w:r>
            <w:r w:rsidR="00F42614">
              <w:rPr>
                <w:bCs/>
              </w:rPr>
              <w:t>6</w:t>
            </w:r>
          </w:p>
        </w:tc>
      </w:tr>
      <w:tr w:rsidR="7AA06D54" w14:paraId="5391AC32" w14:textId="77777777" w:rsidTr="7AA06D54">
        <w:trPr>
          <w:trHeight w:val="1585"/>
        </w:trPr>
        <w:tc>
          <w:tcPr>
            <w:tcW w:w="2970" w:type="dxa"/>
          </w:tcPr>
          <w:p w14:paraId="3F8CAF5B" w14:textId="72B547D1" w:rsidR="7AA06D54" w:rsidRDefault="7AA06D54" w:rsidP="7AA06D54">
            <w:r>
              <w:t xml:space="preserve">Midazolam Enteral </w:t>
            </w:r>
            <w:r w:rsidR="596697EC">
              <w:t>(n</w:t>
            </w:r>
            <w:r w:rsidR="00F42614" w:rsidRPr="00F42614">
              <w:rPr>
                <w:i/>
                <w:iCs/>
                <w:vertAlign w:val="superscript"/>
              </w:rPr>
              <w:t>a</w:t>
            </w:r>
            <w:r w:rsidR="596697EC">
              <w:t>)</w:t>
            </w:r>
          </w:p>
          <w:p w14:paraId="6A4E6CCE" w14:textId="77777777" w:rsidR="00F42614" w:rsidRDefault="00F42614"/>
          <w:p w14:paraId="365614CA" w14:textId="2F910A8C" w:rsidR="596697EC" w:rsidRDefault="596697EC">
            <w:r>
              <w:t>Per day of use</w:t>
            </w:r>
            <w:r w:rsidR="7AA06D54">
              <w:t xml:space="preserve"> </w:t>
            </w:r>
          </w:p>
          <w:p w14:paraId="52339C9B" w14:textId="25C597FC" w:rsidR="18F2CE93" w:rsidRDefault="18F2CE93">
            <w:r>
              <w:t>m</w:t>
            </w:r>
            <w:r w:rsidR="7AA06D54">
              <w:t>g/kg/day</w:t>
            </w:r>
          </w:p>
          <w:p w14:paraId="2E8EB05F" w14:textId="331ACD12" w:rsidR="7AA06D54" w:rsidRDefault="5CEDF20D" w:rsidP="00F42614">
            <w:r>
              <w:t>Median, IQR</w:t>
            </w:r>
            <w:r w:rsidR="00F42614" w:rsidRPr="00F42614">
              <w:rPr>
                <w:i/>
                <w:iCs/>
                <w:vertAlign w:val="superscript"/>
              </w:rPr>
              <w:t>b</w:t>
            </w:r>
            <w:r>
              <w:t xml:space="preserve"> </w:t>
            </w:r>
          </w:p>
        </w:tc>
        <w:tc>
          <w:tcPr>
            <w:tcW w:w="2335" w:type="dxa"/>
          </w:tcPr>
          <w:p w14:paraId="5327DECB" w14:textId="77777777" w:rsidR="7AA06D54" w:rsidRDefault="7AA06D54">
            <w:r>
              <w:t>2</w:t>
            </w:r>
          </w:p>
          <w:p w14:paraId="1CD7C60C" w14:textId="7C2F3E4A" w:rsidR="7AA06D54" w:rsidRDefault="7AA06D54" w:rsidP="7AA06D54"/>
          <w:p w14:paraId="23492EDD" w14:textId="4B6A8302" w:rsidR="7AA06D54" w:rsidRDefault="7AA06D54">
            <w:r>
              <w:t>0.311 (0.25-0.375)</w:t>
            </w:r>
          </w:p>
        </w:tc>
        <w:tc>
          <w:tcPr>
            <w:tcW w:w="2483" w:type="dxa"/>
          </w:tcPr>
          <w:p w14:paraId="50E6CE22" w14:textId="77777777" w:rsidR="7AA06D54" w:rsidRDefault="7AA06D54">
            <w:r>
              <w:t>0</w:t>
            </w:r>
          </w:p>
          <w:p w14:paraId="27FFA6F5" w14:textId="09C40428" w:rsidR="7AA06D54" w:rsidRDefault="7AA06D54" w:rsidP="7AA06D54"/>
          <w:p w14:paraId="41C9683D" w14:textId="6C1940DD" w:rsidR="7AA06D54" w:rsidRDefault="7AA06D54">
            <w:r>
              <w:t>n/a</w:t>
            </w:r>
          </w:p>
        </w:tc>
        <w:tc>
          <w:tcPr>
            <w:tcW w:w="2247" w:type="dxa"/>
          </w:tcPr>
          <w:p w14:paraId="6C3B8DF2" w14:textId="5DB113C5" w:rsidR="7AA06D54" w:rsidRDefault="7AA06D54">
            <w:r>
              <w:t>0.53</w:t>
            </w:r>
          </w:p>
          <w:p w14:paraId="6C22C96D" w14:textId="4D40953D" w:rsidR="7AA06D54" w:rsidRDefault="7AA06D54" w:rsidP="7AA06D54"/>
          <w:p w14:paraId="12C5ADFF" w14:textId="1E682A11" w:rsidR="7AA06D54" w:rsidRDefault="7AA06D54">
            <w:r>
              <w:t>n/a</w:t>
            </w:r>
          </w:p>
        </w:tc>
      </w:tr>
      <w:tr w:rsidR="00FE61A8" w:rsidRPr="004C62B5" w14:paraId="2A4A7BCB" w14:textId="77777777" w:rsidTr="7AA06D54">
        <w:trPr>
          <w:trHeight w:val="1585"/>
        </w:trPr>
        <w:tc>
          <w:tcPr>
            <w:tcW w:w="2970" w:type="dxa"/>
          </w:tcPr>
          <w:p w14:paraId="645264B5" w14:textId="3620D0A0" w:rsidR="00FE61A8" w:rsidRPr="004C62B5" w:rsidRDefault="00FE61A8" w:rsidP="00B63D48">
            <w:r>
              <w:t>N</w:t>
            </w:r>
            <w:r w:rsidR="0BF567A7">
              <w:t>umber</w:t>
            </w:r>
            <w:r>
              <w:t xml:space="preserve"> of days </w:t>
            </w:r>
          </w:p>
          <w:p w14:paraId="47EE5ED4" w14:textId="77777777" w:rsidR="00FE61A8" w:rsidRPr="004C62B5" w:rsidRDefault="00FE61A8" w:rsidP="00B63D48">
            <w:r>
              <w:t xml:space="preserve">Midazolam Infusion Use </w:t>
            </w:r>
          </w:p>
          <w:p w14:paraId="38433D86" w14:textId="5D0C0AAB" w:rsidR="47DCA704" w:rsidRDefault="47DCA704"/>
          <w:p w14:paraId="1EB8B426" w14:textId="77777777" w:rsidR="00FE61A8" w:rsidRPr="004C62B5" w:rsidRDefault="00FE61A8" w:rsidP="00B63D48">
            <w:r w:rsidRPr="004C62B5">
              <w:t xml:space="preserve">Lorazepam Enteral </w:t>
            </w:r>
          </w:p>
          <w:p w14:paraId="2EE3D412" w14:textId="77777777" w:rsidR="00FE61A8" w:rsidRPr="004C62B5" w:rsidRDefault="00FE61A8" w:rsidP="00B63D48"/>
          <w:p w14:paraId="754B8E34" w14:textId="2639FB57" w:rsidR="00FE61A8" w:rsidRPr="004C62B5" w:rsidRDefault="00FE61A8" w:rsidP="00B63D48">
            <w:r>
              <w:t>Lorazepam IV</w:t>
            </w:r>
            <w:r w:rsidR="00F42614" w:rsidRPr="00F42614">
              <w:rPr>
                <w:i/>
                <w:iCs/>
                <w:vertAlign w:val="superscript"/>
              </w:rPr>
              <w:t>c</w:t>
            </w:r>
          </w:p>
          <w:p w14:paraId="0797F744" w14:textId="710CA36B" w:rsidR="7AA06D54" w:rsidRDefault="7AA06D54" w:rsidP="7AA06D54"/>
          <w:p w14:paraId="6D93611A" w14:textId="2CB960CD" w:rsidR="760D2EC9" w:rsidRDefault="760D2EC9" w:rsidP="7AA06D54">
            <w:r>
              <w:t xml:space="preserve">Midazolam Enteral </w:t>
            </w:r>
          </w:p>
          <w:p w14:paraId="7F181F75" w14:textId="196BFD3E" w:rsidR="760D2EC9" w:rsidRDefault="760D2EC9" w:rsidP="7AA06D54">
            <w:r>
              <w:t>Median, IQR</w:t>
            </w:r>
            <w:r w:rsidR="00F42614" w:rsidRPr="00F42614">
              <w:rPr>
                <w:i/>
                <w:iCs/>
                <w:vertAlign w:val="superscript"/>
              </w:rPr>
              <w:t>b</w:t>
            </w:r>
          </w:p>
          <w:p w14:paraId="6E9B4EA8" w14:textId="77777777" w:rsidR="00FE61A8" w:rsidRPr="004C62B5" w:rsidRDefault="00FE61A8" w:rsidP="00B63D48"/>
        </w:tc>
        <w:tc>
          <w:tcPr>
            <w:tcW w:w="2335" w:type="dxa"/>
          </w:tcPr>
          <w:p w14:paraId="57258747" w14:textId="77777777" w:rsidR="00FE61A8" w:rsidRPr="004C62B5" w:rsidRDefault="00FE61A8" w:rsidP="00B63D48">
            <w:pPr>
              <w:rPr>
                <w:bCs/>
              </w:rPr>
            </w:pPr>
          </w:p>
          <w:p w14:paraId="55C39F8F" w14:textId="5ABD7589" w:rsidR="00FE61A8" w:rsidRPr="004C62B5" w:rsidRDefault="00F45E5C" w:rsidP="00B63D48">
            <w:pPr>
              <w:rPr>
                <w:bCs/>
              </w:rPr>
            </w:pPr>
            <w:r>
              <w:rPr>
                <w:bCs/>
              </w:rPr>
              <w:t>4</w:t>
            </w:r>
            <w:r w:rsidRPr="004C62B5">
              <w:rPr>
                <w:bCs/>
              </w:rPr>
              <w:t xml:space="preserve"> </w:t>
            </w:r>
            <w:r w:rsidR="00FE61A8" w:rsidRPr="004C62B5">
              <w:rPr>
                <w:bCs/>
              </w:rPr>
              <w:t>(2-7)</w:t>
            </w:r>
          </w:p>
          <w:p w14:paraId="4CCD18F3" w14:textId="77777777" w:rsidR="00FE61A8" w:rsidRPr="004C62B5" w:rsidRDefault="00FE61A8" w:rsidP="00B63D48">
            <w:pPr>
              <w:rPr>
                <w:bCs/>
              </w:rPr>
            </w:pPr>
          </w:p>
          <w:p w14:paraId="7343009C" w14:textId="3ADF8229" w:rsidR="00FE61A8" w:rsidRPr="004C62B5" w:rsidRDefault="00F45E5C" w:rsidP="00B63D48">
            <w:pPr>
              <w:rPr>
                <w:bCs/>
              </w:rPr>
            </w:pPr>
            <w:r>
              <w:rPr>
                <w:bCs/>
              </w:rPr>
              <w:t>4</w:t>
            </w:r>
            <w:r w:rsidR="00D13E3A" w:rsidRPr="004C62B5">
              <w:rPr>
                <w:bCs/>
              </w:rPr>
              <w:t xml:space="preserve"> </w:t>
            </w:r>
            <w:r w:rsidR="00FE61A8" w:rsidRPr="004C62B5">
              <w:rPr>
                <w:bCs/>
              </w:rPr>
              <w:t>(</w:t>
            </w:r>
            <w:r>
              <w:rPr>
                <w:bCs/>
              </w:rPr>
              <w:t>2</w:t>
            </w:r>
            <w:r w:rsidR="00D13E3A">
              <w:rPr>
                <w:bCs/>
              </w:rPr>
              <w:t>8</w:t>
            </w:r>
            <w:r w:rsidR="00FE61A8" w:rsidRPr="004C62B5">
              <w:rPr>
                <w:bCs/>
              </w:rPr>
              <w:t>)</w:t>
            </w:r>
          </w:p>
          <w:p w14:paraId="6C7B54CF" w14:textId="77777777" w:rsidR="00FE61A8" w:rsidRPr="004C62B5" w:rsidRDefault="00FE61A8" w:rsidP="00B63D48">
            <w:pPr>
              <w:rPr>
                <w:bCs/>
              </w:rPr>
            </w:pPr>
          </w:p>
          <w:p w14:paraId="440B0125" w14:textId="7E866E0B" w:rsidR="00FE61A8" w:rsidRPr="004C62B5" w:rsidRDefault="00FE61A8" w:rsidP="00B63D48">
            <w:r>
              <w:t>1 (1-</w:t>
            </w:r>
            <w:r w:rsidR="00AE3B3D">
              <w:t>2</w:t>
            </w:r>
            <w:r>
              <w:t>)</w:t>
            </w:r>
          </w:p>
          <w:p w14:paraId="39BE28E2" w14:textId="62DA9AE5" w:rsidR="00FE61A8" w:rsidRPr="004C62B5" w:rsidRDefault="00FE61A8" w:rsidP="7AA06D54"/>
          <w:p w14:paraId="52717804" w14:textId="4BBA11D3" w:rsidR="00FE61A8" w:rsidRPr="004C62B5" w:rsidRDefault="71F3185D" w:rsidP="7AA06D54">
            <w:r>
              <w:t>1 (1-1)</w:t>
            </w:r>
          </w:p>
        </w:tc>
        <w:tc>
          <w:tcPr>
            <w:tcW w:w="2483" w:type="dxa"/>
          </w:tcPr>
          <w:p w14:paraId="6616242B" w14:textId="77777777" w:rsidR="00FE61A8" w:rsidRPr="004C62B5" w:rsidRDefault="00FE61A8" w:rsidP="00B63D48">
            <w:pPr>
              <w:rPr>
                <w:bCs/>
              </w:rPr>
            </w:pPr>
          </w:p>
          <w:p w14:paraId="7A7662FA" w14:textId="61B54ABD" w:rsidR="00FE61A8" w:rsidRPr="004C62B5" w:rsidRDefault="00E11AD1" w:rsidP="00B63D48">
            <w:pPr>
              <w:rPr>
                <w:bCs/>
              </w:rPr>
            </w:pPr>
            <w:r>
              <w:rPr>
                <w:bCs/>
              </w:rPr>
              <w:t>4</w:t>
            </w:r>
            <w:r w:rsidRPr="004C62B5">
              <w:rPr>
                <w:bCs/>
              </w:rPr>
              <w:t xml:space="preserve"> </w:t>
            </w:r>
            <w:r w:rsidR="00FE61A8" w:rsidRPr="004C62B5">
              <w:rPr>
                <w:bCs/>
              </w:rPr>
              <w:t>(</w:t>
            </w:r>
            <w:r>
              <w:rPr>
                <w:bCs/>
              </w:rPr>
              <w:t>3</w:t>
            </w:r>
            <w:r w:rsidR="00FE61A8" w:rsidRPr="004C62B5">
              <w:rPr>
                <w:bCs/>
              </w:rPr>
              <w:t>-</w:t>
            </w:r>
            <w:r>
              <w:rPr>
                <w:bCs/>
              </w:rPr>
              <w:t>6</w:t>
            </w:r>
            <w:r w:rsidR="00FE61A8" w:rsidRPr="004C62B5">
              <w:rPr>
                <w:bCs/>
              </w:rPr>
              <w:t>)</w:t>
            </w:r>
          </w:p>
          <w:p w14:paraId="2AC01D76" w14:textId="77777777" w:rsidR="00FE61A8" w:rsidRPr="004C62B5" w:rsidRDefault="00FE61A8" w:rsidP="00B63D48">
            <w:pPr>
              <w:rPr>
                <w:bCs/>
              </w:rPr>
            </w:pPr>
          </w:p>
          <w:p w14:paraId="27370F76" w14:textId="03010EF4" w:rsidR="00FE61A8" w:rsidRPr="004C62B5" w:rsidRDefault="00D13E3A" w:rsidP="00B63D48">
            <w:pPr>
              <w:rPr>
                <w:bCs/>
              </w:rPr>
            </w:pPr>
            <w:r>
              <w:rPr>
                <w:bCs/>
              </w:rPr>
              <w:t>n/a</w:t>
            </w:r>
          </w:p>
          <w:p w14:paraId="0658E24F" w14:textId="77777777" w:rsidR="00FE61A8" w:rsidRPr="004C62B5" w:rsidRDefault="00FE61A8" w:rsidP="00B63D48">
            <w:pPr>
              <w:rPr>
                <w:bCs/>
              </w:rPr>
            </w:pPr>
          </w:p>
          <w:p w14:paraId="28A43240" w14:textId="55A13922" w:rsidR="00FE61A8" w:rsidRPr="004C62B5" w:rsidRDefault="00B33776" w:rsidP="00B63D48">
            <w:r>
              <w:t xml:space="preserve">2 </w:t>
            </w:r>
            <w:r w:rsidR="00FE61A8">
              <w:t>(</w:t>
            </w:r>
            <w:r>
              <w:t>2</w:t>
            </w:r>
            <w:r w:rsidR="00FE61A8">
              <w:t>-</w:t>
            </w:r>
            <w:r>
              <w:t>2</w:t>
            </w:r>
            <w:r w:rsidR="00FE61A8">
              <w:t>)</w:t>
            </w:r>
          </w:p>
          <w:p w14:paraId="12F01A13" w14:textId="2A4F7C32" w:rsidR="00FE61A8" w:rsidRPr="004C62B5" w:rsidRDefault="00FE61A8" w:rsidP="7AA06D54"/>
          <w:p w14:paraId="1AEEAC45" w14:textId="18014B27" w:rsidR="00FE61A8" w:rsidRPr="004C62B5" w:rsidRDefault="399A4179" w:rsidP="7AA06D54">
            <w:r>
              <w:t>n/a</w:t>
            </w:r>
          </w:p>
        </w:tc>
        <w:tc>
          <w:tcPr>
            <w:tcW w:w="2247" w:type="dxa"/>
          </w:tcPr>
          <w:p w14:paraId="5153960D" w14:textId="77777777" w:rsidR="00FE61A8" w:rsidRPr="004C62B5" w:rsidRDefault="00FE61A8" w:rsidP="00B63D48">
            <w:pPr>
              <w:rPr>
                <w:bCs/>
              </w:rPr>
            </w:pPr>
          </w:p>
          <w:p w14:paraId="1E626E61" w14:textId="55911834" w:rsidR="00FE61A8" w:rsidRPr="004C62B5" w:rsidRDefault="00411EC3" w:rsidP="00B63D48">
            <w:r>
              <w:t>0.91</w:t>
            </w:r>
          </w:p>
          <w:p w14:paraId="7D5BA2E5" w14:textId="60CDC75B" w:rsidR="47DCA704" w:rsidRDefault="47DCA704" w:rsidP="47DCA704"/>
          <w:p w14:paraId="41314E4A" w14:textId="254081FE" w:rsidR="00FE61A8" w:rsidRPr="004C62B5" w:rsidRDefault="00D13E3A" w:rsidP="00B63D48">
            <w:pPr>
              <w:rPr>
                <w:bCs/>
              </w:rPr>
            </w:pPr>
            <w:r>
              <w:rPr>
                <w:bCs/>
              </w:rPr>
              <w:t>n/a</w:t>
            </w:r>
          </w:p>
          <w:p w14:paraId="1B953890" w14:textId="77777777" w:rsidR="00FE61A8" w:rsidRPr="004C62B5" w:rsidRDefault="00FE61A8" w:rsidP="00B63D48">
            <w:pPr>
              <w:rPr>
                <w:bCs/>
              </w:rPr>
            </w:pPr>
          </w:p>
          <w:p w14:paraId="021FDE5E" w14:textId="3B1431E4" w:rsidR="00FE61A8" w:rsidRPr="004C62B5" w:rsidRDefault="00050BC8" w:rsidP="00B63D48">
            <w:r>
              <w:t>0.4</w:t>
            </w:r>
            <w:r w:rsidR="00485F3A">
              <w:t>3</w:t>
            </w:r>
          </w:p>
          <w:p w14:paraId="7AB5D848" w14:textId="0270AE9B" w:rsidR="00FE61A8" w:rsidRPr="004C62B5" w:rsidRDefault="00FE61A8" w:rsidP="7AA06D54"/>
          <w:p w14:paraId="46A7B152" w14:textId="49AD2E62" w:rsidR="00FE61A8" w:rsidRPr="004C62B5" w:rsidRDefault="4EE9B594" w:rsidP="7AA06D54">
            <w:r>
              <w:t>n/a</w:t>
            </w:r>
          </w:p>
        </w:tc>
      </w:tr>
      <w:tr w:rsidR="00817EF2" w:rsidRPr="004C62B5" w14:paraId="6B679AC9" w14:textId="77777777" w:rsidTr="7AA06D54">
        <w:trPr>
          <w:trHeight w:val="1585"/>
        </w:trPr>
        <w:tc>
          <w:tcPr>
            <w:tcW w:w="2970" w:type="dxa"/>
          </w:tcPr>
          <w:p w14:paraId="27C5E2A3" w14:textId="71C940FC" w:rsidR="00817EF2" w:rsidRDefault="00817EF2" w:rsidP="00B63D48">
            <w:r>
              <w:t xml:space="preserve">Midazolam Enteral </w:t>
            </w:r>
            <w:r w:rsidR="00485F3A">
              <w:t>(n</w:t>
            </w:r>
            <w:r w:rsidR="00485F3A" w:rsidRPr="00485F3A">
              <w:rPr>
                <w:i/>
                <w:iCs/>
                <w:vertAlign w:val="superscript"/>
              </w:rPr>
              <w:t>a</w:t>
            </w:r>
            <w:r w:rsidR="00485F3A">
              <w:t>)</w:t>
            </w:r>
          </w:p>
          <w:p w14:paraId="0F4425E5" w14:textId="77777777" w:rsidR="00485F3A" w:rsidRDefault="00485F3A" w:rsidP="00B63D48"/>
          <w:p w14:paraId="2828174C" w14:textId="446E7CB6" w:rsidR="00BD0C87" w:rsidRPr="004C62B5" w:rsidRDefault="00C70CCE" w:rsidP="00B63D48">
            <w:r>
              <w:t xml:space="preserve">per day used </w:t>
            </w:r>
            <w:r w:rsidR="00F00EB7">
              <w:t xml:space="preserve">mg/kg/day </w:t>
            </w:r>
          </w:p>
        </w:tc>
        <w:tc>
          <w:tcPr>
            <w:tcW w:w="2335" w:type="dxa"/>
          </w:tcPr>
          <w:p w14:paraId="0D27A7E6" w14:textId="77777777" w:rsidR="00817EF2" w:rsidRDefault="004E6305" w:rsidP="00B63D48">
            <w:pPr>
              <w:rPr>
                <w:bCs/>
              </w:rPr>
            </w:pPr>
            <w:r>
              <w:rPr>
                <w:bCs/>
              </w:rPr>
              <w:t>2</w:t>
            </w:r>
          </w:p>
          <w:p w14:paraId="5B7BB8BF" w14:textId="77777777" w:rsidR="00C70CCE" w:rsidRDefault="00C70CCE" w:rsidP="00B63D48">
            <w:pPr>
              <w:rPr>
                <w:bCs/>
              </w:rPr>
            </w:pPr>
          </w:p>
          <w:p w14:paraId="44D57FB4" w14:textId="77777777" w:rsidR="00C70CCE" w:rsidRDefault="00BD0C87" w:rsidP="00B63D48">
            <w:pPr>
              <w:rPr>
                <w:bCs/>
              </w:rPr>
            </w:pPr>
            <w:r>
              <w:rPr>
                <w:bCs/>
              </w:rPr>
              <w:t>0.311</w:t>
            </w:r>
            <w:r w:rsidR="00F00EB7">
              <w:rPr>
                <w:bCs/>
              </w:rPr>
              <w:t xml:space="preserve"> (0.25-0.375)</w:t>
            </w:r>
          </w:p>
          <w:p w14:paraId="25129168" w14:textId="4F2DB2BB" w:rsidR="00BD0C87" w:rsidRPr="004C62B5" w:rsidRDefault="00BD0C87" w:rsidP="7AA06D54"/>
        </w:tc>
        <w:tc>
          <w:tcPr>
            <w:tcW w:w="2483" w:type="dxa"/>
          </w:tcPr>
          <w:p w14:paraId="31565E44" w14:textId="77777777" w:rsidR="00817EF2" w:rsidRDefault="004E6305" w:rsidP="00B63D48">
            <w:pPr>
              <w:rPr>
                <w:bCs/>
              </w:rPr>
            </w:pPr>
            <w:r>
              <w:rPr>
                <w:bCs/>
              </w:rPr>
              <w:t>0</w:t>
            </w:r>
          </w:p>
          <w:p w14:paraId="3691E1BB" w14:textId="77777777" w:rsidR="00BD0C87" w:rsidRDefault="00BD0C87" w:rsidP="00B63D48">
            <w:pPr>
              <w:rPr>
                <w:bCs/>
              </w:rPr>
            </w:pPr>
          </w:p>
          <w:p w14:paraId="6637D5C6" w14:textId="77777777" w:rsidR="00BD0C87" w:rsidRDefault="00BD0C87" w:rsidP="00B63D48">
            <w:pPr>
              <w:rPr>
                <w:bCs/>
              </w:rPr>
            </w:pPr>
            <w:r>
              <w:rPr>
                <w:bCs/>
              </w:rPr>
              <w:t>n/a</w:t>
            </w:r>
          </w:p>
          <w:p w14:paraId="1381049A" w14:textId="77777777" w:rsidR="00260D0F" w:rsidRDefault="00260D0F" w:rsidP="00B63D48">
            <w:pPr>
              <w:rPr>
                <w:bCs/>
              </w:rPr>
            </w:pPr>
          </w:p>
          <w:p w14:paraId="5461119B" w14:textId="019F29BB" w:rsidR="00260D0F" w:rsidRPr="004C62B5" w:rsidRDefault="00260D0F" w:rsidP="7AA06D54"/>
        </w:tc>
        <w:tc>
          <w:tcPr>
            <w:tcW w:w="2247" w:type="dxa"/>
          </w:tcPr>
          <w:p w14:paraId="5E878284" w14:textId="50CF0985" w:rsidR="00817EF2" w:rsidRDefault="004E6305" w:rsidP="00B63D48">
            <w:pPr>
              <w:rPr>
                <w:bCs/>
              </w:rPr>
            </w:pPr>
            <w:r>
              <w:rPr>
                <w:bCs/>
              </w:rPr>
              <w:t>0.53</w:t>
            </w:r>
          </w:p>
          <w:p w14:paraId="58C2A1DF" w14:textId="77777777" w:rsidR="00BD0C87" w:rsidRDefault="00BD0C87" w:rsidP="00B63D48">
            <w:pPr>
              <w:rPr>
                <w:bCs/>
              </w:rPr>
            </w:pPr>
          </w:p>
          <w:p w14:paraId="20B4D365" w14:textId="77777777" w:rsidR="00BD0C87" w:rsidRDefault="00BD0C87" w:rsidP="00B63D48">
            <w:pPr>
              <w:rPr>
                <w:bCs/>
              </w:rPr>
            </w:pPr>
            <w:r>
              <w:rPr>
                <w:bCs/>
              </w:rPr>
              <w:t>n/a</w:t>
            </w:r>
          </w:p>
          <w:p w14:paraId="2AED4472" w14:textId="1E14DF02" w:rsidR="00260D0F" w:rsidRPr="004C62B5" w:rsidRDefault="00260D0F" w:rsidP="7AA06D54"/>
        </w:tc>
      </w:tr>
      <w:tr w:rsidR="00FE61A8" w:rsidRPr="004C62B5" w14:paraId="54E61EE3" w14:textId="77777777" w:rsidTr="7AA06D54">
        <w:trPr>
          <w:trHeight w:val="679"/>
        </w:trPr>
        <w:tc>
          <w:tcPr>
            <w:tcW w:w="2970" w:type="dxa"/>
          </w:tcPr>
          <w:p w14:paraId="067BEEE5" w14:textId="10CABF3D" w:rsidR="00FE61A8" w:rsidRPr="004C62B5" w:rsidRDefault="00FE61A8" w:rsidP="7AA06D54">
            <w:pPr>
              <w:rPr>
                <w:b/>
                <w:bCs/>
              </w:rPr>
            </w:pPr>
            <w:r>
              <w:t>Clonidine infusion (n</w:t>
            </w:r>
            <w:r w:rsidR="00485F3A" w:rsidRPr="00485F3A">
              <w:rPr>
                <w:i/>
                <w:iCs/>
                <w:vertAlign w:val="superscript"/>
              </w:rPr>
              <w:t>a</w:t>
            </w:r>
            <w:r>
              <w:t>)</w:t>
            </w:r>
          </w:p>
          <w:p w14:paraId="5B8879FE" w14:textId="77777777" w:rsidR="00FE61A8" w:rsidRPr="004C62B5" w:rsidRDefault="00FE61A8" w:rsidP="7AA06D54">
            <w:r>
              <w:t>Per day of use</w:t>
            </w:r>
          </w:p>
          <w:p w14:paraId="629E247A" w14:textId="22C8228E" w:rsidR="00FE61A8" w:rsidRPr="004C62B5" w:rsidRDefault="0B7832D3" w:rsidP="7AA06D54">
            <w:pPr>
              <w:spacing w:after="200"/>
            </w:pPr>
            <w:r>
              <w:t>m</w:t>
            </w:r>
            <w:r w:rsidR="00FE61A8">
              <w:t>icrograms/kg/day</w:t>
            </w:r>
            <w:r w:rsidR="257AAB86">
              <w:t xml:space="preserve"> </w:t>
            </w:r>
          </w:p>
          <w:p w14:paraId="72A8631E" w14:textId="4D173E9B" w:rsidR="00FE61A8" w:rsidRPr="004C62B5" w:rsidRDefault="00FE61A8" w:rsidP="7AA06D54">
            <w:pPr>
              <w:spacing w:after="200"/>
            </w:pPr>
            <w:r>
              <w:t>Median, IQR</w:t>
            </w:r>
            <w:r w:rsidR="00485F3A" w:rsidRPr="00485F3A">
              <w:rPr>
                <w:i/>
                <w:iCs/>
                <w:vertAlign w:val="superscript"/>
              </w:rPr>
              <w:t>b</w:t>
            </w:r>
            <w:r>
              <w:t xml:space="preserve"> </w:t>
            </w:r>
          </w:p>
        </w:tc>
        <w:tc>
          <w:tcPr>
            <w:tcW w:w="2335" w:type="dxa"/>
          </w:tcPr>
          <w:p w14:paraId="40EF671E" w14:textId="6B6667AF" w:rsidR="00FE61A8" w:rsidRPr="004C62B5" w:rsidRDefault="00B03E3F" w:rsidP="00B63D48">
            <w:pPr>
              <w:rPr>
                <w:bCs/>
              </w:rPr>
            </w:pPr>
            <w:r>
              <w:rPr>
                <w:bCs/>
              </w:rPr>
              <w:t>1</w:t>
            </w:r>
            <w:r w:rsidR="00582C08">
              <w:rPr>
                <w:bCs/>
              </w:rPr>
              <w:t>2</w:t>
            </w:r>
            <w:r w:rsidRPr="004C62B5">
              <w:rPr>
                <w:bCs/>
              </w:rPr>
              <w:t xml:space="preserve"> </w:t>
            </w:r>
            <w:r w:rsidR="00FE61A8" w:rsidRPr="004C62B5">
              <w:rPr>
                <w:bCs/>
              </w:rPr>
              <w:t>(</w:t>
            </w:r>
            <w:r w:rsidR="00582C08">
              <w:rPr>
                <w:bCs/>
              </w:rPr>
              <w:t>19</w:t>
            </w:r>
            <w:r w:rsidR="00FE61A8" w:rsidRPr="004C62B5">
              <w:rPr>
                <w:bCs/>
              </w:rPr>
              <w:t>%)</w:t>
            </w:r>
          </w:p>
          <w:p w14:paraId="3B53AF0F" w14:textId="77777777" w:rsidR="00FE61A8" w:rsidRPr="004C62B5" w:rsidRDefault="00FE61A8" w:rsidP="00B63D48">
            <w:pPr>
              <w:rPr>
                <w:bCs/>
              </w:rPr>
            </w:pPr>
          </w:p>
          <w:p w14:paraId="19349B73" w14:textId="503CC782" w:rsidR="00FE61A8" w:rsidRPr="004C62B5" w:rsidRDefault="00FE61A8" w:rsidP="47DCA704">
            <w:r>
              <w:t>2</w:t>
            </w:r>
            <w:r w:rsidR="002C124F">
              <w:t>2</w:t>
            </w:r>
            <w:r>
              <w:t xml:space="preserve"> (1</w:t>
            </w:r>
            <w:r w:rsidR="002C124F">
              <w:t>3</w:t>
            </w:r>
            <w:r>
              <w:t>-</w:t>
            </w:r>
            <w:r w:rsidR="002C124F">
              <w:t>28</w:t>
            </w:r>
            <w:r>
              <w:t>)</w:t>
            </w:r>
          </w:p>
        </w:tc>
        <w:tc>
          <w:tcPr>
            <w:tcW w:w="2483" w:type="dxa"/>
          </w:tcPr>
          <w:p w14:paraId="123C3E55" w14:textId="211FEE64" w:rsidR="00FE61A8" w:rsidRPr="004C62B5" w:rsidRDefault="00B03E3F" w:rsidP="00B63D48">
            <w:pPr>
              <w:rPr>
                <w:bCs/>
              </w:rPr>
            </w:pPr>
            <w:r>
              <w:rPr>
                <w:bCs/>
              </w:rPr>
              <w:t xml:space="preserve">7 </w:t>
            </w:r>
            <w:r w:rsidR="00FE61A8" w:rsidRPr="004C62B5">
              <w:rPr>
                <w:bCs/>
              </w:rPr>
              <w:t>(</w:t>
            </w:r>
            <w:r w:rsidR="00534899">
              <w:rPr>
                <w:bCs/>
              </w:rPr>
              <w:t>58</w:t>
            </w:r>
            <w:r w:rsidR="00FE61A8" w:rsidRPr="004C62B5">
              <w:rPr>
                <w:bCs/>
              </w:rPr>
              <w:t>%)</w:t>
            </w:r>
          </w:p>
          <w:p w14:paraId="46DCD4CD" w14:textId="56525088" w:rsidR="00FE61A8" w:rsidRPr="004C62B5" w:rsidRDefault="00FE61A8" w:rsidP="47DCA704"/>
          <w:p w14:paraId="20DC8B13" w14:textId="0752FDD0" w:rsidR="00FE61A8" w:rsidRPr="004C62B5" w:rsidRDefault="001473CF" w:rsidP="00B63D48">
            <w:pPr>
              <w:rPr>
                <w:bCs/>
              </w:rPr>
            </w:pPr>
            <w:r>
              <w:rPr>
                <w:bCs/>
              </w:rPr>
              <w:t>16</w:t>
            </w:r>
            <w:r w:rsidRPr="004C62B5">
              <w:rPr>
                <w:bCs/>
              </w:rPr>
              <w:t xml:space="preserve"> </w:t>
            </w:r>
            <w:r w:rsidR="00FE61A8" w:rsidRPr="004C62B5">
              <w:rPr>
                <w:bCs/>
              </w:rPr>
              <w:t>(</w:t>
            </w:r>
            <w:r>
              <w:rPr>
                <w:bCs/>
              </w:rPr>
              <w:t>8</w:t>
            </w:r>
            <w:r w:rsidR="00FE61A8" w:rsidRPr="004C62B5">
              <w:rPr>
                <w:bCs/>
              </w:rPr>
              <w:t>-</w:t>
            </w:r>
            <w:r w:rsidRPr="004C62B5">
              <w:rPr>
                <w:bCs/>
              </w:rPr>
              <w:t>2</w:t>
            </w:r>
            <w:r>
              <w:rPr>
                <w:bCs/>
              </w:rPr>
              <w:t>5</w:t>
            </w:r>
            <w:r w:rsidR="00FE61A8" w:rsidRPr="004C62B5">
              <w:rPr>
                <w:bCs/>
              </w:rPr>
              <w:t xml:space="preserve">) </w:t>
            </w:r>
          </w:p>
        </w:tc>
        <w:tc>
          <w:tcPr>
            <w:tcW w:w="2247" w:type="dxa"/>
          </w:tcPr>
          <w:p w14:paraId="166D9617" w14:textId="063BEC14" w:rsidR="00FE61A8" w:rsidRPr="004C62B5" w:rsidRDefault="00FDF101" w:rsidP="47DCA704">
            <w:r>
              <w:t>&lt;0.05</w:t>
            </w:r>
          </w:p>
          <w:p w14:paraId="0523ACC0" w14:textId="614A3C5D" w:rsidR="00FE61A8" w:rsidRPr="004C62B5" w:rsidRDefault="00FE61A8" w:rsidP="47DCA704"/>
          <w:p w14:paraId="566AA91A" w14:textId="468CDA0F" w:rsidR="00FE61A8" w:rsidRPr="004C62B5" w:rsidRDefault="00CF7B18" w:rsidP="00B63D48">
            <w:pPr>
              <w:rPr>
                <w:bCs/>
              </w:rPr>
            </w:pPr>
            <w:r w:rsidRPr="00CF7B18">
              <w:rPr>
                <w:bCs/>
              </w:rPr>
              <w:t>0.27</w:t>
            </w:r>
          </w:p>
        </w:tc>
      </w:tr>
      <w:tr w:rsidR="00FE61A8" w:rsidRPr="004C62B5" w14:paraId="770C7E88" w14:textId="77777777" w:rsidTr="7AA06D54">
        <w:trPr>
          <w:trHeight w:val="679"/>
        </w:trPr>
        <w:tc>
          <w:tcPr>
            <w:tcW w:w="2970" w:type="dxa"/>
          </w:tcPr>
          <w:p w14:paraId="1B3BDF81" w14:textId="24965388" w:rsidR="00FE61A8" w:rsidRPr="004C62B5" w:rsidRDefault="00FE61A8" w:rsidP="00B63D48">
            <w:r w:rsidRPr="004C62B5">
              <w:t>Clonidine Enteral (n</w:t>
            </w:r>
            <w:r w:rsidR="00485F3A" w:rsidRPr="00485F3A">
              <w:rPr>
                <w:i/>
                <w:iCs/>
                <w:vertAlign w:val="superscript"/>
              </w:rPr>
              <w:t>a</w:t>
            </w:r>
            <w:r w:rsidRPr="004C62B5">
              <w:t>)</w:t>
            </w:r>
          </w:p>
          <w:p w14:paraId="05E2CBF4" w14:textId="77777777" w:rsidR="00485F3A" w:rsidRDefault="00485F3A" w:rsidP="00B63D48"/>
          <w:p w14:paraId="62FA2710" w14:textId="360F5954" w:rsidR="00FE61A8" w:rsidRPr="004C62B5" w:rsidRDefault="00FE61A8" w:rsidP="00B63D48">
            <w:r w:rsidRPr="004C62B5">
              <w:t xml:space="preserve">Per day of use </w:t>
            </w:r>
          </w:p>
          <w:p w14:paraId="31B96A6E" w14:textId="256AEBEC" w:rsidR="00FE61A8" w:rsidRPr="004C62B5" w:rsidRDefault="5CD9EE75" w:rsidP="00B63D48">
            <w:r>
              <w:t>m</w:t>
            </w:r>
            <w:r w:rsidR="00FE61A8">
              <w:t xml:space="preserve">icrograms/kg/day </w:t>
            </w:r>
          </w:p>
          <w:p w14:paraId="3134BABB" w14:textId="68B6FA59" w:rsidR="00FE61A8" w:rsidRPr="004C62B5" w:rsidRDefault="00FE61A8" w:rsidP="00B63D48">
            <w:pPr>
              <w:spacing w:after="200" w:line="276" w:lineRule="auto"/>
            </w:pPr>
            <w:r w:rsidRPr="004C62B5">
              <w:t>Median, IQR</w:t>
            </w:r>
            <w:r w:rsidR="00485F3A" w:rsidRPr="00485F3A">
              <w:rPr>
                <w:i/>
                <w:iCs/>
                <w:vertAlign w:val="superscript"/>
              </w:rPr>
              <w:t>b</w:t>
            </w:r>
            <w:r w:rsidRPr="004C62B5">
              <w:t xml:space="preserve">  </w:t>
            </w:r>
          </w:p>
        </w:tc>
        <w:tc>
          <w:tcPr>
            <w:tcW w:w="2335" w:type="dxa"/>
          </w:tcPr>
          <w:p w14:paraId="4EEC5753" w14:textId="34D96D50" w:rsidR="00FE61A8" w:rsidRPr="004C62B5" w:rsidRDefault="00B16029" w:rsidP="00B63D48">
            <w:pPr>
              <w:rPr>
                <w:bCs/>
              </w:rPr>
            </w:pPr>
            <w:r>
              <w:rPr>
                <w:bCs/>
              </w:rPr>
              <w:t>59</w:t>
            </w:r>
            <w:r w:rsidRPr="004C62B5">
              <w:rPr>
                <w:bCs/>
              </w:rPr>
              <w:t xml:space="preserve"> </w:t>
            </w:r>
            <w:r w:rsidR="00FE61A8" w:rsidRPr="004C62B5">
              <w:rPr>
                <w:bCs/>
              </w:rPr>
              <w:t>(</w:t>
            </w:r>
            <w:r w:rsidR="00612720">
              <w:rPr>
                <w:bCs/>
              </w:rPr>
              <w:t>94</w:t>
            </w:r>
            <w:r w:rsidR="00FE61A8" w:rsidRPr="004C62B5">
              <w:rPr>
                <w:bCs/>
              </w:rPr>
              <w:t>%)</w:t>
            </w:r>
          </w:p>
          <w:p w14:paraId="5BDED841" w14:textId="77777777" w:rsidR="00FE61A8" w:rsidRPr="004C62B5" w:rsidRDefault="00FE61A8" w:rsidP="00B63D48">
            <w:pPr>
              <w:rPr>
                <w:bCs/>
              </w:rPr>
            </w:pPr>
          </w:p>
          <w:p w14:paraId="0F1B0BEF" w14:textId="0CAAD97C" w:rsidR="00FE61A8" w:rsidRPr="004C62B5" w:rsidRDefault="008A0A71" w:rsidP="00B63D48">
            <w:pPr>
              <w:rPr>
                <w:bCs/>
              </w:rPr>
            </w:pPr>
            <w:r>
              <w:rPr>
                <w:bCs/>
              </w:rPr>
              <w:t>3.3</w:t>
            </w:r>
            <w:r w:rsidR="00FE61A8" w:rsidRPr="004C62B5">
              <w:rPr>
                <w:bCs/>
              </w:rPr>
              <w:t>(1.</w:t>
            </w:r>
            <w:r w:rsidR="00650021">
              <w:rPr>
                <w:bCs/>
              </w:rPr>
              <w:t>8</w:t>
            </w:r>
            <w:r w:rsidR="00FE61A8" w:rsidRPr="004C62B5">
              <w:rPr>
                <w:bCs/>
              </w:rPr>
              <w:t>-4.</w:t>
            </w:r>
            <w:r w:rsidR="00650021">
              <w:rPr>
                <w:bCs/>
              </w:rPr>
              <w:t>9</w:t>
            </w:r>
            <w:r w:rsidR="00FE61A8" w:rsidRPr="004C62B5">
              <w:rPr>
                <w:bCs/>
              </w:rPr>
              <w:t>)</w:t>
            </w:r>
          </w:p>
        </w:tc>
        <w:tc>
          <w:tcPr>
            <w:tcW w:w="2483" w:type="dxa"/>
          </w:tcPr>
          <w:p w14:paraId="1BA58CE5" w14:textId="142E7EE0" w:rsidR="00FE61A8" w:rsidRPr="004C62B5" w:rsidRDefault="00B16029" w:rsidP="00B63D48">
            <w:pPr>
              <w:rPr>
                <w:bCs/>
              </w:rPr>
            </w:pPr>
            <w:r>
              <w:rPr>
                <w:bCs/>
              </w:rPr>
              <w:t>10</w:t>
            </w:r>
            <w:r w:rsidR="00FE61A8" w:rsidRPr="004C62B5">
              <w:rPr>
                <w:bCs/>
              </w:rPr>
              <w:t xml:space="preserve"> (</w:t>
            </w:r>
            <w:r w:rsidR="00612720">
              <w:rPr>
                <w:bCs/>
              </w:rPr>
              <w:t>83</w:t>
            </w:r>
            <w:r w:rsidR="00FE61A8" w:rsidRPr="004C62B5">
              <w:rPr>
                <w:bCs/>
              </w:rPr>
              <w:t>%)</w:t>
            </w:r>
          </w:p>
          <w:p w14:paraId="391AE217" w14:textId="77777777" w:rsidR="00FE61A8" w:rsidRPr="004C62B5" w:rsidRDefault="00FE61A8" w:rsidP="00B63D48">
            <w:pPr>
              <w:rPr>
                <w:bCs/>
              </w:rPr>
            </w:pPr>
          </w:p>
          <w:p w14:paraId="57606F56" w14:textId="52EE5ED1" w:rsidR="00FE61A8" w:rsidRPr="004C62B5" w:rsidRDefault="00E21D5E" w:rsidP="00B63D48">
            <w:pPr>
              <w:rPr>
                <w:bCs/>
              </w:rPr>
            </w:pPr>
            <w:r>
              <w:rPr>
                <w:bCs/>
              </w:rPr>
              <w:t>3.9</w:t>
            </w:r>
            <w:r w:rsidR="00FE61A8" w:rsidRPr="004C62B5">
              <w:rPr>
                <w:bCs/>
              </w:rPr>
              <w:t xml:space="preserve"> (1.</w:t>
            </w:r>
            <w:r w:rsidR="008A0A71">
              <w:rPr>
                <w:bCs/>
              </w:rPr>
              <w:t>4</w:t>
            </w:r>
            <w:r w:rsidR="00FE61A8" w:rsidRPr="004C62B5">
              <w:rPr>
                <w:bCs/>
              </w:rPr>
              <w:t>-</w:t>
            </w:r>
            <w:r w:rsidR="008A0A71">
              <w:rPr>
                <w:bCs/>
              </w:rPr>
              <w:t>9.7</w:t>
            </w:r>
            <w:r w:rsidR="00FE61A8" w:rsidRPr="004C62B5">
              <w:rPr>
                <w:bCs/>
              </w:rPr>
              <w:t>)</w:t>
            </w:r>
          </w:p>
        </w:tc>
        <w:tc>
          <w:tcPr>
            <w:tcW w:w="2247" w:type="dxa"/>
          </w:tcPr>
          <w:p w14:paraId="62D42ACA" w14:textId="54091376" w:rsidR="00FE61A8" w:rsidRPr="004C62B5" w:rsidRDefault="00612720" w:rsidP="00B63D48">
            <w:r>
              <w:t>0.2</w:t>
            </w:r>
            <w:r w:rsidR="00485F3A">
              <w:t>3</w:t>
            </w:r>
          </w:p>
          <w:p w14:paraId="43E50AF6" w14:textId="651DFF83" w:rsidR="47DCA704" w:rsidRDefault="47DCA704" w:rsidP="47DCA704"/>
          <w:p w14:paraId="007A8352" w14:textId="5ABB4BB9" w:rsidR="00FE61A8" w:rsidRPr="004C62B5" w:rsidRDefault="00E21D5E" w:rsidP="00B63D48">
            <w:pPr>
              <w:rPr>
                <w:bCs/>
              </w:rPr>
            </w:pPr>
            <w:r w:rsidRPr="00E21D5E">
              <w:rPr>
                <w:bCs/>
              </w:rPr>
              <w:t>0.44</w:t>
            </w:r>
          </w:p>
        </w:tc>
      </w:tr>
      <w:tr w:rsidR="00FE61A8" w:rsidRPr="004C62B5" w14:paraId="3AC9074E" w14:textId="77777777" w:rsidTr="7AA06D54">
        <w:trPr>
          <w:trHeight w:val="679"/>
        </w:trPr>
        <w:tc>
          <w:tcPr>
            <w:tcW w:w="2970" w:type="dxa"/>
          </w:tcPr>
          <w:p w14:paraId="355F2BE2" w14:textId="2A058E00" w:rsidR="00FE61A8" w:rsidRPr="004C62B5" w:rsidRDefault="00FE61A8" w:rsidP="00B63D48">
            <w:r w:rsidRPr="004C62B5">
              <w:t>Clonidine IV</w:t>
            </w:r>
            <w:r w:rsidR="00B962E5" w:rsidRPr="00B962E5">
              <w:rPr>
                <w:i/>
                <w:iCs/>
                <w:vertAlign w:val="superscript"/>
              </w:rPr>
              <w:t>c</w:t>
            </w:r>
            <w:r w:rsidRPr="004C62B5">
              <w:t xml:space="preserve"> Bolus (n</w:t>
            </w:r>
            <w:r w:rsidR="00485F3A" w:rsidRPr="00485F3A">
              <w:rPr>
                <w:i/>
                <w:iCs/>
                <w:vertAlign w:val="superscript"/>
              </w:rPr>
              <w:t>a</w:t>
            </w:r>
            <w:r w:rsidRPr="004C62B5">
              <w:t>)</w:t>
            </w:r>
          </w:p>
          <w:p w14:paraId="37046DD6" w14:textId="77777777" w:rsidR="00485F3A" w:rsidRDefault="00485F3A" w:rsidP="00B63D48"/>
          <w:p w14:paraId="1F234183" w14:textId="79C288BB" w:rsidR="00FE61A8" w:rsidRPr="004C62B5" w:rsidRDefault="00FE61A8" w:rsidP="00B63D48">
            <w:r w:rsidRPr="004C62B5">
              <w:t xml:space="preserve">Per day of use </w:t>
            </w:r>
          </w:p>
          <w:p w14:paraId="16A821C5" w14:textId="5D15D5C1" w:rsidR="00FE61A8" w:rsidRPr="004C62B5" w:rsidRDefault="61F3220B" w:rsidP="00B63D48">
            <w:r>
              <w:lastRenderedPageBreak/>
              <w:t>m</w:t>
            </w:r>
            <w:r w:rsidR="00FE61A8">
              <w:t>icrograms/kg/day</w:t>
            </w:r>
          </w:p>
          <w:p w14:paraId="26951236" w14:textId="3FF686FB" w:rsidR="00FE61A8" w:rsidRPr="004C62B5" w:rsidRDefault="00FE61A8" w:rsidP="00B63D48">
            <w:r>
              <w:t>Median, IQR</w:t>
            </w:r>
            <w:r w:rsidR="00485F3A" w:rsidRPr="00485F3A">
              <w:rPr>
                <w:i/>
                <w:iCs/>
                <w:vertAlign w:val="superscript"/>
              </w:rPr>
              <w:t>b</w:t>
            </w:r>
          </w:p>
          <w:p w14:paraId="3FE8705E" w14:textId="77777777" w:rsidR="00FE61A8" w:rsidRPr="004C62B5" w:rsidRDefault="00FE61A8" w:rsidP="00B63D48"/>
        </w:tc>
        <w:tc>
          <w:tcPr>
            <w:tcW w:w="2335" w:type="dxa"/>
          </w:tcPr>
          <w:p w14:paraId="532B9C51" w14:textId="18E58BA6" w:rsidR="00FE61A8" w:rsidRPr="004C62B5" w:rsidRDefault="00DB290D" w:rsidP="00B63D48">
            <w:pPr>
              <w:rPr>
                <w:bCs/>
              </w:rPr>
            </w:pPr>
            <w:r>
              <w:rPr>
                <w:bCs/>
              </w:rPr>
              <w:lastRenderedPageBreak/>
              <w:t>27</w:t>
            </w:r>
            <w:r w:rsidRPr="004C62B5">
              <w:rPr>
                <w:bCs/>
              </w:rPr>
              <w:t xml:space="preserve"> </w:t>
            </w:r>
            <w:r w:rsidR="00FE61A8" w:rsidRPr="004C62B5">
              <w:rPr>
                <w:bCs/>
              </w:rPr>
              <w:t>(</w:t>
            </w:r>
            <w:r w:rsidR="00E638C3">
              <w:rPr>
                <w:bCs/>
              </w:rPr>
              <w:t>43</w:t>
            </w:r>
            <w:r w:rsidR="00FE61A8" w:rsidRPr="004C62B5">
              <w:rPr>
                <w:bCs/>
              </w:rPr>
              <w:t>%)</w:t>
            </w:r>
          </w:p>
          <w:p w14:paraId="4B18A4EB" w14:textId="77777777" w:rsidR="00FE61A8" w:rsidRPr="004C62B5" w:rsidRDefault="00FE61A8" w:rsidP="00B63D48">
            <w:pPr>
              <w:rPr>
                <w:bCs/>
              </w:rPr>
            </w:pPr>
          </w:p>
          <w:p w14:paraId="0B7BAEE1" w14:textId="4625C130" w:rsidR="00FE61A8" w:rsidRPr="004C62B5" w:rsidRDefault="00E9102F" w:rsidP="00B63D48">
            <w:pPr>
              <w:rPr>
                <w:bCs/>
              </w:rPr>
            </w:pPr>
            <w:r>
              <w:rPr>
                <w:bCs/>
              </w:rPr>
              <w:t>2</w:t>
            </w:r>
            <w:r w:rsidR="00FE61A8" w:rsidRPr="004C62B5">
              <w:rPr>
                <w:bCs/>
              </w:rPr>
              <w:t xml:space="preserve"> (1-</w:t>
            </w:r>
            <w:r>
              <w:rPr>
                <w:bCs/>
              </w:rPr>
              <w:t>3.5</w:t>
            </w:r>
            <w:r w:rsidR="00FE61A8" w:rsidRPr="004C62B5">
              <w:rPr>
                <w:bCs/>
              </w:rPr>
              <w:t>)</w:t>
            </w:r>
          </w:p>
        </w:tc>
        <w:tc>
          <w:tcPr>
            <w:tcW w:w="2483" w:type="dxa"/>
          </w:tcPr>
          <w:p w14:paraId="22F0A99C" w14:textId="5DA73784" w:rsidR="00FE61A8" w:rsidRPr="004C62B5" w:rsidRDefault="00DB290D" w:rsidP="00B63D48">
            <w:pPr>
              <w:rPr>
                <w:bCs/>
              </w:rPr>
            </w:pPr>
            <w:r>
              <w:rPr>
                <w:bCs/>
              </w:rPr>
              <w:t>5</w:t>
            </w:r>
            <w:r w:rsidRPr="004C62B5">
              <w:rPr>
                <w:bCs/>
              </w:rPr>
              <w:t xml:space="preserve"> </w:t>
            </w:r>
            <w:r w:rsidR="00FE61A8" w:rsidRPr="004C62B5">
              <w:rPr>
                <w:bCs/>
              </w:rPr>
              <w:t>(</w:t>
            </w:r>
            <w:r>
              <w:rPr>
                <w:bCs/>
              </w:rPr>
              <w:t>42</w:t>
            </w:r>
            <w:r w:rsidR="00FE61A8" w:rsidRPr="004C62B5">
              <w:rPr>
                <w:bCs/>
              </w:rPr>
              <w:t>%)</w:t>
            </w:r>
          </w:p>
          <w:p w14:paraId="05A77E2C" w14:textId="77777777" w:rsidR="00FE61A8" w:rsidRPr="004C62B5" w:rsidRDefault="00FE61A8" w:rsidP="00B63D48">
            <w:pPr>
              <w:rPr>
                <w:bCs/>
              </w:rPr>
            </w:pPr>
          </w:p>
          <w:p w14:paraId="05A00FD1" w14:textId="73099E96" w:rsidR="00FE61A8" w:rsidRPr="004C62B5" w:rsidRDefault="00FE61A8" w:rsidP="00B63D48">
            <w:pPr>
              <w:rPr>
                <w:bCs/>
              </w:rPr>
            </w:pPr>
            <w:r w:rsidRPr="004C62B5">
              <w:rPr>
                <w:bCs/>
              </w:rPr>
              <w:t>2 (1</w:t>
            </w:r>
            <w:r w:rsidR="00E9102F">
              <w:rPr>
                <w:bCs/>
              </w:rPr>
              <w:t>-3</w:t>
            </w:r>
            <w:r w:rsidRPr="004C62B5">
              <w:rPr>
                <w:bCs/>
              </w:rPr>
              <w:t>)</w:t>
            </w:r>
          </w:p>
        </w:tc>
        <w:tc>
          <w:tcPr>
            <w:tcW w:w="2247" w:type="dxa"/>
          </w:tcPr>
          <w:p w14:paraId="486346ED" w14:textId="59EB4113" w:rsidR="00FE61A8" w:rsidRPr="004C62B5" w:rsidRDefault="00C8017C" w:rsidP="00B63D48">
            <w:r>
              <w:t>0.9</w:t>
            </w:r>
            <w:r w:rsidR="00485F3A">
              <w:t>4</w:t>
            </w:r>
          </w:p>
          <w:p w14:paraId="382AC839" w14:textId="535EC6A6" w:rsidR="47DCA704" w:rsidRDefault="47DCA704" w:rsidP="47DCA704"/>
          <w:p w14:paraId="06F687EB" w14:textId="3C297D8A" w:rsidR="00FE61A8" w:rsidRPr="004C62B5" w:rsidRDefault="009B13EF" w:rsidP="00B63D48">
            <w:pPr>
              <w:rPr>
                <w:bCs/>
              </w:rPr>
            </w:pPr>
            <w:r w:rsidRPr="009B13EF">
              <w:rPr>
                <w:bCs/>
              </w:rPr>
              <w:t>0.8</w:t>
            </w:r>
            <w:r w:rsidR="00485F3A">
              <w:rPr>
                <w:bCs/>
              </w:rPr>
              <w:t>6</w:t>
            </w:r>
          </w:p>
        </w:tc>
      </w:tr>
      <w:tr w:rsidR="00FE61A8" w:rsidRPr="004C62B5" w14:paraId="5942395E" w14:textId="77777777" w:rsidTr="7AA06D54">
        <w:trPr>
          <w:trHeight w:val="679"/>
        </w:trPr>
        <w:tc>
          <w:tcPr>
            <w:tcW w:w="2970" w:type="dxa"/>
          </w:tcPr>
          <w:p w14:paraId="4BBF5F37" w14:textId="4E6399B6" w:rsidR="6BD8F8A2" w:rsidRDefault="6BD8F8A2" w:rsidP="7AA06D54">
            <w:pPr>
              <w:spacing w:line="259" w:lineRule="auto"/>
            </w:pPr>
            <w:r>
              <w:t>Number of days of Clonidine</w:t>
            </w:r>
          </w:p>
          <w:p w14:paraId="631C29C7" w14:textId="77777777" w:rsidR="00FE61A8" w:rsidRPr="004C62B5" w:rsidRDefault="00FE61A8" w:rsidP="00B63D48">
            <w:r>
              <w:t xml:space="preserve">Infusion </w:t>
            </w:r>
          </w:p>
          <w:p w14:paraId="1F812E8F" w14:textId="6D4A63EB" w:rsidR="47DCA704" w:rsidRDefault="47DCA704" w:rsidP="47DCA704"/>
          <w:p w14:paraId="4A7B9015" w14:textId="77777777" w:rsidR="00FE61A8" w:rsidRPr="004C62B5" w:rsidRDefault="00FE61A8" w:rsidP="00B63D48">
            <w:r>
              <w:t xml:space="preserve">Enteral </w:t>
            </w:r>
          </w:p>
          <w:p w14:paraId="7DE507C4" w14:textId="009EA0DA" w:rsidR="7AA06D54" w:rsidRDefault="7AA06D54" w:rsidP="7AA06D54"/>
          <w:p w14:paraId="3FF95F75" w14:textId="322563B4" w:rsidR="00FE61A8" w:rsidRPr="004C62B5" w:rsidRDefault="00FE61A8" w:rsidP="00B63D48">
            <w:r>
              <w:t>IV</w:t>
            </w:r>
            <w:r w:rsidR="00B962E5" w:rsidRPr="00B962E5">
              <w:rPr>
                <w:i/>
                <w:iCs/>
                <w:vertAlign w:val="superscript"/>
              </w:rPr>
              <w:t>c</w:t>
            </w:r>
          </w:p>
          <w:p w14:paraId="015358D7" w14:textId="7B5119D5" w:rsidR="00FE61A8" w:rsidRPr="004C62B5" w:rsidRDefault="0EB4057A" w:rsidP="7AA06D54">
            <w:r>
              <w:t xml:space="preserve">Median, IQR </w:t>
            </w:r>
          </w:p>
        </w:tc>
        <w:tc>
          <w:tcPr>
            <w:tcW w:w="2335" w:type="dxa"/>
          </w:tcPr>
          <w:p w14:paraId="2CDB4386" w14:textId="2D29240B" w:rsidR="7AA06D54" w:rsidRDefault="7AA06D54" w:rsidP="7AA06D54"/>
          <w:p w14:paraId="5CD33E6D" w14:textId="20581642" w:rsidR="00FE61A8" w:rsidRPr="004C62B5" w:rsidRDefault="007A357A" w:rsidP="00B63D48">
            <w:r>
              <w:t xml:space="preserve">4.5 </w:t>
            </w:r>
            <w:r w:rsidR="00FE61A8">
              <w:t>(</w:t>
            </w:r>
            <w:r w:rsidR="00741399">
              <w:t>2.5</w:t>
            </w:r>
            <w:r w:rsidR="00FE61A8">
              <w:t>-</w:t>
            </w:r>
            <w:r w:rsidR="00741399">
              <w:t>6</w:t>
            </w:r>
            <w:r w:rsidR="00FE61A8">
              <w:t>)</w:t>
            </w:r>
          </w:p>
          <w:p w14:paraId="75992904" w14:textId="64C544D3" w:rsidR="7AA06D54" w:rsidRDefault="7AA06D54" w:rsidP="7AA06D54"/>
          <w:p w14:paraId="2F0EBDD4" w14:textId="26E77500" w:rsidR="00FE61A8" w:rsidRPr="004C62B5" w:rsidRDefault="00055411" w:rsidP="00B63D48">
            <w:r>
              <w:t xml:space="preserve">4 </w:t>
            </w:r>
            <w:r w:rsidR="00FE61A8">
              <w:t>(2-</w:t>
            </w:r>
            <w:r>
              <w:t>7</w:t>
            </w:r>
            <w:r w:rsidR="00FE61A8">
              <w:t>)</w:t>
            </w:r>
          </w:p>
          <w:p w14:paraId="2B2E7557" w14:textId="27045584" w:rsidR="7AA06D54" w:rsidRDefault="7AA06D54" w:rsidP="7AA06D54"/>
          <w:p w14:paraId="63954CDF" w14:textId="77777777" w:rsidR="00FE61A8" w:rsidRPr="004C62B5" w:rsidRDefault="00FE61A8" w:rsidP="00B63D48">
            <w:pPr>
              <w:rPr>
                <w:bCs/>
              </w:rPr>
            </w:pPr>
            <w:r w:rsidRPr="004C62B5">
              <w:rPr>
                <w:bCs/>
              </w:rPr>
              <w:t>2 (1-3)</w:t>
            </w:r>
          </w:p>
        </w:tc>
        <w:tc>
          <w:tcPr>
            <w:tcW w:w="2483" w:type="dxa"/>
          </w:tcPr>
          <w:p w14:paraId="71B30590" w14:textId="77777777" w:rsidR="00FE61A8" w:rsidRPr="004C62B5" w:rsidRDefault="00FE61A8" w:rsidP="00B63D48">
            <w:pPr>
              <w:rPr>
                <w:bCs/>
              </w:rPr>
            </w:pPr>
          </w:p>
          <w:p w14:paraId="7BE95D7F" w14:textId="0CA5D8C0" w:rsidR="00FE61A8" w:rsidRPr="004C62B5" w:rsidRDefault="007A357A" w:rsidP="00B63D48">
            <w:r>
              <w:t xml:space="preserve">3 </w:t>
            </w:r>
            <w:r w:rsidR="00FE61A8">
              <w:t>(2-</w:t>
            </w:r>
            <w:r>
              <w:t>7</w:t>
            </w:r>
            <w:r w:rsidR="00FE61A8">
              <w:t>)</w:t>
            </w:r>
          </w:p>
          <w:p w14:paraId="46208F12" w14:textId="3648EF95" w:rsidR="7AA06D54" w:rsidRDefault="7AA06D54" w:rsidP="7AA06D54"/>
          <w:p w14:paraId="42B4B877" w14:textId="674E8691" w:rsidR="00FE61A8" w:rsidRPr="004C62B5" w:rsidRDefault="00055411" w:rsidP="00B63D48">
            <w:r>
              <w:t>3</w:t>
            </w:r>
            <w:r w:rsidR="00FE61A8">
              <w:t xml:space="preserve"> (</w:t>
            </w:r>
            <w:r>
              <w:t>2</w:t>
            </w:r>
            <w:r w:rsidR="00FE61A8">
              <w:t>-</w:t>
            </w:r>
            <w:r>
              <w:t>5</w:t>
            </w:r>
            <w:r w:rsidR="00FE61A8">
              <w:t>)</w:t>
            </w:r>
          </w:p>
          <w:p w14:paraId="3CCE79A0" w14:textId="706C235C" w:rsidR="7AA06D54" w:rsidRDefault="7AA06D54" w:rsidP="7AA06D54"/>
          <w:p w14:paraId="2A15734A" w14:textId="4A8D6701" w:rsidR="00FE61A8" w:rsidRPr="004C62B5" w:rsidRDefault="00FE61A8" w:rsidP="00B63D48">
            <w:pPr>
              <w:rPr>
                <w:bCs/>
              </w:rPr>
            </w:pPr>
            <w:r w:rsidRPr="004C62B5">
              <w:rPr>
                <w:bCs/>
              </w:rPr>
              <w:t>2 (1-</w:t>
            </w:r>
            <w:r w:rsidR="00CC7768">
              <w:rPr>
                <w:bCs/>
              </w:rPr>
              <w:t>3</w:t>
            </w:r>
            <w:r w:rsidRPr="004C62B5">
              <w:rPr>
                <w:bCs/>
              </w:rPr>
              <w:t>)</w:t>
            </w:r>
          </w:p>
        </w:tc>
        <w:tc>
          <w:tcPr>
            <w:tcW w:w="2247" w:type="dxa"/>
          </w:tcPr>
          <w:p w14:paraId="13F4B15B" w14:textId="77777777" w:rsidR="00FE61A8" w:rsidRPr="004C62B5" w:rsidRDefault="00FE61A8" w:rsidP="00B63D48">
            <w:pPr>
              <w:rPr>
                <w:bCs/>
              </w:rPr>
            </w:pPr>
          </w:p>
          <w:p w14:paraId="035295D3" w14:textId="7D7BD472" w:rsidR="00B63D48" w:rsidRDefault="00070957" w:rsidP="00B63D48">
            <w:r>
              <w:t>0.7</w:t>
            </w:r>
            <w:r w:rsidR="00B962E5">
              <w:t>3</w:t>
            </w:r>
          </w:p>
          <w:p w14:paraId="69A17C39" w14:textId="0DFC47B4" w:rsidR="7AA06D54" w:rsidRDefault="7AA06D54" w:rsidP="7AA06D54"/>
          <w:p w14:paraId="4B274212" w14:textId="0DE91765" w:rsidR="00B63D48" w:rsidRDefault="00D00340" w:rsidP="00B63D48">
            <w:r>
              <w:t>0.3</w:t>
            </w:r>
            <w:r w:rsidR="00B962E5">
              <w:t>9</w:t>
            </w:r>
          </w:p>
          <w:p w14:paraId="29428C12" w14:textId="065BEAD1" w:rsidR="7AA06D54" w:rsidRDefault="7AA06D54" w:rsidP="7AA06D54"/>
          <w:p w14:paraId="6AA1B8FA" w14:textId="16DE2022" w:rsidR="00FE61A8" w:rsidRPr="004C62B5" w:rsidRDefault="00CC7768" w:rsidP="00B63D48">
            <w:pPr>
              <w:rPr>
                <w:bCs/>
              </w:rPr>
            </w:pPr>
            <w:r w:rsidRPr="00CC7768">
              <w:rPr>
                <w:bCs/>
              </w:rPr>
              <w:t>0.8</w:t>
            </w:r>
            <w:r w:rsidR="00B962E5">
              <w:rPr>
                <w:bCs/>
              </w:rPr>
              <w:t>1</w:t>
            </w:r>
          </w:p>
        </w:tc>
      </w:tr>
      <w:tr w:rsidR="00FE61A8" w:rsidRPr="004C62B5" w14:paraId="5985ABAD" w14:textId="77777777" w:rsidTr="7AA06D54">
        <w:trPr>
          <w:trHeight w:val="936"/>
        </w:trPr>
        <w:tc>
          <w:tcPr>
            <w:tcW w:w="2970" w:type="dxa"/>
          </w:tcPr>
          <w:p w14:paraId="5C9FB03A" w14:textId="6A44ADB9" w:rsidR="00FE61A8" w:rsidRPr="004C62B5" w:rsidRDefault="00FE61A8" w:rsidP="00B63D48">
            <w:r w:rsidRPr="004C62B5">
              <w:t>Dexmedetomidine (n</w:t>
            </w:r>
            <w:r w:rsidR="00B962E5" w:rsidRPr="00B962E5">
              <w:rPr>
                <w:i/>
                <w:iCs/>
                <w:vertAlign w:val="superscript"/>
              </w:rPr>
              <w:t>a</w:t>
            </w:r>
            <w:r w:rsidRPr="004C62B5">
              <w:t>)</w:t>
            </w:r>
          </w:p>
          <w:p w14:paraId="39D4C565" w14:textId="77777777" w:rsidR="00B962E5" w:rsidRDefault="00B962E5" w:rsidP="00B63D48"/>
          <w:p w14:paraId="75387C2E" w14:textId="67C98A8A" w:rsidR="00FE61A8" w:rsidRPr="004C62B5" w:rsidRDefault="00FE61A8" w:rsidP="00B63D48">
            <w:r w:rsidRPr="004C62B5">
              <w:t>Per day of use microgram/kg/day</w:t>
            </w:r>
          </w:p>
          <w:p w14:paraId="1300EC1F" w14:textId="66BF2FAF" w:rsidR="00FE61A8" w:rsidRPr="004C62B5" w:rsidRDefault="00FE61A8" w:rsidP="00B63D48">
            <w:r w:rsidRPr="004C62B5">
              <w:t>Median, IQR</w:t>
            </w:r>
            <w:r w:rsidR="00B962E5" w:rsidRPr="00B962E5">
              <w:rPr>
                <w:i/>
                <w:iCs/>
                <w:vertAlign w:val="superscript"/>
              </w:rPr>
              <w:t>b</w:t>
            </w:r>
            <w:r w:rsidRPr="004C62B5">
              <w:t xml:space="preserve"> </w:t>
            </w:r>
          </w:p>
        </w:tc>
        <w:tc>
          <w:tcPr>
            <w:tcW w:w="2335" w:type="dxa"/>
          </w:tcPr>
          <w:p w14:paraId="256F1B09" w14:textId="6520CE1E" w:rsidR="00FE61A8" w:rsidRPr="004C62B5" w:rsidRDefault="00691571" w:rsidP="00B63D48">
            <w:pPr>
              <w:rPr>
                <w:bCs/>
              </w:rPr>
            </w:pPr>
            <w:r>
              <w:rPr>
                <w:bCs/>
              </w:rPr>
              <w:t>2</w:t>
            </w:r>
            <w:r w:rsidR="00FE61A8" w:rsidRPr="004C62B5">
              <w:rPr>
                <w:bCs/>
              </w:rPr>
              <w:t>(</w:t>
            </w:r>
            <w:r w:rsidR="00691853">
              <w:rPr>
                <w:bCs/>
              </w:rPr>
              <w:t>3</w:t>
            </w:r>
            <w:r w:rsidR="00FE61A8" w:rsidRPr="004C62B5">
              <w:rPr>
                <w:bCs/>
              </w:rPr>
              <w:t>%)</w:t>
            </w:r>
          </w:p>
          <w:p w14:paraId="15BD3A5D" w14:textId="77777777" w:rsidR="00B962E5" w:rsidRDefault="00B962E5" w:rsidP="00B63D48">
            <w:pPr>
              <w:rPr>
                <w:bCs/>
              </w:rPr>
            </w:pPr>
          </w:p>
          <w:p w14:paraId="326CDD78" w14:textId="32A597CC" w:rsidR="00FE61A8" w:rsidRPr="004C62B5" w:rsidRDefault="0028036C" w:rsidP="00B63D48">
            <w:pPr>
              <w:rPr>
                <w:bCs/>
              </w:rPr>
            </w:pPr>
            <w:r>
              <w:rPr>
                <w:bCs/>
              </w:rPr>
              <w:t>10</w:t>
            </w:r>
            <w:r w:rsidR="00FE61A8" w:rsidRPr="004C62B5">
              <w:rPr>
                <w:bCs/>
              </w:rPr>
              <w:t xml:space="preserve"> (</w:t>
            </w:r>
            <w:r>
              <w:rPr>
                <w:bCs/>
              </w:rPr>
              <w:t>6-15</w:t>
            </w:r>
            <w:r w:rsidR="00FE61A8" w:rsidRPr="004C62B5">
              <w:rPr>
                <w:bCs/>
              </w:rPr>
              <w:t>)</w:t>
            </w:r>
          </w:p>
        </w:tc>
        <w:tc>
          <w:tcPr>
            <w:tcW w:w="2483" w:type="dxa"/>
          </w:tcPr>
          <w:p w14:paraId="15791D16" w14:textId="7275C537" w:rsidR="00FE61A8" w:rsidRPr="004C62B5" w:rsidRDefault="00691571" w:rsidP="00B63D48">
            <w:pPr>
              <w:rPr>
                <w:bCs/>
              </w:rPr>
            </w:pPr>
            <w:r>
              <w:rPr>
                <w:bCs/>
              </w:rPr>
              <w:t>1</w:t>
            </w:r>
            <w:r w:rsidRPr="004C62B5">
              <w:rPr>
                <w:bCs/>
              </w:rPr>
              <w:t xml:space="preserve"> </w:t>
            </w:r>
            <w:r w:rsidR="00FE61A8" w:rsidRPr="004C62B5">
              <w:rPr>
                <w:bCs/>
              </w:rPr>
              <w:t>(</w:t>
            </w:r>
            <w:r w:rsidR="00691853">
              <w:rPr>
                <w:bCs/>
              </w:rPr>
              <w:t>8</w:t>
            </w:r>
            <w:r w:rsidR="00FE61A8" w:rsidRPr="004C62B5">
              <w:rPr>
                <w:bCs/>
              </w:rPr>
              <w:t>%)</w:t>
            </w:r>
          </w:p>
          <w:p w14:paraId="74EA2B08" w14:textId="77777777" w:rsidR="00B962E5" w:rsidRDefault="00B962E5" w:rsidP="00B63D48">
            <w:pPr>
              <w:rPr>
                <w:bCs/>
              </w:rPr>
            </w:pPr>
          </w:p>
          <w:p w14:paraId="625D9C52" w14:textId="1774BFAE" w:rsidR="00FE61A8" w:rsidRPr="004C62B5" w:rsidRDefault="0028036C" w:rsidP="00B63D48">
            <w:pPr>
              <w:rPr>
                <w:bCs/>
              </w:rPr>
            </w:pPr>
            <w:r>
              <w:rPr>
                <w:bCs/>
              </w:rPr>
              <w:t>12</w:t>
            </w:r>
            <w:r w:rsidR="00FE61A8" w:rsidRPr="004C62B5">
              <w:rPr>
                <w:bCs/>
              </w:rPr>
              <w:t xml:space="preserve"> (</w:t>
            </w:r>
            <w:r>
              <w:rPr>
                <w:bCs/>
              </w:rPr>
              <w:t>12-12</w:t>
            </w:r>
            <w:r w:rsidR="00FE61A8" w:rsidRPr="004C62B5">
              <w:rPr>
                <w:bCs/>
              </w:rPr>
              <w:t>)</w:t>
            </w:r>
          </w:p>
        </w:tc>
        <w:tc>
          <w:tcPr>
            <w:tcW w:w="2247" w:type="dxa"/>
          </w:tcPr>
          <w:p w14:paraId="3C42F2FF" w14:textId="628382FA" w:rsidR="00FE61A8" w:rsidRPr="004C62B5" w:rsidRDefault="00F418BA" w:rsidP="00B63D48">
            <w:pPr>
              <w:rPr>
                <w:bCs/>
              </w:rPr>
            </w:pPr>
            <w:r>
              <w:rPr>
                <w:bCs/>
              </w:rPr>
              <w:t>0.40</w:t>
            </w:r>
          </w:p>
          <w:p w14:paraId="4DB9AA18" w14:textId="77777777" w:rsidR="00B962E5" w:rsidRDefault="00B962E5" w:rsidP="00B63D48"/>
          <w:p w14:paraId="6F70E81E" w14:textId="5681D448" w:rsidR="00FE61A8" w:rsidRPr="004C62B5" w:rsidRDefault="00F418BA" w:rsidP="00B63D48">
            <w:r>
              <w:t>1</w:t>
            </w:r>
          </w:p>
        </w:tc>
      </w:tr>
      <w:tr w:rsidR="00FE61A8" w:rsidRPr="004C62B5" w14:paraId="6E858FAF" w14:textId="77777777" w:rsidTr="7AA06D54">
        <w:trPr>
          <w:trHeight w:val="936"/>
        </w:trPr>
        <w:tc>
          <w:tcPr>
            <w:tcW w:w="2970" w:type="dxa"/>
          </w:tcPr>
          <w:p w14:paraId="47105937" w14:textId="4DD18537" w:rsidR="00FE61A8" w:rsidRPr="004C62B5" w:rsidRDefault="353E4E34" w:rsidP="00B63D48">
            <w:r>
              <w:t>Number of days of dexmedetomidine</w:t>
            </w:r>
          </w:p>
          <w:p w14:paraId="7817F186" w14:textId="4F954C07" w:rsidR="00FE61A8" w:rsidRPr="004C62B5" w:rsidRDefault="353E4E34" w:rsidP="7AA06D54">
            <w:r>
              <w:t>Median, IQR</w:t>
            </w:r>
            <w:r w:rsidR="00B962E5" w:rsidRPr="00B962E5">
              <w:rPr>
                <w:i/>
                <w:iCs/>
                <w:vertAlign w:val="superscript"/>
              </w:rPr>
              <w:t>b</w:t>
            </w:r>
            <w:r>
              <w:t xml:space="preserve"> </w:t>
            </w:r>
          </w:p>
        </w:tc>
        <w:tc>
          <w:tcPr>
            <w:tcW w:w="2335" w:type="dxa"/>
          </w:tcPr>
          <w:p w14:paraId="053EBE00" w14:textId="7A9DA0D6" w:rsidR="7AA06D54" w:rsidRDefault="7AA06D54"/>
          <w:p w14:paraId="49998E2D" w14:textId="21157695" w:rsidR="00FE61A8" w:rsidRPr="004C62B5" w:rsidRDefault="00B66600" w:rsidP="00B63D48">
            <w:pPr>
              <w:rPr>
                <w:bCs/>
              </w:rPr>
            </w:pPr>
            <w:r>
              <w:rPr>
                <w:bCs/>
              </w:rPr>
              <w:t>3</w:t>
            </w:r>
            <w:r w:rsidR="00355D39" w:rsidRPr="004C62B5">
              <w:rPr>
                <w:bCs/>
              </w:rPr>
              <w:t xml:space="preserve"> </w:t>
            </w:r>
            <w:r w:rsidR="00FE61A8" w:rsidRPr="004C62B5">
              <w:rPr>
                <w:bCs/>
              </w:rPr>
              <w:t>(</w:t>
            </w:r>
            <w:r>
              <w:rPr>
                <w:bCs/>
              </w:rPr>
              <w:t>2</w:t>
            </w:r>
            <w:r w:rsidR="00355D39">
              <w:rPr>
                <w:bCs/>
              </w:rPr>
              <w:t>-</w:t>
            </w:r>
            <w:r>
              <w:rPr>
                <w:bCs/>
              </w:rPr>
              <w:t>4</w:t>
            </w:r>
            <w:r w:rsidR="00FE61A8" w:rsidRPr="004C62B5">
              <w:rPr>
                <w:bCs/>
              </w:rPr>
              <w:t>4)</w:t>
            </w:r>
          </w:p>
        </w:tc>
        <w:tc>
          <w:tcPr>
            <w:tcW w:w="2483" w:type="dxa"/>
          </w:tcPr>
          <w:p w14:paraId="3AE27E25" w14:textId="64340AD3" w:rsidR="7AA06D54" w:rsidRDefault="7AA06D54"/>
          <w:p w14:paraId="22F02ECA" w14:textId="565376EF" w:rsidR="00FE61A8" w:rsidRPr="004C62B5" w:rsidRDefault="00B66600" w:rsidP="00B63D48">
            <w:pPr>
              <w:rPr>
                <w:bCs/>
              </w:rPr>
            </w:pPr>
            <w:r>
              <w:rPr>
                <w:bCs/>
              </w:rPr>
              <w:t>4</w:t>
            </w:r>
            <w:r w:rsidR="00FE61A8" w:rsidRPr="004C62B5">
              <w:rPr>
                <w:bCs/>
              </w:rPr>
              <w:t xml:space="preserve"> (</w:t>
            </w:r>
            <w:r>
              <w:rPr>
                <w:bCs/>
              </w:rPr>
              <w:t>4</w:t>
            </w:r>
            <w:r w:rsidR="00FE61A8" w:rsidRPr="004C62B5">
              <w:rPr>
                <w:bCs/>
              </w:rPr>
              <w:t>-</w:t>
            </w:r>
            <w:r>
              <w:rPr>
                <w:bCs/>
              </w:rPr>
              <w:t>4</w:t>
            </w:r>
            <w:r w:rsidR="00FE61A8" w:rsidRPr="004C62B5">
              <w:rPr>
                <w:bCs/>
              </w:rPr>
              <w:t>)</w:t>
            </w:r>
          </w:p>
        </w:tc>
        <w:tc>
          <w:tcPr>
            <w:tcW w:w="2247" w:type="dxa"/>
          </w:tcPr>
          <w:p w14:paraId="2818C4C6" w14:textId="1AF2B899" w:rsidR="7AA06D54" w:rsidRDefault="7AA06D54"/>
          <w:p w14:paraId="733FB812" w14:textId="0D33A47A" w:rsidR="00FE61A8" w:rsidRPr="004C62B5" w:rsidRDefault="007C7E18" w:rsidP="00B63D48">
            <w:pPr>
              <w:rPr>
                <w:bCs/>
              </w:rPr>
            </w:pPr>
            <w:r w:rsidRPr="007C7E18">
              <w:rPr>
                <w:bCs/>
              </w:rPr>
              <w:t>0.4</w:t>
            </w:r>
            <w:r w:rsidR="00B962E5">
              <w:rPr>
                <w:bCs/>
              </w:rPr>
              <w:t>8</w:t>
            </w:r>
          </w:p>
        </w:tc>
      </w:tr>
      <w:tr w:rsidR="00FE61A8" w:rsidRPr="004C62B5" w14:paraId="59EAB0CF" w14:textId="77777777" w:rsidTr="7AA06D54">
        <w:trPr>
          <w:trHeight w:val="936"/>
        </w:trPr>
        <w:tc>
          <w:tcPr>
            <w:tcW w:w="2970" w:type="dxa"/>
          </w:tcPr>
          <w:p w14:paraId="14E6243D" w14:textId="685CCD20" w:rsidR="00FE61A8" w:rsidRPr="004C62B5" w:rsidRDefault="00FE61A8" w:rsidP="00B63D48">
            <w:r w:rsidRPr="004C62B5">
              <w:t>Chloral Hydrate Use (n</w:t>
            </w:r>
            <w:r w:rsidR="00B962E5" w:rsidRPr="00B962E5">
              <w:rPr>
                <w:i/>
                <w:iCs/>
                <w:vertAlign w:val="superscript"/>
              </w:rPr>
              <w:t>a</w:t>
            </w:r>
            <w:r w:rsidRPr="004C62B5">
              <w:t>)</w:t>
            </w:r>
          </w:p>
          <w:p w14:paraId="7AEE86BD" w14:textId="77777777" w:rsidR="00B962E5" w:rsidRDefault="00B962E5" w:rsidP="00B63D48"/>
          <w:p w14:paraId="5C08EEC8" w14:textId="4B363DD2" w:rsidR="00FE61A8" w:rsidRPr="004C62B5" w:rsidRDefault="00FE61A8" w:rsidP="00B63D48">
            <w:r w:rsidRPr="004C62B5">
              <w:t xml:space="preserve">Per day of Use </w:t>
            </w:r>
          </w:p>
          <w:p w14:paraId="5DBD5874" w14:textId="207FE9D5" w:rsidR="00FE61A8" w:rsidRPr="004C62B5" w:rsidRDefault="79685218" w:rsidP="00B63D48">
            <w:r>
              <w:t>m</w:t>
            </w:r>
            <w:r w:rsidR="00FE61A8">
              <w:t xml:space="preserve">g/kg/day </w:t>
            </w:r>
          </w:p>
          <w:p w14:paraId="43F74643" w14:textId="2BB3FE9E" w:rsidR="00FE61A8" w:rsidRPr="004C62B5" w:rsidRDefault="00FE61A8" w:rsidP="00B63D48">
            <w:r w:rsidRPr="004C62B5">
              <w:t>Median, IQR</w:t>
            </w:r>
            <w:r w:rsidR="00B962E5" w:rsidRPr="00B962E5">
              <w:rPr>
                <w:i/>
                <w:iCs/>
                <w:vertAlign w:val="superscript"/>
              </w:rPr>
              <w:t>b</w:t>
            </w:r>
            <w:r w:rsidRPr="004C62B5">
              <w:t xml:space="preserve"> </w:t>
            </w:r>
          </w:p>
        </w:tc>
        <w:tc>
          <w:tcPr>
            <w:tcW w:w="2335" w:type="dxa"/>
          </w:tcPr>
          <w:p w14:paraId="004F564E" w14:textId="73B04518" w:rsidR="00FE61A8" w:rsidRPr="004C62B5" w:rsidRDefault="009506DF" w:rsidP="00B63D48">
            <w:pPr>
              <w:rPr>
                <w:bCs/>
              </w:rPr>
            </w:pPr>
            <w:r>
              <w:rPr>
                <w:bCs/>
              </w:rPr>
              <w:t>5</w:t>
            </w:r>
            <w:r w:rsidR="00D56FBB">
              <w:rPr>
                <w:bCs/>
              </w:rPr>
              <w:t>6</w:t>
            </w:r>
            <w:r>
              <w:rPr>
                <w:bCs/>
              </w:rPr>
              <w:t xml:space="preserve"> </w:t>
            </w:r>
            <w:r w:rsidR="00FE61A8" w:rsidRPr="004C62B5">
              <w:rPr>
                <w:bCs/>
              </w:rPr>
              <w:t>(</w:t>
            </w:r>
            <w:r w:rsidR="00F41ED7">
              <w:rPr>
                <w:bCs/>
              </w:rPr>
              <w:t>8</w:t>
            </w:r>
            <w:r w:rsidR="00E05AB0">
              <w:rPr>
                <w:bCs/>
              </w:rPr>
              <w:t>9</w:t>
            </w:r>
            <w:r w:rsidR="00FE61A8" w:rsidRPr="004C62B5">
              <w:rPr>
                <w:bCs/>
              </w:rPr>
              <w:t>%)</w:t>
            </w:r>
          </w:p>
          <w:p w14:paraId="7EAE9944" w14:textId="77777777" w:rsidR="00FE61A8" w:rsidRPr="004C62B5" w:rsidRDefault="00FE61A8" w:rsidP="00B63D48">
            <w:pPr>
              <w:rPr>
                <w:bCs/>
              </w:rPr>
            </w:pPr>
          </w:p>
          <w:p w14:paraId="0B3AC8FC" w14:textId="5C5C69DF" w:rsidR="00FE61A8" w:rsidRPr="004C62B5" w:rsidRDefault="002952DF" w:rsidP="00B63D48">
            <w:pPr>
              <w:rPr>
                <w:bCs/>
              </w:rPr>
            </w:pPr>
            <w:r>
              <w:rPr>
                <w:bCs/>
              </w:rPr>
              <w:t>54</w:t>
            </w:r>
            <w:r w:rsidRPr="004C62B5">
              <w:rPr>
                <w:bCs/>
              </w:rPr>
              <w:t xml:space="preserve"> </w:t>
            </w:r>
            <w:r w:rsidR="00FE61A8" w:rsidRPr="004C62B5">
              <w:rPr>
                <w:bCs/>
              </w:rPr>
              <w:t>(</w:t>
            </w:r>
            <w:r w:rsidR="00E05AB0">
              <w:rPr>
                <w:bCs/>
              </w:rPr>
              <w:t>38</w:t>
            </w:r>
            <w:r w:rsidR="00FE61A8" w:rsidRPr="004C62B5">
              <w:rPr>
                <w:bCs/>
              </w:rPr>
              <w:t>-</w:t>
            </w:r>
            <w:r w:rsidR="00E05AB0">
              <w:rPr>
                <w:bCs/>
              </w:rPr>
              <w:t>77)</w:t>
            </w:r>
          </w:p>
        </w:tc>
        <w:tc>
          <w:tcPr>
            <w:tcW w:w="2483" w:type="dxa"/>
          </w:tcPr>
          <w:p w14:paraId="693D1009" w14:textId="6FBFCF80" w:rsidR="00FE61A8" w:rsidRPr="004C62B5" w:rsidRDefault="009506DF" w:rsidP="00B63D48">
            <w:pPr>
              <w:rPr>
                <w:bCs/>
              </w:rPr>
            </w:pPr>
            <w:r>
              <w:rPr>
                <w:bCs/>
              </w:rPr>
              <w:t xml:space="preserve">9 </w:t>
            </w:r>
            <w:r w:rsidR="00FE61A8" w:rsidRPr="004C62B5">
              <w:rPr>
                <w:bCs/>
              </w:rPr>
              <w:t>(</w:t>
            </w:r>
            <w:r w:rsidR="00F41ED7" w:rsidRPr="004C62B5">
              <w:rPr>
                <w:bCs/>
              </w:rPr>
              <w:t>7</w:t>
            </w:r>
            <w:r w:rsidR="00F41ED7">
              <w:rPr>
                <w:bCs/>
              </w:rPr>
              <w:t>5</w:t>
            </w:r>
            <w:r w:rsidR="00FE61A8" w:rsidRPr="004C62B5">
              <w:rPr>
                <w:bCs/>
              </w:rPr>
              <w:t>%)</w:t>
            </w:r>
          </w:p>
          <w:p w14:paraId="669D14B7" w14:textId="77777777" w:rsidR="00FE61A8" w:rsidRPr="004C62B5" w:rsidRDefault="00FE61A8" w:rsidP="00B63D48">
            <w:pPr>
              <w:rPr>
                <w:bCs/>
              </w:rPr>
            </w:pPr>
          </w:p>
          <w:p w14:paraId="33309C74" w14:textId="50F1C5F1" w:rsidR="00FE61A8" w:rsidRPr="004C62B5" w:rsidRDefault="008C3DC1" w:rsidP="00B63D48">
            <w:pPr>
              <w:rPr>
                <w:bCs/>
              </w:rPr>
            </w:pPr>
            <w:r>
              <w:rPr>
                <w:bCs/>
              </w:rPr>
              <w:t>45</w:t>
            </w:r>
            <w:r w:rsidRPr="004C62B5">
              <w:rPr>
                <w:bCs/>
              </w:rPr>
              <w:t xml:space="preserve"> </w:t>
            </w:r>
            <w:r w:rsidR="00FE61A8" w:rsidRPr="004C62B5">
              <w:rPr>
                <w:bCs/>
              </w:rPr>
              <w:t>(</w:t>
            </w:r>
            <w:r>
              <w:rPr>
                <w:bCs/>
              </w:rPr>
              <w:t>33</w:t>
            </w:r>
            <w:r w:rsidR="00FE61A8" w:rsidRPr="004C62B5">
              <w:rPr>
                <w:bCs/>
              </w:rPr>
              <w:t>-</w:t>
            </w:r>
            <w:r>
              <w:rPr>
                <w:bCs/>
              </w:rPr>
              <w:t>86</w:t>
            </w:r>
            <w:r w:rsidR="00FE61A8" w:rsidRPr="004C62B5">
              <w:rPr>
                <w:bCs/>
              </w:rPr>
              <w:t>)</w:t>
            </w:r>
          </w:p>
        </w:tc>
        <w:tc>
          <w:tcPr>
            <w:tcW w:w="2247" w:type="dxa"/>
          </w:tcPr>
          <w:p w14:paraId="6AEEDE29" w14:textId="1139902D" w:rsidR="00FE61A8" w:rsidRPr="004C62B5" w:rsidRDefault="00174493" w:rsidP="00B63D48">
            <w:pPr>
              <w:rPr>
                <w:bCs/>
              </w:rPr>
            </w:pPr>
            <w:r>
              <w:rPr>
                <w:bCs/>
              </w:rPr>
              <w:t>0.35</w:t>
            </w:r>
          </w:p>
          <w:p w14:paraId="68CDCACC" w14:textId="77777777" w:rsidR="00FE61A8" w:rsidRPr="004C62B5" w:rsidRDefault="00FE61A8" w:rsidP="00B63D48">
            <w:pPr>
              <w:rPr>
                <w:bCs/>
              </w:rPr>
            </w:pPr>
          </w:p>
          <w:p w14:paraId="39E9D059" w14:textId="775CABB7" w:rsidR="00FE61A8" w:rsidRPr="004C62B5" w:rsidRDefault="0035018B" w:rsidP="00B63D48">
            <w:r>
              <w:t>1</w:t>
            </w:r>
          </w:p>
        </w:tc>
      </w:tr>
      <w:tr w:rsidR="00FE61A8" w:rsidRPr="004C62B5" w14:paraId="50D499EB" w14:textId="77777777" w:rsidTr="7AA06D54">
        <w:trPr>
          <w:trHeight w:val="936"/>
        </w:trPr>
        <w:tc>
          <w:tcPr>
            <w:tcW w:w="2970" w:type="dxa"/>
          </w:tcPr>
          <w:p w14:paraId="0B4832BF" w14:textId="1A1CBCEA" w:rsidR="00FE61A8" w:rsidRPr="004C62B5" w:rsidRDefault="329E2BCA" w:rsidP="00B63D48">
            <w:r>
              <w:t xml:space="preserve">Number of days </w:t>
            </w:r>
            <w:r w:rsidR="612E8911">
              <w:t xml:space="preserve">of </w:t>
            </w:r>
            <w:r>
              <w:t xml:space="preserve">chloral hydrate </w:t>
            </w:r>
            <w:r w:rsidR="00FE61A8">
              <w:t xml:space="preserve"> </w:t>
            </w:r>
          </w:p>
          <w:p w14:paraId="1B8DE42C" w14:textId="0236323B" w:rsidR="00FE61A8" w:rsidRPr="004C62B5" w:rsidRDefault="000D5EE5" w:rsidP="7AA06D54">
            <w:r>
              <w:t>Median, IQR</w:t>
            </w:r>
            <w:r w:rsidR="00C75DE9" w:rsidRPr="00C75DE9">
              <w:rPr>
                <w:i/>
                <w:iCs/>
                <w:vertAlign w:val="superscript"/>
              </w:rPr>
              <w:t>b</w:t>
            </w:r>
            <w:r>
              <w:t xml:space="preserve"> </w:t>
            </w:r>
          </w:p>
        </w:tc>
        <w:tc>
          <w:tcPr>
            <w:tcW w:w="2335" w:type="dxa"/>
          </w:tcPr>
          <w:p w14:paraId="7BD7ADD0" w14:textId="21B45F0B" w:rsidR="7AA06D54" w:rsidRDefault="7AA06D54"/>
          <w:p w14:paraId="2D771FD6" w14:textId="6C6B00B9" w:rsidR="00FE61A8" w:rsidRPr="004C62B5" w:rsidRDefault="009D23A8" w:rsidP="00B63D48">
            <w:pPr>
              <w:rPr>
                <w:bCs/>
              </w:rPr>
            </w:pPr>
            <w:r>
              <w:rPr>
                <w:bCs/>
              </w:rPr>
              <w:t>4.5</w:t>
            </w:r>
            <w:r w:rsidRPr="004C62B5">
              <w:rPr>
                <w:bCs/>
              </w:rPr>
              <w:t xml:space="preserve"> </w:t>
            </w:r>
            <w:r w:rsidR="00FE61A8" w:rsidRPr="004C62B5">
              <w:rPr>
                <w:bCs/>
              </w:rPr>
              <w:t>(</w:t>
            </w:r>
            <w:r>
              <w:rPr>
                <w:bCs/>
              </w:rPr>
              <w:t>3</w:t>
            </w:r>
            <w:r w:rsidR="00FE61A8" w:rsidRPr="004C62B5">
              <w:rPr>
                <w:bCs/>
              </w:rPr>
              <w:t>-6</w:t>
            </w:r>
            <w:r>
              <w:rPr>
                <w:bCs/>
              </w:rPr>
              <w:t>.5</w:t>
            </w:r>
            <w:r w:rsidR="00FE61A8" w:rsidRPr="004C62B5">
              <w:rPr>
                <w:bCs/>
              </w:rPr>
              <w:t>)</w:t>
            </w:r>
          </w:p>
        </w:tc>
        <w:tc>
          <w:tcPr>
            <w:tcW w:w="2483" w:type="dxa"/>
          </w:tcPr>
          <w:p w14:paraId="09FB72A0" w14:textId="7039B727" w:rsidR="7AA06D54" w:rsidRDefault="7AA06D54"/>
          <w:p w14:paraId="4E0D22E4" w14:textId="1F8F6EDD" w:rsidR="00FE61A8" w:rsidRPr="004C62B5" w:rsidRDefault="009D23A8" w:rsidP="00B63D48">
            <w:pPr>
              <w:rPr>
                <w:bCs/>
              </w:rPr>
            </w:pPr>
            <w:r>
              <w:rPr>
                <w:bCs/>
              </w:rPr>
              <w:t>4</w:t>
            </w:r>
            <w:r w:rsidRPr="004C62B5">
              <w:rPr>
                <w:bCs/>
              </w:rPr>
              <w:t xml:space="preserve"> </w:t>
            </w:r>
            <w:r w:rsidR="00FE61A8" w:rsidRPr="004C62B5">
              <w:rPr>
                <w:bCs/>
              </w:rPr>
              <w:t>(2-</w:t>
            </w:r>
            <w:r>
              <w:rPr>
                <w:bCs/>
              </w:rPr>
              <w:t>5</w:t>
            </w:r>
            <w:r w:rsidR="00FE61A8" w:rsidRPr="004C62B5">
              <w:rPr>
                <w:bCs/>
              </w:rPr>
              <w:t>)</w:t>
            </w:r>
          </w:p>
        </w:tc>
        <w:tc>
          <w:tcPr>
            <w:tcW w:w="2247" w:type="dxa"/>
          </w:tcPr>
          <w:p w14:paraId="75D90D47" w14:textId="2B707358" w:rsidR="7AA06D54" w:rsidRDefault="7AA06D54"/>
          <w:p w14:paraId="69006FF9" w14:textId="32971914" w:rsidR="00FE61A8" w:rsidRPr="004C62B5" w:rsidRDefault="00933548" w:rsidP="00B63D48">
            <w:pPr>
              <w:rPr>
                <w:bCs/>
              </w:rPr>
            </w:pPr>
            <w:r w:rsidRPr="00933548">
              <w:rPr>
                <w:bCs/>
              </w:rPr>
              <w:t>0.37</w:t>
            </w:r>
          </w:p>
        </w:tc>
      </w:tr>
      <w:tr w:rsidR="00FE61A8" w:rsidRPr="004C62B5" w14:paraId="3EB2BC77" w14:textId="77777777" w:rsidTr="7AA06D54">
        <w:trPr>
          <w:trHeight w:val="679"/>
        </w:trPr>
        <w:tc>
          <w:tcPr>
            <w:tcW w:w="2970" w:type="dxa"/>
          </w:tcPr>
          <w:p w14:paraId="0721ACE2" w14:textId="77777777" w:rsidR="00FE61A8" w:rsidRPr="004C62B5" w:rsidRDefault="00FE61A8" w:rsidP="00B63D48">
            <w:r w:rsidRPr="004C62B5">
              <w:t xml:space="preserve">Number of sedatives Used </w:t>
            </w:r>
          </w:p>
          <w:p w14:paraId="31F20BC8" w14:textId="77777777" w:rsidR="00FE61A8" w:rsidRPr="004C62B5" w:rsidRDefault="00FE61A8" w:rsidP="00B63D48"/>
          <w:p w14:paraId="2DBABB8B" w14:textId="0D362384" w:rsidR="00FE61A8" w:rsidRPr="004C62B5" w:rsidRDefault="00FE61A8" w:rsidP="00B63D48">
            <w:r w:rsidRPr="004C62B5">
              <w:t>1</w:t>
            </w:r>
          </w:p>
          <w:p w14:paraId="6FB98CB3" w14:textId="77777777" w:rsidR="00FE61A8" w:rsidRPr="004C62B5" w:rsidRDefault="00FE61A8" w:rsidP="00B63D48">
            <w:r w:rsidRPr="004C62B5">
              <w:t>2</w:t>
            </w:r>
          </w:p>
          <w:p w14:paraId="3C579AA0" w14:textId="77777777" w:rsidR="00FE61A8" w:rsidRPr="004C62B5" w:rsidRDefault="00FE61A8" w:rsidP="00B63D48">
            <w:r w:rsidRPr="004C62B5">
              <w:t>3</w:t>
            </w:r>
          </w:p>
          <w:p w14:paraId="07D3BFAC" w14:textId="77777777" w:rsidR="00FE61A8" w:rsidRPr="004C62B5" w:rsidRDefault="00FE61A8" w:rsidP="00B63D48">
            <w:r w:rsidRPr="004C62B5">
              <w:t>4</w:t>
            </w:r>
          </w:p>
          <w:p w14:paraId="616CF144" w14:textId="77777777" w:rsidR="00FE61A8" w:rsidRPr="004C62B5" w:rsidRDefault="00FE61A8" w:rsidP="00B63D48">
            <w:r w:rsidRPr="004C62B5">
              <w:t xml:space="preserve">5 </w:t>
            </w:r>
          </w:p>
          <w:p w14:paraId="2B7097FE" w14:textId="77777777" w:rsidR="00FE61A8" w:rsidRPr="004C62B5" w:rsidRDefault="00FE61A8" w:rsidP="00B63D48">
            <w:r w:rsidRPr="004C62B5">
              <w:t xml:space="preserve">6 </w:t>
            </w:r>
          </w:p>
          <w:p w14:paraId="1983C065" w14:textId="77777777" w:rsidR="00FE61A8" w:rsidRPr="004C62B5" w:rsidRDefault="00FE61A8" w:rsidP="00B63D48">
            <w:r w:rsidRPr="004C62B5">
              <w:t>7</w:t>
            </w:r>
          </w:p>
          <w:p w14:paraId="6E78A35A" w14:textId="77777777" w:rsidR="00FE61A8" w:rsidRPr="004C62B5" w:rsidRDefault="00FE61A8" w:rsidP="00B63D48">
            <w:r w:rsidRPr="004C62B5">
              <w:t>8</w:t>
            </w:r>
          </w:p>
          <w:p w14:paraId="251FAA89" w14:textId="77777777" w:rsidR="00FE61A8" w:rsidRPr="004C62B5" w:rsidRDefault="00FE61A8" w:rsidP="00B63D48">
            <w:r w:rsidRPr="004C62B5">
              <w:t>9</w:t>
            </w:r>
          </w:p>
          <w:p w14:paraId="732DB67F" w14:textId="4B612ED2" w:rsidR="0015171E" w:rsidRPr="004C62B5" w:rsidRDefault="00FE61A8" w:rsidP="00B63D48">
            <w:r>
              <w:t>10</w:t>
            </w:r>
          </w:p>
          <w:p w14:paraId="7A672EC0" w14:textId="33B58413" w:rsidR="00FE61A8" w:rsidRPr="004C62B5" w:rsidRDefault="00FE61A8" w:rsidP="00B63D48">
            <w:r w:rsidRPr="004C62B5">
              <w:t>Median</w:t>
            </w:r>
            <w:r w:rsidR="006B725F">
              <w:t>, IQR</w:t>
            </w:r>
            <w:r w:rsidR="006B725F" w:rsidRPr="006B725F">
              <w:rPr>
                <w:i/>
                <w:iCs/>
                <w:vertAlign w:val="superscript"/>
              </w:rPr>
              <w:t>b</w:t>
            </w:r>
            <w:r w:rsidRPr="004C62B5">
              <w:t xml:space="preserve"> </w:t>
            </w:r>
          </w:p>
        </w:tc>
        <w:tc>
          <w:tcPr>
            <w:tcW w:w="2335" w:type="dxa"/>
          </w:tcPr>
          <w:p w14:paraId="34ADAFAD" w14:textId="77777777" w:rsidR="00C75DE9" w:rsidRDefault="00FE61A8" w:rsidP="00B63D48">
            <w:r>
              <w:t xml:space="preserve">         </w:t>
            </w:r>
          </w:p>
          <w:p w14:paraId="443F2C4A" w14:textId="69A9DDC5" w:rsidR="00FE61A8" w:rsidRPr="004C62B5" w:rsidRDefault="00FE61A8" w:rsidP="00B63D48">
            <w:r>
              <w:t xml:space="preserve">                                   </w:t>
            </w:r>
          </w:p>
          <w:p w14:paraId="4692DA11" w14:textId="7DD9B263" w:rsidR="00FE61A8" w:rsidRPr="004C62B5" w:rsidRDefault="00C943BD" w:rsidP="00B63D48">
            <w:r>
              <w:t>2</w:t>
            </w:r>
            <w:r w:rsidR="00FE61A8" w:rsidRPr="004C62B5">
              <w:t>(</w:t>
            </w:r>
            <w:r w:rsidR="00A825A3">
              <w:t>3.2</w:t>
            </w:r>
            <w:r w:rsidR="00FE61A8" w:rsidRPr="004C62B5">
              <w:t>%)</w:t>
            </w:r>
          </w:p>
          <w:p w14:paraId="0AC48716" w14:textId="738C30DC" w:rsidR="00FE61A8" w:rsidRPr="004C62B5" w:rsidRDefault="00490C03" w:rsidP="00B63D48">
            <w:r>
              <w:t>4</w:t>
            </w:r>
            <w:r w:rsidRPr="004C62B5">
              <w:t xml:space="preserve"> </w:t>
            </w:r>
            <w:r w:rsidR="00FE61A8" w:rsidRPr="004C62B5">
              <w:t>(</w:t>
            </w:r>
            <w:r w:rsidR="005B70BB">
              <w:t>6.5</w:t>
            </w:r>
            <w:r w:rsidR="00FE61A8" w:rsidRPr="004C62B5">
              <w:t>%)</w:t>
            </w:r>
          </w:p>
          <w:p w14:paraId="307F005B" w14:textId="546CF883" w:rsidR="00FE61A8" w:rsidRPr="004C62B5" w:rsidRDefault="005B70BB" w:rsidP="00B63D48">
            <w:r>
              <w:t>5</w:t>
            </w:r>
            <w:r w:rsidRPr="004C62B5">
              <w:t xml:space="preserve"> </w:t>
            </w:r>
            <w:r w:rsidR="00FE61A8" w:rsidRPr="004C62B5">
              <w:t>(</w:t>
            </w:r>
            <w:r w:rsidR="000D12E3">
              <w:t>7.9</w:t>
            </w:r>
            <w:r w:rsidR="00FE61A8" w:rsidRPr="004C62B5">
              <w:t>%)</w:t>
            </w:r>
          </w:p>
          <w:p w14:paraId="133D60BA" w14:textId="0D37501C" w:rsidR="00FE61A8" w:rsidRPr="004C62B5" w:rsidRDefault="00656F47" w:rsidP="00B63D48">
            <w:r>
              <w:t>14</w:t>
            </w:r>
            <w:r w:rsidRPr="004C62B5">
              <w:t xml:space="preserve"> </w:t>
            </w:r>
            <w:r w:rsidR="00FE61A8" w:rsidRPr="004C62B5">
              <w:t>(</w:t>
            </w:r>
            <w:r>
              <w:t>22</w:t>
            </w:r>
            <w:r w:rsidR="00FE61A8" w:rsidRPr="004C62B5">
              <w:t>%)</w:t>
            </w:r>
          </w:p>
          <w:p w14:paraId="34B485DB" w14:textId="5A17E3B7" w:rsidR="00FE61A8" w:rsidRPr="004C62B5" w:rsidRDefault="000D12E3" w:rsidP="00B63D48">
            <w:r>
              <w:t>18</w:t>
            </w:r>
            <w:r w:rsidRPr="004C62B5">
              <w:t xml:space="preserve"> </w:t>
            </w:r>
            <w:r w:rsidR="00FE61A8" w:rsidRPr="004C62B5">
              <w:t>(2</w:t>
            </w:r>
            <w:r w:rsidR="00AB3EF3">
              <w:t>9</w:t>
            </w:r>
            <w:r w:rsidR="00FE61A8" w:rsidRPr="004C62B5">
              <w:t>%)</w:t>
            </w:r>
          </w:p>
          <w:p w14:paraId="0C7FE493" w14:textId="3142AFC5" w:rsidR="00FE61A8" w:rsidRPr="004C62B5" w:rsidRDefault="00100C0F" w:rsidP="00B63D48">
            <w:r>
              <w:t>10</w:t>
            </w:r>
            <w:r w:rsidRPr="004C62B5">
              <w:t xml:space="preserve"> </w:t>
            </w:r>
            <w:r w:rsidR="00FE61A8" w:rsidRPr="004C62B5">
              <w:t>(</w:t>
            </w:r>
            <w:r w:rsidR="00750003" w:rsidRPr="004C62B5">
              <w:t>1</w:t>
            </w:r>
            <w:r w:rsidR="00750003">
              <w:t>6</w:t>
            </w:r>
            <w:r w:rsidR="00FE61A8" w:rsidRPr="004C62B5">
              <w:t>%)</w:t>
            </w:r>
          </w:p>
          <w:p w14:paraId="21708FDB" w14:textId="3C041EA5" w:rsidR="00FE61A8" w:rsidRPr="004C62B5" w:rsidRDefault="00750003" w:rsidP="00B63D48">
            <w:r>
              <w:t>6</w:t>
            </w:r>
            <w:r w:rsidRPr="004C62B5">
              <w:t xml:space="preserve"> </w:t>
            </w:r>
            <w:r w:rsidR="00FE61A8" w:rsidRPr="004C62B5">
              <w:t>(9.</w:t>
            </w:r>
            <w:r w:rsidR="00D84217">
              <w:t>5</w:t>
            </w:r>
            <w:r w:rsidR="00FE61A8" w:rsidRPr="004C62B5">
              <w:t>%)</w:t>
            </w:r>
          </w:p>
          <w:p w14:paraId="764B7DBA" w14:textId="16B442F4" w:rsidR="00FE61A8" w:rsidRPr="004C62B5" w:rsidRDefault="00D84217" w:rsidP="00B63D48">
            <w:r>
              <w:t>2</w:t>
            </w:r>
            <w:r w:rsidRPr="004C62B5">
              <w:t xml:space="preserve"> </w:t>
            </w:r>
            <w:r w:rsidR="00FE61A8" w:rsidRPr="004C62B5">
              <w:t>(</w:t>
            </w:r>
            <w:r w:rsidR="00DA4A3B">
              <w:t>3.2</w:t>
            </w:r>
            <w:r w:rsidR="00FE61A8" w:rsidRPr="004C62B5">
              <w:t>%)</w:t>
            </w:r>
          </w:p>
          <w:p w14:paraId="4923391D" w14:textId="724B16D4" w:rsidR="00FE61A8" w:rsidRPr="004C62B5" w:rsidRDefault="00DA4A3B" w:rsidP="00B63D48">
            <w:r>
              <w:t xml:space="preserve">1 </w:t>
            </w:r>
            <w:r w:rsidR="00FE61A8" w:rsidRPr="004C62B5">
              <w:t>(</w:t>
            </w:r>
            <w:r w:rsidR="00195173">
              <w:t>1.6</w:t>
            </w:r>
            <w:r w:rsidR="00FE61A8" w:rsidRPr="004C62B5">
              <w:t>%)</w:t>
            </w:r>
          </w:p>
          <w:p w14:paraId="22156907" w14:textId="09C3E0EE" w:rsidR="47DCA704" w:rsidRDefault="000813E9" w:rsidP="7AA06D54">
            <w:r>
              <w:t xml:space="preserve">1 </w:t>
            </w:r>
            <w:r w:rsidR="00FE61A8">
              <w:t>(1.</w:t>
            </w:r>
            <w:r w:rsidR="0086546B">
              <w:t>6</w:t>
            </w:r>
            <w:r w:rsidR="00FE61A8">
              <w:t xml:space="preserve">%) </w:t>
            </w:r>
          </w:p>
          <w:p w14:paraId="2AD3AB79" w14:textId="74CE9C99" w:rsidR="00FE61A8" w:rsidRPr="004C62B5" w:rsidRDefault="00FE61A8" w:rsidP="00B63D48">
            <w:r w:rsidRPr="004C62B5">
              <w:t>5 (</w:t>
            </w:r>
            <w:r w:rsidR="00214E06">
              <w:t>4</w:t>
            </w:r>
            <w:r w:rsidRPr="004C62B5">
              <w:t>-</w:t>
            </w:r>
            <w:r w:rsidR="00214E06">
              <w:t>6</w:t>
            </w:r>
            <w:r w:rsidRPr="004C62B5">
              <w:t>)</w:t>
            </w:r>
          </w:p>
        </w:tc>
        <w:tc>
          <w:tcPr>
            <w:tcW w:w="2483" w:type="dxa"/>
          </w:tcPr>
          <w:p w14:paraId="15661302" w14:textId="77777777" w:rsidR="00FE61A8" w:rsidRPr="004C62B5" w:rsidRDefault="00FE61A8" w:rsidP="00B63D48"/>
          <w:p w14:paraId="6190CFA0" w14:textId="77777777" w:rsidR="003238A1" w:rsidRDefault="003238A1" w:rsidP="00B63D48"/>
          <w:p w14:paraId="553E8C7F" w14:textId="3DD2F86A" w:rsidR="00FE61A8" w:rsidRPr="004C62B5" w:rsidRDefault="00C943BD" w:rsidP="00B63D48">
            <w:r>
              <w:t>0</w:t>
            </w:r>
            <w:r w:rsidRPr="004C62B5">
              <w:t xml:space="preserve"> </w:t>
            </w:r>
            <w:r w:rsidR="00FE61A8" w:rsidRPr="004C62B5">
              <w:t>(</w:t>
            </w:r>
            <w:r w:rsidR="00A825A3">
              <w:t>0</w:t>
            </w:r>
            <w:r w:rsidR="00FE61A8" w:rsidRPr="004C62B5">
              <w:t>%)</w:t>
            </w:r>
          </w:p>
          <w:p w14:paraId="5BA0C4DE" w14:textId="555E4D2F" w:rsidR="00FE61A8" w:rsidRPr="004C62B5" w:rsidRDefault="00490C03" w:rsidP="00B63D48">
            <w:r>
              <w:t>1</w:t>
            </w:r>
            <w:r w:rsidRPr="004C62B5">
              <w:t xml:space="preserve"> </w:t>
            </w:r>
            <w:r w:rsidR="00FE61A8" w:rsidRPr="004C62B5">
              <w:t>(8</w:t>
            </w:r>
            <w:r w:rsidR="003F51C4">
              <w:t>.3</w:t>
            </w:r>
            <w:r w:rsidR="00FE61A8" w:rsidRPr="004C62B5">
              <w:t xml:space="preserve">%) </w:t>
            </w:r>
          </w:p>
          <w:p w14:paraId="41AD6598" w14:textId="007B10C9" w:rsidR="00FE61A8" w:rsidRPr="004C62B5" w:rsidRDefault="005B70BB" w:rsidP="00B63D48">
            <w:r>
              <w:t>1</w:t>
            </w:r>
            <w:r w:rsidRPr="004C62B5">
              <w:t xml:space="preserve"> </w:t>
            </w:r>
            <w:r w:rsidR="00FE61A8" w:rsidRPr="004C62B5">
              <w:t>(</w:t>
            </w:r>
            <w:r>
              <w:t>8</w:t>
            </w:r>
            <w:r w:rsidR="003F51C4">
              <w:t>.3</w:t>
            </w:r>
            <w:r w:rsidR="00FE61A8" w:rsidRPr="004C62B5">
              <w:t>%)</w:t>
            </w:r>
          </w:p>
          <w:p w14:paraId="341F561B" w14:textId="7E3E8B58" w:rsidR="00FE61A8" w:rsidRPr="004C62B5" w:rsidRDefault="00656F47" w:rsidP="00B63D48">
            <w:r>
              <w:t>1</w:t>
            </w:r>
            <w:r w:rsidRPr="004C62B5">
              <w:t xml:space="preserve"> </w:t>
            </w:r>
            <w:r w:rsidR="00FE61A8" w:rsidRPr="004C62B5">
              <w:t>(</w:t>
            </w:r>
            <w:r>
              <w:t>8.3</w:t>
            </w:r>
            <w:r w:rsidR="00FE61A8" w:rsidRPr="004C62B5">
              <w:t>%)</w:t>
            </w:r>
          </w:p>
          <w:p w14:paraId="31371424" w14:textId="5683D770" w:rsidR="00FE61A8" w:rsidRPr="004C62B5" w:rsidRDefault="000D12E3" w:rsidP="00B63D48">
            <w:r>
              <w:t>4</w:t>
            </w:r>
            <w:r w:rsidRPr="004C62B5">
              <w:t xml:space="preserve"> </w:t>
            </w:r>
            <w:r w:rsidR="00FE61A8" w:rsidRPr="004C62B5">
              <w:t>(</w:t>
            </w:r>
            <w:r w:rsidR="00AB3EF3" w:rsidRPr="004C62B5">
              <w:t>3</w:t>
            </w:r>
            <w:r w:rsidR="00AB3EF3">
              <w:t>3</w:t>
            </w:r>
            <w:r w:rsidR="00FE61A8" w:rsidRPr="004C62B5">
              <w:t>%)</w:t>
            </w:r>
          </w:p>
          <w:p w14:paraId="290C63C0" w14:textId="07E4CD92" w:rsidR="00FE61A8" w:rsidRPr="004C62B5" w:rsidRDefault="00100C0F" w:rsidP="00B63D48">
            <w:r>
              <w:t>2</w:t>
            </w:r>
            <w:r w:rsidRPr="004C62B5">
              <w:t xml:space="preserve"> </w:t>
            </w:r>
            <w:r w:rsidR="00FE61A8" w:rsidRPr="004C62B5">
              <w:t>(</w:t>
            </w:r>
            <w:r w:rsidRPr="004C62B5">
              <w:t>1</w:t>
            </w:r>
            <w:r>
              <w:t>7</w:t>
            </w:r>
            <w:r w:rsidR="00FE61A8" w:rsidRPr="004C62B5">
              <w:t>%)</w:t>
            </w:r>
          </w:p>
          <w:p w14:paraId="5B5B78D7" w14:textId="2AEB2403" w:rsidR="00FE61A8" w:rsidRPr="004C62B5" w:rsidRDefault="00750003" w:rsidP="00B63D48">
            <w:r>
              <w:t>3</w:t>
            </w:r>
            <w:r w:rsidRPr="004C62B5">
              <w:t xml:space="preserve"> </w:t>
            </w:r>
            <w:r w:rsidR="00FE61A8" w:rsidRPr="004C62B5">
              <w:t>(</w:t>
            </w:r>
            <w:r>
              <w:t>25</w:t>
            </w:r>
            <w:r w:rsidR="00FE61A8" w:rsidRPr="004C62B5">
              <w:t>%)</w:t>
            </w:r>
          </w:p>
          <w:p w14:paraId="5F37C3DE" w14:textId="0FA5E5F7" w:rsidR="00FE61A8" w:rsidRPr="004C62B5" w:rsidRDefault="00D84217" w:rsidP="00B63D48">
            <w:r>
              <w:t xml:space="preserve">0 </w:t>
            </w:r>
            <w:r w:rsidR="00FE61A8" w:rsidRPr="004C62B5">
              <w:t>(</w:t>
            </w:r>
            <w:r>
              <w:t>0</w:t>
            </w:r>
            <w:r w:rsidR="00FE61A8" w:rsidRPr="004C62B5">
              <w:t>%)</w:t>
            </w:r>
          </w:p>
          <w:p w14:paraId="79620DD6" w14:textId="77777777" w:rsidR="00FE61A8" w:rsidRPr="004C62B5" w:rsidRDefault="00FE61A8" w:rsidP="00B63D48">
            <w:r w:rsidRPr="004C62B5">
              <w:t>0 (0%)</w:t>
            </w:r>
          </w:p>
          <w:p w14:paraId="5ED971B3" w14:textId="4A2B6C28" w:rsidR="47DCA704" w:rsidRDefault="00FE61A8" w:rsidP="7AA06D54">
            <w:r>
              <w:t>0 (0%)</w:t>
            </w:r>
          </w:p>
          <w:p w14:paraId="21AAD991" w14:textId="58C99C86" w:rsidR="00FE61A8" w:rsidRPr="004C62B5" w:rsidRDefault="00FE61A8" w:rsidP="00B63D48">
            <w:r w:rsidRPr="004C62B5">
              <w:t>5 (</w:t>
            </w:r>
            <w:r w:rsidR="00A95648">
              <w:t>6</w:t>
            </w:r>
            <w:r w:rsidRPr="004C62B5">
              <w:t>-7)</w:t>
            </w:r>
          </w:p>
        </w:tc>
        <w:tc>
          <w:tcPr>
            <w:tcW w:w="2247" w:type="dxa"/>
          </w:tcPr>
          <w:p w14:paraId="6087AE93" w14:textId="77777777" w:rsidR="00FE61A8" w:rsidRDefault="00FE61A8" w:rsidP="00B63D48">
            <w:pPr>
              <w:rPr>
                <w:bCs/>
              </w:rPr>
            </w:pPr>
          </w:p>
          <w:p w14:paraId="29268D17" w14:textId="77777777" w:rsidR="0015171E" w:rsidRPr="004C62B5" w:rsidRDefault="0015171E" w:rsidP="00B63D48">
            <w:pPr>
              <w:rPr>
                <w:bCs/>
              </w:rPr>
            </w:pPr>
          </w:p>
          <w:p w14:paraId="50411C7C" w14:textId="754370A0" w:rsidR="00FE61A8" w:rsidRPr="004C62B5" w:rsidRDefault="00FE61A8" w:rsidP="00B63D48">
            <w:pPr>
              <w:rPr>
                <w:bCs/>
              </w:rPr>
            </w:pPr>
            <w:r w:rsidRPr="004C62B5">
              <w:rPr>
                <w:bCs/>
              </w:rPr>
              <w:t>0.</w:t>
            </w:r>
            <w:r w:rsidR="00A825A3" w:rsidRPr="004C62B5">
              <w:rPr>
                <w:bCs/>
              </w:rPr>
              <w:t>5</w:t>
            </w:r>
            <w:r w:rsidR="00A825A3">
              <w:rPr>
                <w:bCs/>
              </w:rPr>
              <w:t>3</w:t>
            </w:r>
          </w:p>
          <w:p w14:paraId="7A4406D6" w14:textId="37448E4E" w:rsidR="00B63D48" w:rsidRDefault="00CA5623" w:rsidP="00B63D48">
            <w:pPr>
              <w:rPr>
                <w:bCs/>
              </w:rPr>
            </w:pPr>
            <w:r w:rsidRPr="00CA5623">
              <w:rPr>
                <w:bCs/>
              </w:rPr>
              <w:t>0.80</w:t>
            </w:r>
          </w:p>
          <w:p w14:paraId="5E79A6D0" w14:textId="5C141AA1" w:rsidR="00B63D48" w:rsidRDefault="0015171E" w:rsidP="00B63D48">
            <w:pPr>
              <w:rPr>
                <w:bCs/>
              </w:rPr>
            </w:pPr>
            <w:r w:rsidRPr="0015171E">
              <w:rPr>
                <w:bCs/>
              </w:rPr>
              <w:t>0.96</w:t>
            </w:r>
          </w:p>
          <w:p w14:paraId="38930E15" w14:textId="0A4E7998" w:rsidR="00FE61A8" w:rsidRPr="004C62B5" w:rsidRDefault="00FE61A8" w:rsidP="00B63D48">
            <w:pPr>
              <w:rPr>
                <w:bCs/>
              </w:rPr>
            </w:pPr>
            <w:r w:rsidRPr="004C62B5">
              <w:rPr>
                <w:bCs/>
              </w:rPr>
              <w:t>0.</w:t>
            </w:r>
            <w:r w:rsidR="004769F8">
              <w:rPr>
                <w:bCs/>
              </w:rPr>
              <w:t>27</w:t>
            </w:r>
          </w:p>
          <w:p w14:paraId="5BE63133" w14:textId="7F9B6D4B" w:rsidR="00B63D48" w:rsidRDefault="004769F8" w:rsidP="00B63D48">
            <w:pPr>
              <w:rPr>
                <w:bCs/>
              </w:rPr>
            </w:pPr>
            <w:r w:rsidRPr="004769F8">
              <w:rPr>
                <w:bCs/>
              </w:rPr>
              <w:t>0.74</w:t>
            </w:r>
          </w:p>
          <w:p w14:paraId="3B10B6BF" w14:textId="41AB3354" w:rsidR="00FE61A8" w:rsidRPr="004C62B5" w:rsidRDefault="00FE61A8" w:rsidP="00B63D48">
            <w:pPr>
              <w:rPr>
                <w:bCs/>
              </w:rPr>
            </w:pPr>
            <w:r w:rsidRPr="004C62B5">
              <w:rPr>
                <w:bCs/>
              </w:rPr>
              <w:t>0.</w:t>
            </w:r>
            <w:r w:rsidR="004769F8">
              <w:rPr>
                <w:bCs/>
              </w:rPr>
              <w:t>9</w:t>
            </w:r>
            <w:r w:rsidR="006B725F">
              <w:rPr>
                <w:bCs/>
              </w:rPr>
              <w:t>5</w:t>
            </w:r>
          </w:p>
          <w:p w14:paraId="0B3F8865" w14:textId="5FDD04FD" w:rsidR="00FE61A8" w:rsidRPr="004C62B5" w:rsidRDefault="00FE61A8" w:rsidP="00B63D48">
            <w:pPr>
              <w:rPr>
                <w:bCs/>
              </w:rPr>
            </w:pPr>
            <w:r w:rsidRPr="004C62B5">
              <w:rPr>
                <w:bCs/>
              </w:rPr>
              <w:t>0.</w:t>
            </w:r>
            <w:r w:rsidR="006E2D0D">
              <w:rPr>
                <w:bCs/>
              </w:rPr>
              <w:t>13</w:t>
            </w:r>
          </w:p>
          <w:p w14:paraId="1F60375A" w14:textId="3D155832" w:rsidR="00FE61A8" w:rsidRPr="004C62B5" w:rsidRDefault="006E2D0D" w:rsidP="00B63D48">
            <w:pPr>
              <w:rPr>
                <w:bCs/>
              </w:rPr>
            </w:pPr>
            <w:r>
              <w:rPr>
                <w:bCs/>
              </w:rPr>
              <w:t>0.53</w:t>
            </w:r>
          </w:p>
          <w:p w14:paraId="49383510" w14:textId="76E53A6C" w:rsidR="00FE61A8" w:rsidRPr="004C62B5" w:rsidRDefault="00FE61A8" w:rsidP="00B63D48">
            <w:pPr>
              <w:rPr>
                <w:bCs/>
              </w:rPr>
            </w:pPr>
            <w:r w:rsidRPr="004C62B5">
              <w:rPr>
                <w:bCs/>
              </w:rPr>
              <w:t>0.</w:t>
            </w:r>
            <w:r w:rsidR="006E2D0D">
              <w:rPr>
                <w:bCs/>
              </w:rPr>
              <w:t>66</w:t>
            </w:r>
          </w:p>
          <w:p w14:paraId="116DFD2F" w14:textId="52FF2D48" w:rsidR="47DCA704" w:rsidRDefault="00FE61A8" w:rsidP="7AA06D54">
            <w:r>
              <w:t>0.</w:t>
            </w:r>
            <w:r w:rsidR="0086546B">
              <w:t>66</w:t>
            </w:r>
          </w:p>
          <w:p w14:paraId="06FD4E55" w14:textId="0BA31D49" w:rsidR="00FE61A8" w:rsidRPr="004C62B5" w:rsidRDefault="004716EC" w:rsidP="00B63D48">
            <w:pPr>
              <w:rPr>
                <w:bCs/>
              </w:rPr>
            </w:pPr>
            <w:r w:rsidRPr="004716EC">
              <w:rPr>
                <w:bCs/>
              </w:rPr>
              <w:t>0.4</w:t>
            </w:r>
            <w:r w:rsidR="006B725F">
              <w:rPr>
                <w:bCs/>
              </w:rPr>
              <w:t>4</w:t>
            </w:r>
          </w:p>
        </w:tc>
      </w:tr>
      <w:tr w:rsidR="00FE61A8" w:rsidRPr="004C62B5" w14:paraId="3D644EA4" w14:textId="77777777" w:rsidTr="7AA06D54">
        <w:trPr>
          <w:trHeight w:val="679"/>
        </w:trPr>
        <w:tc>
          <w:tcPr>
            <w:tcW w:w="2970" w:type="dxa"/>
          </w:tcPr>
          <w:p w14:paraId="69F4F3CD" w14:textId="77777777" w:rsidR="00FE61A8" w:rsidRPr="004C62B5" w:rsidRDefault="00FE61A8" w:rsidP="00B63D48">
            <w:r w:rsidRPr="004C62B5">
              <w:t xml:space="preserve">Invasive Mechanical ventilation duration days </w:t>
            </w:r>
          </w:p>
          <w:p w14:paraId="7539DFC1" w14:textId="55989834" w:rsidR="00FE61A8" w:rsidRPr="004C62B5" w:rsidRDefault="00FE61A8" w:rsidP="00B63D48">
            <w:r>
              <w:t>Median</w:t>
            </w:r>
            <w:r w:rsidR="6A10E934">
              <w:t>,</w:t>
            </w:r>
            <w:r>
              <w:t xml:space="preserve"> IQR</w:t>
            </w:r>
            <w:r w:rsidR="006B725F" w:rsidRPr="006B725F">
              <w:rPr>
                <w:i/>
                <w:iCs/>
                <w:vertAlign w:val="superscript"/>
              </w:rPr>
              <w:t>b</w:t>
            </w:r>
            <w:r>
              <w:t xml:space="preserve"> </w:t>
            </w:r>
          </w:p>
        </w:tc>
        <w:tc>
          <w:tcPr>
            <w:tcW w:w="2335" w:type="dxa"/>
          </w:tcPr>
          <w:p w14:paraId="4849D89D" w14:textId="77777777" w:rsidR="00FE61A8" w:rsidRPr="004C62B5" w:rsidRDefault="00FE61A8" w:rsidP="00B63D48"/>
          <w:p w14:paraId="5407CF48" w14:textId="77777777" w:rsidR="00FE61A8" w:rsidRPr="004C62B5" w:rsidRDefault="00FE61A8" w:rsidP="00B63D48"/>
          <w:p w14:paraId="4AA7EB9A" w14:textId="4D8BEDA5" w:rsidR="00FE61A8" w:rsidRPr="004C62B5" w:rsidRDefault="003F04C7" w:rsidP="00B63D48">
            <w:r>
              <w:t>6</w:t>
            </w:r>
            <w:r w:rsidRPr="004C62B5">
              <w:t xml:space="preserve"> </w:t>
            </w:r>
            <w:r w:rsidR="00FE61A8" w:rsidRPr="004C62B5">
              <w:t>(</w:t>
            </w:r>
            <w:r>
              <w:t>4-9</w:t>
            </w:r>
            <w:r w:rsidR="00FE61A8" w:rsidRPr="004C62B5">
              <w:t>)</w:t>
            </w:r>
          </w:p>
        </w:tc>
        <w:tc>
          <w:tcPr>
            <w:tcW w:w="2483" w:type="dxa"/>
          </w:tcPr>
          <w:p w14:paraId="270642BF" w14:textId="77777777" w:rsidR="00FE61A8" w:rsidRPr="004C62B5" w:rsidRDefault="00FE61A8" w:rsidP="00B63D48"/>
          <w:p w14:paraId="363B5E06" w14:textId="77777777" w:rsidR="00FE61A8" w:rsidRPr="004C62B5" w:rsidRDefault="00FE61A8" w:rsidP="00B63D48"/>
          <w:p w14:paraId="1E92CE58" w14:textId="5E3D4456" w:rsidR="00FE61A8" w:rsidRPr="004C62B5" w:rsidRDefault="00036083" w:rsidP="00B63D48">
            <w:r>
              <w:t>4.5</w:t>
            </w:r>
            <w:r w:rsidRPr="004C62B5">
              <w:t xml:space="preserve"> </w:t>
            </w:r>
            <w:r w:rsidR="00FE61A8" w:rsidRPr="004C62B5">
              <w:t>(</w:t>
            </w:r>
            <w:r>
              <w:t>3.5</w:t>
            </w:r>
            <w:r w:rsidR="00FE61A8" w:rsidRPr="004C62B5">
              <w:t>-</w:t>
            </w:r>
            <w:r>
              <w:t>9</w:t>
            </w:r>
            <w:r w:rsidR="00FE61A8" w:rsidRPr="004C62B5">
              <w:t>)</w:t>
            </w:r>
          </w:p>
        </w:tc>
        <w:tc>
          <w:tcPr>
            <w:tcW w:w="2247" w:type="dxa"/>
          </w:tcPr>
          <w:p w14:paraId="0102C85C" w14:textId="77777777" w:rsidR="00FE61A8" w:rsidRPr="004C62B5" w:rsidRDefault="00FE61A8" w:rsidP="00B63D48"/>
          <w:p w14:paraId="62CD2259" w14:textId="77777777" w:rsidR="00FE61A8" w:rsidRPr="004C62B5" w:rsidRDefault="00FE61A8" w:rsidP="00B63D48"/>
          <w:p w14:paraId="72ABA19F" w14:textId="4A2F7F44" w:rsidR="00FE61A8" w:rsidRPr="004C62B5" w:rsidRDefault="006B57BF" w:rsidP="00B63D48">
            <w:r w:rsidRPr="006B57BF">
              <w:t>0.57</w:t>
            </w:r>
          </w:p>
        </w:tc>
      </w:tr>
      <w:tr w:rsidR="00FE61A8" w:rsidRPr="004C62B5" w14:paraId="69C9B070" w14:textId="77777777" w:rsidTr="7AA06D54">
        <w:trPr>
          <w:trHeight w:val="407"/>
        </w:trPr>
        <w:tc>
          <w:tcPr>
            <w:tcW w:w="2970" w:type="dxa"/>
          </w:tcPr>
          <w:p w14:paraId="4C29C969" w14:textId="6DE7AC3A" w:rsidR="00FE61A8" w:rsidRPr="004C62B5" w:rsidRDefault="00FE61A8" w:rsidP="00B63D48">
            <w:r w:rsidRPr="004C62B5">
              <w:t>PICU</w:t>
            </w:r>
            <w:r w:rsidR="006B725F" w:rsidRPr="006B725F">
              <w:rPr>
                <w:i/>
                <w:iCs/>
                <w:vertAlign w:val="superscript"/>
              </w:rPr>
              <w:t>d</w:t>
            </w:r>
            <w:r w:rsidRPr="004C62B5">
              <w:t xml:space="preserve"> LOS</w:t>
            </w:r>
            <w:r w:rsidR="006B725F" w:rsidRPr="006B725F">
              <w:rPr>
                <w:i/>
                <w:iCs/>
                <w:vertAlign w:val="superscript"/>
              </w:rPr>
              <w:t>e</w:t>
            </w:r>
            <w:r w:rsidRPr="004C62B5">
              <w:t xml:space="preserve"> </w:t>
            </w:r>
          </w:p>
          <w:p w14:paraId="7A20A732" w14:textId="6BC7270D" w:rsidR="00FE61A8" w:rsidRPr="004C62B5" w:rsidRDefault="7B7308C1" w:rsidP="00B63D48">
            <w:r>
              <w:t>H</w:t>
            </w:r>
            <w:r w:rsidR="00FE61A8">
              <w:t>ours</w:t>
            </w:r>
            <w:r>
              <w:t>,</w:t>
            </w:r>
            <w:r w:rsidR="00FE61A8">
              <w:t xml:space="preserve"> median </w:t>
            </w:r>
            <w:r w:rsidR="0617323E">
              <w:t>IQR</w:t>
            </w:r>
            <w:r w:rsidR="006B725F" w:rsidRPr="006B725F">
              <w:rPr>
                <w:i/>
                <w:iCs/>
                <w:vertAlign w:val="superscript"/>
              </w:rPr>
              <w:t>b</w:t>
            </w:r>
          </w:p>
          <w:p w14:paraId="51BB1223" w14:textId="77777777" w:rsidR="00FE61A8" w:rsidRPr="004C62B5" w:rsidRDefault="00FE61A8" w:rsidP="00B63D48"/>
          <w:p w14:paraId="10B3B4FD" w14:textId="660971FC" w:rsidR="00FE61A8" w:rsidRPr="004C62B5" w:rsidRDefault="00FE61A8" w:rsidP="00B63D48">
            <w:r>
              <w:t>Days</w:t>
            </w:r>
            <w:r w:rsidR="0307C870">
              <w:t>, m</w:t>
            </w:r>
            <w:r>
              <w:t>edian IQR</w:t>
            </w:r>
            <w:r w:rsidR="006B725F" w:rsidRPr="006B725F">
              <w:rPr>
                <w:i/>
                <w:iCs/>
                <w:vertAlign w:val="superscript"/>
              </w:rPr>
              <w:t>b</w:t>
            </w:r>
            <w:r>
              <w:t xml:space="preserve"> </w:t>
            </w:r>
          </w:p>
        </w:tc>
        <w:tc>
          <w:tcPr>
            <w:tcW w:w="2335" w:type="dxa"/>
          </w:tcPr>
          <w:p w14:paraId="59331371" w14:textId="77777777" w:rsidR="00FE61A8" w:rsidRPr="004C62B5" w:rsidRDefault="00FE61A8" w:rsidP="00B63D48"/>
          <w:p w14:paraId="177DC579" w14:textId="15663343" w:rsidR="00FE61A8" w:rsidRPr="004C62B5" w:rsidRDefault="000F31C1" w:rsidP="00B63D48">
            <w:r>
              <w:t>173</w:t>
            </w:r>
            <w:r w:rsidRPr="004C62B5">
              <w:t xml:space="preserve"> </w:t>
            </w:r>
            <w:r w:rsidR="00FE61A8" w:rsidRPr="004C62B5">
              <w:t>(</w:t>
            </w:r>
            <w:r>
              <w:t>91</w:t>
            </w:r>
            <w:r w:rsidR="00FE61A8" w:rsidRPr="004C62B5">
              <w:t>-</w:t>
            </w:r>
            <w:r>
              <w:t>253</w:t>
            </w:r>
            <w:r w:rsidR="00FE61A8" w:rsidRPr="004C62B5">
              <w:t>)</w:t>
            </w:r>
          </w:p>
          <w:p w14:paraId="4F0D6A41" w14:textId="77777777" w:rsidR="00FE61A8" w:rsidRPr="004C62B5" w:rsidRDefault="00FE61A8" w:rsidP="00B63D48"/>
          <w:p w14:paraId="50B21B66" w14:textId="5874DAF2" w:rsidR="00FE61A8" w:rsidRPr="004C62B5" w:rsidRDefault="002D75BD" w:rsidP="00B63D48">
            <w:r>
              <w:t>7.2</w:t>
            </w:r>
            <w:r w:rsidR="00FE61A8" w:rsidRPr="004C62B5">
              <w:t xml:space="preserve"> (</w:t>
            </w:r>
            <w:r>
              <w:t>3.8-10.6</w:t>
            </w:r>
            <w:r w:rsidR="00FE61A8" w:rsidRPr="004C62B5">
              <w:t>)</w:t>
            </w:r>
          </w:p>
          <w:p w14:paraId="5BD20573" w14:textId="77777777" w:rsidR="00FE61A8" w:rsidRPr="004C62B5" w:rsidRDefault="00FE61A8" w:rsidP="00B63D48"/>
        </w:tc>
        <w:tc>
          <w:tcPr>
            <w:tcW w:w="2483" w:type="dxa"/>
          </w:tcPr>
          <w:p w14:paraId="2327EE1C" w14:textId="77777777" w:rsidR="00FE61A8" w:rsidRPr="004C62B5" w:rsidRDefault="00FE61A8" w:rsidP="00B63D48"/>
          <w:p w14:paraId="4DE68023" w14:textId="0EC9A038" w:rsidR="00FE61A8" w:rsidRPr="004C62B5" w:rsidRDefault="00C646EB" w:rsidP="00B63D48">
            <w:r>
              <w:t>119</w:t>
            </w:r>
            <w:r w:rsidR="00FE61A8" w:rsidRPr="004C62B5">
              <w:t xml:space="preserve"> (</w:t>
            </w:r>
            <w:r>
              <w:t>95</w:t>
            </w:r>
            <w:r w:rsidR="00FE61A8" w:rsidRPr="004C62B5">
              <w:t>-</w:t>
            </w:r>
            <w:r>
              <w:t>248</w:t>
            </w:r>
            <w:r w:rsidR="00FE61A8" w:rsidRPr="004C62B5">
              <w:t>)</w:t>
            </w:r>
          </w:p>
          <w:p w14:paraId="1ECEA1FF" w14:textId="77777777" w:rsidR="00FE61A8" w:rsidRPr="004C62B5" w:rsidRDefault="00FE61A8" w:rsidP="00B63D48"/>
          <w:p w14:paraId="782980F6" w14:textId="157C94B1" w:rsidR="00FE61A8" w:rsidRPr="004C62B5" w:rsidRDefault="00C55D23" w:rsidP="00B63D48">
            <w:r>
              <w:t>4.9</w:t>
            </w:r>
            <w:r w:rsidR="00FE61A8" w:rsidRPr="004C62B5">
              <w:t xml:space="preserve"> (</w:t>
            </w:r>
            <w:r>
              <w:t>4.0</w:t>
            </w:r>
            <w:r w:rsidR="00FE61A8" w:rsidRPr="004C62B5">
              <w:t>-</w:t>
            </w:r>
            <w:r>
              <w:t>10.3</w:t>
            </w:r>
            <w:r w:rsidR="00FE61A8" w:rsidRPr="004C62B5">
              <w:t>)</w:t>
            </w:r>
          </w:p>
        </w:tc>
        <w:tc>
          <w:tcPr>
            <w:tcW w:w="2247" w:type="dxa"/>
          </w:tcPr>
          <w:p w14:paraId="6B454896" w14:textId="77777777" w:rsidR="00FE61A8" w:rsidRPr="004C62B5" w:rsidRDefault="00FE61A8" w:rsidP="00B63D48"/>
          <w:p w14:paraId="5E8339C0" w14:textId="6508051C" w:rsidR="002D72EF" w:rsidRDefault="002D72EF" w:rsidP="00B63D48">
            <w:r>
              <w:t>0.55</w:t>
            </w:r>
          </w:p>
          <w:p w14:paraId="4160427F" w14:textId="282E03B9" w:rsidR="47DCA704" w:rsidRDefault="47DCA704" w:rsidP="47DCA704"/>
          <w:p w14:paraId="524CDD11" w14:textId="7353DEA1" w:rsidR="00FE61A8" w:rsidRPr="004C62B5" w:rsidRDefault="00662E5E" w:rsidP="00B63D48">
            <w:r w:rsidRPr="00662E5E">
              <w:t>0.55</w:t>
            </w:r>
          </w:p>
        </w:tc>
      </w:tr>
    </w:tbl>
    <w:p w14:paraId="5D049EF9" w14:textId="77777777" w:rsidR="00417DF0" w:rsidRDefault="00417DF0" w:rsidP="00417DF0">
      <w:pPr>
        <w:rPr>
          <w:sz w:val="18"/>
          <w:szCs w:val="18"/>
        </w:rPr>
      </w:pPr>
      <w:r>
        <w:rPr>
          <w:sz w:val="18"/>
          <w:szCs w:val="18"/>
        </w:rPr>
        <w:t xml:space="preserve">a </w:t>
      </w:r>
      <w:r w:rsidRPr="00E84230">
        <w:rPr>
          <w:sz w:val="18"/>
          <w:szCs w:val="18"/>
        </w:rPr>
        <w:t>number who received,</w:t>
      </w:r>
      <w:r>
        <w:rPr>
          <w:sz w:val="18"/>
          <w:szCs w:val="18"/>
        </w:rPr>
        <w:t xml:space="preserve"> b interquartile range, c Intravenous, d</w:t>
      </w:r>
      <w:r w:rsidRPr="00E84230">
        <w:rPr>
          <w:sz w:val="18"/>
          <w:szCs w:val="18"/>
        </w:rPr>
        <w:t xml:space="preserve"> Pediatric Intensive Care Unit,</w:t>
      </w:r>
      <w:r>
        <w:rPr>
          <w:sz w:val="18"/>
          <w:szCs w:val="18"/>
        </w:rPr>
        <w:t xml:space="preserve"> e length of stay</w:t>
      </w:r>
    </w:p>
    <w:p w14:paraId="64658A6B" w14:textId="6E8E6BF1" w:rsidR="00466DD7" w:rsidRPr="00FE61A8" w:rsidRDefault="00466DD7" w:rsidP="00C82376">
      <w:pPr>
        <w:rPr>
          <w:lang w:val="en-US"/>
        </w:rPr>
      </w:pPr>
    </w:p>
    <w:sectPr w:rsidR="00466DD7" w:rsidRPr="00FE61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56EB9CE5" w16cex:dateUtc="2025-03-18T22:0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1B34712F" w16cid:durableId="56EB9CE5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5F52BB7" w14:textId="77777777" w:rsidR="008E59E9" w:rsidRDefault="008E59E9" w:rsidP="0002091B">
      <w:pPr>
        <w:spacing w:after="0" w:line="240" w:lineRule="auto"/>
      </w:pPr>
      <w:r>
        <w:separator/>
      </w:r>
    </w:p>
  </w:endnote>
  <w:endnote w:type="continuationSeparator" w:id="0">
    <w:p w14:paraId="295EA9E1" w14:textId="77777777" w:rsidR="008E59E9" w:rsidRDefault="008E59E9" w:rsidP="0002091B">
      <w:pPr>
        <w:spacing w:after="0" w:line="240" w:lineRule="auto"/>
      </w:pPr>
      <w:r>
        <w:continuationSeparator/>
      </w:r>
    </w:p>
  </w:endnote>
  <w:endnote w:type="continuationNotice" w:id="1">
    <w:p w14:paraId="561C266F" w14:textId="77777777" w:rsidR="008E59E9" w:rsidRDefault="008E59E9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5C2D38F" w14:textId="77777777" w:rsidR="008E59E9" w:rsidRDefault="008E59E9" w:rsidP="0002091B">
      <w:pPr>
        <w:spacing w:after="0" w:line="240" w:lineRule="auto"/>
      </w:pPr>
      <w:r>
        <w:separator/>
      </w:r>
    </w:p>
  </w:footnote>
  <w:footnote w:type="continuationSeparator" w:id="0">
    <w:p w14:paraId="642A0119" w14:textId="77777777" w:rsidR="008E59E9" w:rsidRDefault="008E59E9" w:rsidP="0002091B">
      <w:pPr>
        <w:spacing w:after="0" w:line="240" w:lineRule="auto"/>
      </w:pPr>
      <w:r>
        <w:continuationSeparator/>
      </w:r>
    </w:p>
  </w:footnote>
  <w:footnote w:type="continuationNotice" w:id="1">
    <w:p w14:paraId="512E05FD" w14:textId="77777777" w:rsidR="008E59E9" w:rsidRDefault="008E59E9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FF3E5B4"/>
    <w:multiLevelType w:val="multilevel"/>
    <w:tmpl w:val="562C5E9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4F3E06"/>
    <w:multiLevelType w:val="multilevel"/>
    <w:tmpl w:val="5856765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EE90E39"/>
    <w:multiLevelType w:val="multilevel"/>
    <w:tmpl w:val="CB004038"/>
    <w:lvl w:ilvl="0">
      <w:start w:val="2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176B6F1"/>
    <w:multiLevelType w:val="multilevel"/>
    <w:tmpl w:val="004CD5A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8C17233"/>
    <w:multiLevelType w:val="multilevel"/>
    <w:tmpl w:val="ABC088A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816D115"/>
    <w:multiLevelType w:val="multilevel"/>
    <w:tmpl w:val="77568D1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4"/>
  </w:num>
  <w:num w:numId="4">
    <w:abstractNumId w:val="1"/>
  </w:num>
  <w:num w:numId="5">
    <w:abstractNumId w:val="5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61A8"/>
    <w:rsid w:val="00004E0B"/>
    <w:rsid w:val="00011B0B"/>
    <w:rsid w:val="000135CD"/>
    <w:rsid w:val="0002091B"/>
    <w:rsid w:val="00036083"/>
    <w:rsid w:val="000376F1"/>
    <w:rsid w:val="000442ED"/>
    <w:rsid w:val="00050BC8"/>
    <w:rsid w:val="00050EE6"/>
    <w:rsid w:val="00055411"/>
    <w:rsid w:val="00055E1A"/>
    <w:rsid w:val="000648AF"/>
    <w:rsid w:val="000706E0"/>
    <w:rsid w:val="00070957"/>
    <w:rsid w:val="000813E9"/>
    <w:rsid w:val="00095FAB"/>
    <w:rsid w:val="000A54CE"/>
    <w:rsid w:val="000B6AF5"/>
    <w:rsid w:val="000D12E3"/>
    <w:rsid w:val="000D5EE5"/>
    <w:rsid w:val="000F31C1"/>
    <w:rsid w:val="00100C0F"/>
    <w:rsid w:val="0011351F"/>
    <w:rsid w:val="00130531"/>
    <w:rsid w:val="001320A9"/>
    <w:rsid w:val="0013732E"/>
    <w:rsid w:val="00140EC5"/>
    <w:rsid w:val="001473CF"/>
    <w:rsid w:val="00150228"/>
    <w:rsid w:val="0015171E"/>
    <w:rsid w:val="00170875"/>
    <w:rsid w:val="00171EAC"/>
    <w:rsid w:val="00172B4C"/>
    <w:rsid w:val="00174493"/>
    <w:rsid w:val="0018468D"/>
    <w:rsid w:val="00192D85"/>
    <w:rsid w:val="00195173"/>
    <w:rsid w:val="00196B86"/>
    <w:rsid w:val="001D2EF4"/>
    <w:rsid w:val="001D4961"/>
    <w:rsid w:val="001E03DF"/>
    <w:rsid w:val="001E4DB9"/>
    <w:rsid w:val="001F0991"/>
    <w:rsid w:val="002110C5"/>
    <w:rsid w:val="00213484"/>
    <w:rsid w:val="00214E06"/>
    <w:rsid w:val="00217CC3"/>
    <w:rsid w:val="00233106"/>
    <w:rsid w:val="00250751"/>
    <w:rsid w:val="00250875"/>
    <w:rsid w:val="002511D9"/>
    <w:rsid w:val="00253130"/>
    <w:rsid w:val="00254370"/>
    <w:rsid w:val="00260D0F"/>
    <w:rsid w:val="00265314"/>
    <w:rsid w:val="00267F7E"/>
    <w:rsid w:val="00271EF3"/>
    <w:rsid w:val="002763F6"/>
    <w:rsid w:val="0028036C"/>
    <w:rsid w:val="00283952"/>
    <w:rsid w:val="0028399F"/>
    <w:rsid w:val="00283D01"/>
    <w:rsid w:val="00291165"/>
    <w:rsid w:val="0029378C"/>
    <w:rsid w:val="002952DF"/>
    <w:rsid w:val="002A75AD"/>
    <w:rsid w:val="002B463F"/>
    <w:rsid w:val="002C124F"/>
    <w:rsid w:val="002D72EF"/>
    <w:rsid w:val="002D75BD"/>
    <w:rsid w:val="002E0484"/>
    <w:rsid w:val="002E5D9B"/>
    <w:rsid w:val="002F37BD"/>
    <w:rsid w:val="002F7727"/>
    <w:rsid w:val="00307094"/>
    <w:rsid w:val="00310AD0"/>
    <w:rsid w:val="003172C8"/>
    <w:rsid w:val="003238A1"/>
    <w:rsid w:val="0035018B"/>
    <w:rsid w:val="003529D6"/>
    <w:rsid w:val="00355D39"/>
    <w:rsid w:val="0037058F"/>
    <w:rsid w:val="00384126"/>
    <w:rsid w:val="003A466C"/>
    <w:rsid w:val="003B2CD9"/>
    <w:rsid w:val="003C670E"/>
    <w:rsid w:val="003D3A6C"/>
    <w:rsid w:val="003F04C7"/>
    <w:rsid w:val="003F462E"/>
    <w:rsid w:val="003F51C4"/>
    <w:rsid w:val="004022B3"/>
    <w:rsid w:val="004066FD"/>
    <w:rsid w:val="00411EC3"/>
    <w:rsid w:val="00417DF0"/>
    <w:rsid w:val="00421D85"/>
    <w:rsid w:val="0044679B"/>
    <w:rsid w:val="004500F5"/>
    <w:rsid w:val="00452872"/>
    <w:rsid w:val="004555EC"/>
    <w:rsid w:val="00461969"/>
    <w:rsid w:val="00466DD7"/>
    <w:rsid w:val="004716EC"/>
    <w:rsid w:val="004753A9"/>
    <w:rsid w:val="004769F8"/>
    <w:rsid w:val="00485F3A"/>
    <w:rsid w:val="00490C03"/>
    <w:rsid w:val="004D20E5"/>
    <w:rsid w:val="004D311D"/>
    <w:rsid w:val="004D67C1"/>
    <w:rsid w:val="004E6305"/>
    <w:rsid w:val="004E71E2"/>
    <w:rsid w:val="00524F7D"/>
    <w:rsid w:val="00534899"/>
    <w:rsid w:val="00545BF2"/>
    <w:rsid w:val="005666EE"/>
    <w:rsid w:val="00577C07"/>
    <w:rsid w:val="00582C08"/>
    <w:rsid w:val="005B5913"/>
    <w:rsid w:val="005B70BB"/>
    <w:rsid w:val="005C3504"/>
    <w:rsid w:val="005C6812"/>
    <w:rsid w:val="005D26E6"/>
    <w:rsid w:val="005F393A"/>
    <w:rsid w:val="005F597E"/>
    <w:rsid w:val="005F7BC8"/>
    <w:rsid w:val="006031C4"/>
    <w:rsid w:val="0060763C"/>
    <w:rsid w:val="00611539"/>
    <w:rsid w:val="00612720"/>
    <w:rsid w:val="006246CA"/>
    <w:rsid w:val="00634761"/>
    <w:rsid w:val="00650021"/>
    <w:rsid w:val="00653522"/>
    <w:rsid w:val="00656F47"/>
    <w:rsid w:val="00662E5E"/>
    <w:rsid w:val="0067363B"/>
    <w:rsid w:val="00691571"/>
    <w:rsid w:val="00691853"/>
    <w:rsid w:val="006974B4"/>
    <w:rsid w:val="006A41EA"/>
    <w:rsid w:val="006B04CD"/>
    <w:rsid w:val="006B57BF"/>
    <w:rsid w:val="006B725F"/>
    <w:rsid w:val="006C3849"/>
    <w:rsid w:val="006C46A8"/>
    <w:rsid w:val="006D5B36"/>
    <w:rsid w:val="006E0D84"/>
    <w:rsid w:val="006E2D0D"/>
    <w:rsid w:val="00703231"/>
    <w:rsid w:val="007107C6"/>
    <w:rsid w:val="00722B21"/>
    <w:rsid w:val="00734A41"/>
    <w:rsid w:val="00741399"/>
    <w:rsid w:val="00750003"/>
    <w:rsid w:val="0075174C"/>
    <w:rsid w:val="007550B1"/>
    <w:rsid w:val="00764A36"/>
    <w:rsid w:val="0077179D"/>
    <w:rsid w:val="00774F00"/>
    <w:rsid w:val="00795991"/>
    <w:rsid w:val="007A357A"/>
    <w:rsid w:val="007A4A91"/>
    <w:rsid w:val="007C7E18"/>
    <w:rsid w:val="007D5DB6"/>
    <w:rsid w:val="0081514F"/>
    <w:rsid w:val="00817EF2"/>
    <w:rsid w:val="008219AA"/>
    <w:rsid w:val="00841FCC"/>
    <w:rsid w:val="008456BD"/>
    <w:rsid w:val="0086546B"/>
    <w:rsid w:val="008A0A71"/>
    <w:rsid w:val="008C3DC1"/>
    <w:rsid w:val="008D06CD"/>
    <w:rsid w:val="008E59E9"/>
    <w:rsid w:val="008E68EF"/>
    <w:rsid w:val="0090336B"/>
    <w:rsid w:val="00914B1F"/>
    <w:rsid w:val="00933548"/>
    <w:rsid w:val="00941527"/>
    <w:rsid w:val="00941D76"/>
    <w:rsid w:val="00943A68"/>
    <w:rsid w:val="009506DF"/>
    <w:rsid w:val="009572C2"/>
    <w:rsid w:val="00971677"/>
    <w:rsid w:val="00971D5F"/>
    <w:rsid w:val="0097E135"/>
    <w:rsid w:val="00983D27"/>
    <w:rsid w:val="00991D66"/>
    <w:rsid w:val="009A05C2"/>
    <w:rsid w:val="009A477D"/>
    <w:rsid w:val="009B13EF"/>
    <w:rsid w:val="009C281F"/>
    <w:rsid w:val="009D23A8"/>
    <w:rsid w:val="009E1D9B"/>
    <w:rsid w:val="009E2AF6"/>
    <w:rsid w:val="009F5B45"/>
    <w:rsid w:val="00A038C6"/>
    <w:rsid w:val="00A3238F"/>
    <w:rsid w:val="00A5210A"/>
    <w:rsid w:val="00A5739B"/>
    <w:rsid w:val="00A825A3"/>
    <w:rsid w:val="00A829D1"/>
    <w:rsid w:val="00A8446A"/>
    <w:rsid w:val="00A95648"/>
    <w:rsid w:val="00AA6097"/>
    <w:rsid w:val="00AA756B"/>
    <w:rsid w:val="00AB3EF3"/>
    <w:rsid w:val="00AD48EE"/>
    <w:rsid w:val="00AE3B3D"/>
    <w:rsid w:val="00AF2DA1"/>
    <w:rsid w:val="00B03E3F"/>
    <w:rsid w:val="00B16029"/>
    <w:rsid w:val="00B26A15"/>
    <w:rsid w:val="00B33776"/>
    <w:rsid w:val="00B5597B"/>
    <w:rsid w:val="00B63D48"/>
    <w:rsid w:val="00B66600"/>
    <w:rsid w:val="00B7091A"/>
    <w:rsid w:val="00B82A61"/>
    <w:rsid w:val="00B962E5"/>
    <w:rsid w:val="00BA0970"/>
    <w:rsid w:val="00BD0C87"/>
    <w:rsid w:val="00BD110E"/>
    <w:rsid w:val="00BE327F"/>
    <w:rsid w:val="00C132C1"/>
    <w:rsid w:val="00C1642E"/>
    <w:rsid w:val="00C20384"/>
    <w:rsid w:val="00C316A2"/>
    <w:rsid w:val="00C326F3"/>
    <w:rsid w:val="00C5339E"/>
    <w:rsid w:val="00C55D23"/>
    <w:rsid w:val="00C61D32"/>
    <w:rsid w:val="00C646EB"/>
    <w:rsid w:val="00C70CCE"/>
    <w:rsid w:val="00C71CD4"/>
    <w:rsid w:val="00C75DE9"/>
    <w:rsid w:val="00C8017C"/>
    <w:rsid w:val="00C82376"/>
    <w:rsid w:val="00C859C3"/>
    <w:rsid w:val="00C943BD"/>
    <w:rsid w:val="00C95DB0"/>
    <w:rsid w:val="00CA5623"/>
    <w:rsid w:val="00CC7768"/>
    <w:rsid w:val="00CE0A3F"/>
    <w:rsid w:val="00CF6374"/>
    <w:rsid w:val="00CF7B18"/>
    <w:rsid w:val="00D00340"/>
    <w:rsid w:val="00D0438B"/>
    <w:rsid w:val="00D13563"/>
    <w:rsid w:val="00D13E3A"/>
    <w:rsid w:val="00D16DF7"/>
    <w:rsid w:val="00D219CB"/>
    <w:rsid w:val="00D2595C"/>
    <w:rsid w:val="00D422A6"/>
    <w:rsid w:val="00D56FBB"/>
    <w:rsid w:val="00D63CF0"/>
    <w:rsid w:val="00D72076"/>
    <w:rsid w:val="00D74ABA"/>
    <w:rsid w:val="00D83B2B"/>
    <w:rsid w:val="00D84217"/>
    <w:rsid w:val="00D90942"/>
    <w:rsid w:val="00DA3E99"/>
    <w:rsid w:val="00DA4A3B"/>
    <w:rsid w:val="00DB290D"/>
    <w:rsid w:val="00DC0AB8"/>
    <w:rsid w:val="00DD2821"/>
    <w:rsid w:val="00DE4183"/>
    <w:rsid w:val="00DF3470"/>
    <w:rsid w:val="00DF77BD"/>
    <w:rsid w:val="00E00B45"/>
    <w:rsid w:val="00E010F0"/>
    <w:rsid w:val="00E05AB0"/>
    <w:rsid w:val="00E1157D"/>
    <w:rsid w:val="00E11AD1"/>
    <w:rsid w:val="00E20E6B"/>
    <w:rsid w:val="00E21D5E"/>
    <w:rsid w:val="00E4355D"/>
    <w:rsid w:val="00E638C3"/>
    <w:rsid w:val="00E65DC2"/>
    <w:rsid w:val="00E761E3"/>
    <w:rsid w:val="00E81AE5"/>
    <w:rsid w:val="00E81C8B"/>
    <w:rsid w:val="00E9102F"/>
    <w:rsid w:val="00EC1BB9"/>
    <w:rsid w:val="00EC5D88"/>
    <w:rsid w:val="00EF2E05"/>
    <w:rsid w:val="00F00B98"/>
    <w:rsid w:val="00F00EB7"/>
    <w:rsid w:val="00F23747"/>
    <w:rsid w:val="00F355E0"/>
    <w:rsid w:val="00F418BA"/>
    <w:rsid w:val="00F41ED7"/>
    <w:rsid w:val="00F42614"/>
    <w:rsid w:val="00F44798"/>
    <w:rsid w:val="00F44B30"/>
    <w:rsid w:val="00F45E5C"/>
    <w:rsid w:val="00F52BE2"/>
    <w:rsid w:val="00F542E9"/>
    <w:rsid w:val="00F5600D"/>
    <w:rsid w:val="00F56576"/>
    <w:rsid w:val="00F81475"/>
    <w:rsid w:val="00F97D2E"/>
    <w:rsid w:val="00FA59B8"/>
    <w:rsid w:val="00FB3BCF"/>
    <w:rsid w:val="00FB6D39"/>
    <w:rsid w:val="00FC1D31"/>
    <w:rsid w:val="00FC70DD"/>
    <w:rsid w:val="00FDF101"/>
    <w:rsid w:val="00FE61A8"/>
    <w:rsid w:val="018D55D2"/>
    <w:rsid w:val="022DB28D"/>
    <w:rsid w:val="024F9731"/>
    <w:rsid w:val="0307C870"/>
    <w:rsid w:val="03089B49"/>
    <w:rsid w:val="039A7950"/>
    <w:rsid w:val="03C626A2"/>
    <w:rsid w:val="052C38DF"/>
    <w:rsid w:val="05AA9F3D"/>
    <w:rsid w:val="05E1B7CB"/>
    <w:rsid w:val="0617323E"/>
    <w:rsid w:val="06661306"/>
    <w:rsid w:val="07E2B036"/>
    <w:rsid w:val="0815A1FF"/>
    <w:rsid w:val="082738F3"/>
    <w:rsid w:val="0841293F"/>
    <w:rsid w:val="08CDCD5F"/>
    <w:rsid w:val="0904C7A2"/>
    <w:rsid w:val="09437A2D"/>
    <w:rsid w:val="0A6E0C4D"/>
    <w:rsid w:val="0AC7CEE7"/>
    <w:rsid w:val="0B173056"/>
    <w:rsid w:val="0B7832D3"/>
    <w:rsid w:val="0BF567A7"/>
    <w:rsid w:val="0C7F927B"/>
    <w:rsid w:val="0CBC3BCE"/>
    <w:rsid w:val="0CDB5948"/>
    <w:rsid w:val="0D43FA9A"/>
    <w:rsid w:val="0D46EB2E"/>
    <w:rsid w:val="0DE18F48"/>
    <w:rsid w:val="0E072D5A"/>
    <w:rsid w:val="0EB4057A"/>
    <w:rsid w:val="0F518BEE"/>
    <w:rsid w:val="10EA323D"/>
    <w:rsid w:val="11903038"/>
    <w:rsid w:val="1242B44A"/>
    <w:rsid w:val="124CAD1D"/>
    <w:rsid w:val="14B600C9"/>
    <w:rsid w:val="14D31675"/>
    <w:rsid w:val="17162773"/>
    <w:rsid w:val="18A5DCCF"/>
    <w:rsid w:val="18F2CE93"/>
    <w:rsid w:val="1A953A28"/>
    <w:rsid w:val="1BFA8721"/>
    <w:rsid w:val="1C64B111"/>
    <w:rsid w:val="1D7459F4"/>
    <w:rsid w:val="1E82360E"/>
    <w:rsid w:val="1F5F839A"/>
    <w:rsid w:val="1FE8C21A"/>
    <w:rsid w:val="216FF4A5"/>
    <w:rsid w:val="23559FE6"/>
    <w:rsid w:val="242FE694"/>
    <w:rsid w:val="24A02973"/>
    <w:rsid w:val="250F38C5"/>
    <w:rsid w:val="25405333"/>
    <w:rsid w:val="254F2049"/>
    <w:rsid w:val="257AAB86"/>
    <w:rsid w:val="2610922E"/>
    <w:rsid w:val="28497639"/>
    <w:rsid w:val="287C1925"/>
    <w:rsid w:val="2902924E"/>
    <w:rsid w:val="2903965E"/>
    <w:rsid w:val="2A8E830E"/>
    <w:rsid w:val="2A9CEC1A"/>
    <w:rsid w:val="2B08FC68"/>
    <w:rsid w:val="2B542E8A"/>
    <w:rsid w:val="2BCBE914"/>
    <w:rsid w:val="2BE8A85D"/>
    <w:rsid w:val="2CE241E9"/>
    <w:rsid w:val="2CF34528"/>
    <w:rsid w:val="2D9A68B6"/>
    <w:rsid w:val="2DB18A8D"/>
    <w:rsid w:val="2E2BDD69"/>
    <w:rsid w:val="2E379A61"/>
    <w:rsid w:val="2E502B46"/>
    <w:rsid w:val="2E977787"/>
    <w:rsid w:val="2EC47BB2"/>
    <w:rsid w:val="2F22D856"/>
    <w:rsid w:val="2FEB69B9"/>
    <w:rsid w:val="316EAE43"/>
    <w:rsid w:val="31CACD51"/>
    <w:rsid w:val="320DDAB6"/>
    <w:rsid w:val="329E2BCA"/>
    <w:rsid w:val="334B81FA"/>
    <w:rsid w:val="3375423F"/>
    <w:rsid w:val="33884944"/>
    <w:rsid w:val="33D6FAF9"/>
    <w:rsid w:val="3439E229"/>
    <w:rsid w:val="348485A2"/>
    <w:rsid w:val="34A64F05"/>
    <w:rsid w:val="34BF6CCA"/>
    <w:rsid w:val="351DFED5"/>
    <w:rsid w:val="353424FE"/>
    <w:rsid w:val="353E4E34"/>
    <w:rsid w:val="35C59CDC"/>
    <w:rsid w:val="36E03FED"/>
    <w:rsid w:val="37C3803A"/>
    <w:rsid w:val="399A4179"/>
    <w:rsid w:val="39A02460"/>
    <w:rsid w:val="39A4C24B"/>
    <w:rsid w:val="3B44543A"/>
    <w:rsid w:val="3BC0C09D"/>
    <w:rsid w:val="3C9573E4"/>
    <w:rsid w:val="3D03AD72"/>
    <w:rsid w:val="3D380FAB"/>
    <w:rsid w:val="3D85CAC5"/>
    <w:rsid w:val="3F219B26"/>
    <w:rsid w:val="3F4BA981"/>
    <w:rsid w:val="3FA2D632"/>
    <w:rsid w:val="4159B529"/>
    <w:rsid w:val="42593BE8"/>
    <w:rsid w:val="42D7200C"/>
    <w:rsid w:val="43039B22"/>
    <w:rsid w:val="43720350"/>
    <w:rsid w:val="43F50C49"/>
    <w:rsid w:val="44352F0D"/>
    <w:rsid w:val="4590DCAA"/>
    <w:rsid w:val="45AA79CB"/>
    <w:rsid w:val="45BE4847"/>
    <w:rsid w:val="466B0824"/>
    <w:rsid w:val="46BD34BB"/>
    <w:rsid w:val="478E79B9"/>
    <w:rsid w:val="47DCA704"/>
    <w:rsid w:val="47FC0117"/>
    <w:rsid w:val="481750F1"/>
    <w:rsid w:val="48DC0734"/>
    <w:rsid w:val="4929CDD4"/>
    <w:rsid w:val="4A08AB46"/>
    <w:rsid w:val="4AEFEA6F"/>
    <w:rsid w:val="4AF8D60C"/>
    <w:rsid w:val="4B36FADD"/>
    <w:rsid w:val="4B5DE29B"/>
    <w:rsid w:val="4B76AA3A"/>
    <w:rsid w:val="4D51D386"/>
    <w:rsid w:val="4DF0EB86"/>
    <w:rsid w:val="4EAD9B3A"/>
    <w:rsid w:val="4EE9B594"/>
    <w:rsid w:val="4F9E9E77"/>
    <w:rsid w:val="4FDAE0E3"/>
    <w:rsid w:val="4FEA2342"/>
    <w:rsid w:val="518B8168"/>
    <w:rsid w:val="51FB3A8B"/>
    <w:rsid w:val="53420CC2"/>
    <w:rsid w:val="535A95AB"/>
    <w:rsid w:val="5360D0CB"/>
    <w:rsid w:val="53A0D267"/>
    <w:rsid w:val="53BFA16F"/>
    <w:rsid w:val="54DDDD23"/>
    <w:rsid w:val="556102C7"/>
    <w:rsid w:val="55844E8D"/>
    <w:rsid w:val="55936C6A"/>
    <w:rsid w:val="55E8A109"/>
    <w:rsid w:val="5662EEBC"/>
    <w:rsid w:val="56C29BCD"/>
    <w:rsid w:val="574C24FB"/>
    <w:rsid w:val="57618BDC"/>
    <w:rsid w:val="57758A4E"/>
    <w:rsid w:val="57DD8019"/>
    <w:rsid w:val="581FAE0D"/>
    <w:rsid w:val="58308A2B"/>
    <w:rsid w:val="592C59C5"/>
    <w:rsid w:val="596697EC"/>
    <w:rsid w:val="59B14E46"/>
    <w:rsid w:val="59F1E56D"/>
    <w:rsid w:val="5A321AD8"/>
    <w:rsid w:val="5A9D1D86"/>
    <w:rsid w:val="5AE14376"/>
    <w:rsid w:val="5B8DFF94"/>
    <w:rsid w:val="5C40E19A"/>
    <w:rsid w:val="5C82F8EB"/>
    <w:rsid w:val="5CD9EE75"/>
    <w:rsid w:val="5CEDF20D"/>
    <w:rsid w:val="5F3CA6E8"/>
    <w:rsid w:val="5F6D7C18"/>
    <w:rsid w:val="5F924BD5"/>
    <w:rsid w:val="5FF936E8"/>
    <w:rsid w:val="612E8911"/>
    <w:rsid w:val="61F3220B"/>
    <w:rsid w:val="629BFDCE"/>
    <w:rsid w:val="63DDC29E"/>
    <w:rsid w:val="649C927B"/>
    <w:rsid w:val="64FBEE73"/>
    <w:rsid w:val="6524CD72"/>
    <w:rsid w:val="6525A4FD"/>
    <w:rsid w:val="65CB37E7"/>
    <w:rsid w:val="66592A4E"/>
    <w:rsid w:val="6697BED4"/>
    <w:rsid w:val="66E060EF"/>
    <w:rsid w:val="679269AE"/>
    <w:rsid w:val="6873B986"/>
    <w:rsid w:val="6902D8A9"/>
    <w:rsid w:val="6A10E934"/>
    <w:rsid w:val="6B4BE2F9"/>
    <w:rsid w:val="6B6B2FF7"/>
    <w:rsid w:val="6BD8F8A2"/>
    <w:rsid w:val="6C3A796B"/>
    <w:rsid w:val="6C9D834F"/>
    <w:rsid w:val="6D491807"/>
    <w:rsid w:val="6F1ACF10"/>
    <w:rsid w:val="6FAADDB6"/>
    <w:rsid w:val="7084C6FC"/>
    <w:rsid w:val="70951404"/>
    <w:rsid w:val="71F3185D"/>
    <w:rsid w:val="7224D448"/>
    <w:rsid w:val="7260D46B"/>
    <w:rsid w:val="730B1EC8"/>
    <w:rsid w:val="73AE5D8A"/>
    <w:rsid w:val="73C1E23B"/>
    <w:rsid w:val="74DF3A33"/>
    <w:rsid w:val="75959116"/>
    <w:rsid w:val="760D2EC9"/>
    <w:rsid w:val="78C7D2F8"/>
    <w:rsid w:val="78EDB767"/>
    <w:rsid w:val="78FBBEE2"/>
    <w:rsid w:val="79685218"/>
    <w:rsid w:val="7A2866B2"/>
    <w:rsid w:val="7AA06D54"/>
    <w:rsid w:val="7B7308C1"/>
    <w:rsid w:val="7B823D20"/>
    <w:rsid w:val="7CE393EB"/>
    <w:rsid w:val="7DECEF9D"/>
    <w:rsid w:val="7DF08EB2"/>
    <w:rsid w:val="7DF41CE2"/>
    <w:rsid w:val="7E23EB53"/>
    <w:rsid w:val="7EA815DB"/>
    <w:rsid w:val="7F93D2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8DB130"/>
  <w15:chartTrackingRefBased/>
  <w15:docId w15:val="{BD263E20-9E9C-452B-AB45-B6620440F2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FE61A8"/>
    <w:pPr>
      <w:widowControl w:val="0"/>
      <w:spacing w:before="120" w:after="200" w:line="240" w:lineRule="auto"/>
      <w:jc w:val="both"/>
    </w:pPr>
    <w:rPr>
      <w:rFonts w:ascii="Arial"/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E61A8"/>
    <w:rPr>
      <w:rFonts w:ascii="Arial"/>
      <w:kern w:val="0"/>
      <w:sz w:val="20"/>
      <w:szCs w:val="2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FE61A8"/>
    <w:rPr>
      <w:sz w:val="16"/>
      <w:szCs w:val="16"/>
    </w:rPr>
  </w:style>
  <w:style w:type="table" w:styleId="TableGrid">
    <w:name w:val="Table Grid"/>
    <w:basedOn w:val="TableNormal"/>
    <w:uiPriority w:val="39"/>
    <w:rsid w:val="00FE61A8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1157D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157D"/>
    <w:pPr>
      <w:widowControl/>
      <w:spacing w:before="0" w:after="160"/>
      <w:jc w:val="left"/>
    </w:pPr>
    <w:rPr>
      <w:rFonts w:asciiTheme="minorHAnsi"/>
      <w:b/>
      <w:bCs/>
      <w:kern w:val="2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157D"/>
    <w:rPr>
      <w:rFonts w:ascii="Arial"/>
      <w:b/>
      <w:bCs/>
      <w:kern w:val="0"/>
      <w:sz w:val="20"/>
      <w:szCs w:val="20"/>
      <w14:ligatures w14:val="none"/>
    </w:rPr>
  </w:style>
  <w:style w:type="paragraph" w:styleId="NoSpacing">
    <w:name w:val="No Spacing"/>
    <w:uiPriority w:val="1"/>
    <w:qFormat/>
    <w:rsid w:val="00213484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2091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091B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semiHidden/>
    <w:unhideWhenUsed/>
    <w:rsid w:val="0045287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452872"/>
  </w:style>
  <w:style w:type="paragraph" w:styleId="Footer">
    <w:name w:val="footer"/>
    <w:basedOn w:val="Normal"/>
    <w:link w:val="FooterChar"/>
    <w:uiPriority w:val="99"/>
    <w:semiHidden/>
    <w:unhideWhenUsed/>
    <w:rsid w:val="0045287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452872"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18/08/relationships/commentsExtensible" Target="commentsExtensible.xml"/><Relationship Id="rId4" Type="http://schemas.openxmlformats.org/officeDocument/2006/relationships/webSettings" Target="webSetting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19</Words>
  <Characters>2964</Characters>
  <Application>Microsoft Office Word</Application>
  <DocSecurity>0</DocSecurity>
  <Lines>24</Lines>
  <Paragraphs>6</Paragraphs>
  <ScaleCrop>false</ScaleCrop>
  <Company/>
  <LinksUpToDate>false</LinksUpToDate>
  <CharactersWithSpaces>3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rmaid Semple</dc:creator>
  <cp:keywords/>
  <dc:description/>
  <cp:lastModifiedBy>Kanmani B Balakrishnan J</cp:lastModifiedBy>
  <cp:revision>14</cp:revision>
  <dcterms:created xsi:type="dcterms:W3CDTF">2024-07-10T21:47:00Z</dcterms:created>
  <dcterms:modified xsi:type="dcterms:W3CDTF">2025-03-27T11:22:00Z</dcterms:modified>
</cp:coreProperties>
</file>